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B79" w:rsidRPr="00CD3681" w:rsidRDefault="00677B79" w:rsidP="0047393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016DD" w:rsidRPr="00CD3681" w:rsidRDefault="000016DD" w:rsidP="0047393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3681"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60016F" w:rsidRPr="00CD3681" w:rsidRDefault="00F23844" w:rsidP="00600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3681">
        <w:rPr>
          <w:rFonts w:ascii="Times New Roman" w:hAnsi="Times New Roman" w:cs="Times New Roman"/>
          <w:sz w:val="24"/>
          <w:szCs w:val="24"/>
        </w:rPr>
        <w:t>Supplementar</w:t>
      </w:r>
      <w:r w:rsidR="00C309DB" w:rsidRPr="00CD3681">
        <w:rPr>
          <w:rFonts w:ascii="Times New Roman" w:hAnsi="Times New Roman" w:cs="Times New Roman"/>
          <w:sz w:val="24"/>
          <w:szCs w:val="24"/>
        </w:rPr>
        <w:t>y</w:t>
      </w:r>
      <w:r w:rsidRPr="00CD3681">
        <w:rPr>
          <w:rFonts w:ascii="Times New Roman" w:hAnsi="Times New Roman" w:cs="Times New Roman"/>
          <w:sz w:val="24"/>
          <w:szCs w:val="24"/>
        </w:rPr>
        <w:t xml:space="preserve"> </w:t>
      </w:r>
      <w:r w:rsidR="007A327C" w:rsidRPr="00CD3681">
        <w:rPr>
          <w:rFonts w:ascii="Times New Roman" w:hAnsi="Times New Roman" w:cs="Times New Roman"/>
          <w:sz w:val="24"/>
          <w:szCs w:val="24"/>
        </w:rPr>
        <w:t>0</w:t>
      </w:r>
      <w:r w:rsidR="0060016F" w:rsidRPr="00CD3681">
        <w:rPr>
          <w:rFonts w:ascii="Times New Roman" w:hAnsi="Times New Roman" w:cs="Times New Roman"/>
          <w:sz w:val="24"/>
          <w:szCs w:val="24"/>
        </w:rPr>
        <w:t>: Diagram of the study design showing the different steps and activities carried out during the study</w:t>
      </w: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42.95pt;margin-top:7.95pt;width:132.6pt;height:34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">
            <v:textbox>
              <w:txbxContent>
                <w:p w:rsidR="007A41B8" w:rsidRPr="00F7680D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768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udy design, site selection and logistical set-up</w:t>
                  </w:r>
                </w:p>
              </w:txbxContent>
            </v:textbox>
            <w10:wrap type="square"/>
          </v:shape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4" o:spid="_x0000_s1027" type="#_x0000_t202" style="position:absolute;left:0;text-align:left;margin-left:46.7pt;margin-top:11.3pt;width:76pt;height:45.8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">
            <v:textbox>
              <w:txbxContent>
                <w:p w:rsidR="007A41B8" w:rsidRPr="00F7680D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KAP</w:t>
                  </w:r>
                  <w:r w:rsidRPr="00F7680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on ASF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disease </w:t>
                  </w:r>
                  <w:r w:rsidRPr="00F7680D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d biosecurity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rrow: Down 3" o:spid="_x0000_s1044" type="#_x0000_t67" style="position:absolute;left:0;text-align:left;margin-left:190.9pt;margin-top:1.8pt;width:39.95pt;height:15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" adj="10800" fillcolor="window" strokecolor="#4472c4" strokeweight="1pt"/>
        </w:pict>
      </w: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Arrow: Right 6" o:spid="_x0000_s1043" type="#_x0000_t13" style="position:absolute;left:0;text-align:left;margin-left:122.85pt;margin-top:5.35pt;width:19.55pt;height:28.95pt;rotation:18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" adj="10800" fillcolor="window" strokecolor="#4472c4" strokeweight="1pt"/>
        </w:pic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_x0000_s1028" type="#_x0000_t202" style="position:absolute;left:0;text-align:left;margin-left:143.3pt;margin-top:4.65pt;width:137.5pt;height:31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">
            <v:textbox>
              <w:txbxContent>
                <w:p w:rsidR="007A41B8" w:rsidRPr="00F7680D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66399">
                    <w:rPr>
                      <w:rFonts w:ascii="Times New Roman" w:hAnsi="Times New Roman" w:cs="Times New Roman"/>
                      <w:sz w:val="20"/>
                      <w:szCs w:val="20"/>
                    </w:rPr>
                    <w:t>Baseline data collection (April 2015)</w:t>
                  </w:r>
                </w:p>
              </w:txbxContent>
            </v:textbox>
            <w10:wrap type="square"/>
          </v:shape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Arrow: Down 9" o:spid="_x0000_s1042" type="#_x0000_t67" style="position:absolute;left:0;text-align:left;margin-left:192.45pt;margin-top:8.45pt;width:39.95pt;height:18.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" adj="10800" fillcolor="window" strokecolor="#4472c4" strokeweight="1pt"/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8" o:spid="_x0000_s1029" type="#_x0000_t202" style="position:absolute;left:0;text-align:left;margin-left:144.05pt;margin-top:.75pt;width:136.05pt;height:33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">
            <v:textbox>
              <w:txbxContent>
                <w:p w:rsidR="007A41B8" w:rsidRPr="00F7680D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rvention (training of farmers in treatment group)</w:t>
                  </w:r>
                </w:p>
              </w:txbxContent>
            </v:textbox>
            <w10:wrap type="square"/>
          </v:shape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Arrow: Down 21" o:spid="_x0000_s1041" type="#_x0000_t67" style="position:absolute;left:0;text-align:left;margin-left:190pt;margin-top:6.55pt;width:37pt;height:1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" adj="10800" fillcolor="window" strokecolor="#4472c4" strokeweight="1pt"/>
        </w:pict>
      </w: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12" o:spid="_x0000_s1030" type="#_x0000_t202" style="position:absolute;left:0;text-align:left;margin-left:145.35pt;margin-top:10.2pt;width:134.05pt;height:31.3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">
            <v:textbox>
              <w:txbxContent>
                <w:p w:rsidR="007A41B8" w:rsidRPr="00F7680D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efresher training after three</w:t>
                  </w:r>
                  <w:r w:rsidRPr="007E5F2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months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treatment group) </w:t>
                  </w:r>
                </w:p>
              </w:txbxContent>
            </v:textbox>
            <w10:wrap type="square"/>
          </v:shape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Arrow: Down 13" o:spid="_x0000_s1040" type="#_x0000_t67" style="position:absolute;left:0;text-align:left;margin-left:188.3pt;margin-top:.4pt;width:37pt;height:20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" adj="10800" fillcolor="window" strokecolor="#4472c4" strokeweight="1pt"/>
        </w:pict>
      </w: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16" o:spid="_x0000_s1031" type="#_x0000_t202" style="position:absolute;left:0;text-align:left;margin-left:145pt;margin-top:8.15pt;width:135.1pt;height:33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">
            <v:textbox>
              <w:txbxContent>
                <w:p w:rsidR="007A41B8" w:rsidRPr="00F7680D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Data collection </w:t>
                  </w:r>
                  <w:r w:rsidRPr="00A66399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 12 months after baseline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May 2016) 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Arrow: Right 19" o:spid="_x0000_s1039" type="#_x0000_t13" style="position:absolute;left:0;text-align:left;margin-left:128.3pt;margin-top:8.2pt;width:15.8pt;height:33.3pt;rotation:18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" adj="10800" fillcolor="window" strokecolor="#4472c4" strokeweight="1pt"/>
        </w:pict>
      </w: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17" o:spid="_x0000_s1032" type="#_x0000_t202" style="position:absolute;left:0;text-align:left;margin-left:8.1pt;margin-top:.1pt;width:119.7pt;height:20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">
            <v:textbox>
              <w:txbxContent>
                <w:p w:rsidR="007A41B8" w:rsidRPr="002D3AE5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D3AE5">
                    <w:rPr>
                      <w:rFonts w:ascii="Times New Roman" w:hAnsi="Times New Roman" w:cs="Times New Roman"/>
                      <w:sz w:val="20"/>
                      <w:szCs w:val="20"/>
                    </w:rPr>
                    <w:t>KAP on biosecurity</w:t>
                  </w:r>
                </w:p>
              </w:txbxContent>
            </v:textbox>
            <w10:wrap type="square"/>
          </v:shape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Arrow: Down 25" o:spid="_x0000_s1038" type="#_x0000_t67" style="position:absolute;left:0;text-align:left;margin-left:187pt;margin-top:1.85pt;width:39.95pt;height:18.6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" adj="10800" fillcolor="window" strokecolor="#4472c4" strokeweight="1pt"/>
        </w:pict>
      </w: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22" o:spid="_x0000_s1033" type="#_x0000_t202" style="position:absolute;left:0;text-align:left;margin-left:146pt;margin-top:7.55pt;width:134.1pt;height:44.3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">
            <v:textbox>
              <w:txbxContent>
                <w:p w:rsidR="007A41B8" w:rsidRPr="00720033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2003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Data collection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t 28 </w:t>
                  </w:r>
                  <w:r w:rsidRPr="00720033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th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after baseline (September 2017) </w:t>
                  </w:r>
                </w:p>
              </w:txbxContent>
            </v:textbox>
            <w10:wrap type="square"/>
          </v:shape>
        </w:pict>
      </w: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26" o:spid="_x0000_s1034" type="#_x0000_t202" style="position:absolute;left:0;text-align:left;margin-left:8.25pt;margin-top:2.9pt;width:115.15pt;height:42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">
            <v:textbox>
              <w:txbxContent>
                <w:p w:rsidR="007A41B8" w:rsidRDefault="007A41B8" w:rsidP="0060016F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Treatment group only - KAP on biosecurity</w:t>
                  </w:r>
                </w:p>
                <w:p w:rsidR="007A41B8" w:rsidRPr="00F7680D" w:rsidRDefault="007A41B8" w:rsidP="0060016F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ocus group discussion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Arrow: Right 29" o:spid="_x0000_s1037" type="#_x0000_t13" style="position:absolute;left:0;text-align:left;margin-left:124.1pt;margin-top:1.9pt;width:20.5pt;height:30.8pt;rotation:18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" adj="10800" fillcolor="window" strokecolor="#4472c4" strokeweight="1pt"/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Arrow: Down 27" o:spid="_x0000_s1036" type="#_x0000_t67" style="position:absolute;left:0;text-align:left;margin-left:185.65pt;margin-top:11.25pt;width:39.95pt;height:1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" adj="10800" fillcolor="window" strokecolor="#4472c4" strokeweight="1pt"/>
        </w:pict>
      </w:r>
    </w:p>
    <w:p w:rsidR="0060016F" w:rsidRPr="00CD3681" w:rsidRDefault="0060016F" w:rsidP="0060016F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3B4847" w:rsidP="006001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pict>
          <v:shape id="Text Box 15" o:spid="_x0000_s1035" type="#_x0000_t202" style="position:absolute;margin-left:145.2pt;margin-top:.3pt;width:135.65pt;height:31.6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">
            <v:textbox>
              <w:txbxContent>
                <w:p w:rsidR="007A41B8" w:rsidRPr="00720033" w:rsidRDefault="007A41B8" w:rsidP="0060016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nd of study (training of farmers in the control groups) </w:t>
                  </w:r>
                </w:p>
              </w:txbxContent>
            </v:textbox>
            <w10:wrap type="square"/>
          </v:shape>
        </w:pict>
      </w:r>
    </w:p>
    <w:p w:rsidR="0060016F" w:rsidRPr="00CD3681" w:rsidRDefault="0060016F" w:rsidP="006001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016F" w:rsidRPr="00CD3681" w:rsidRDefault="0060016F" w:rsidP="006001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0016F" w:rsidRPr="00CD3681" w:rsidRDefault="0060016F" w:rsidP="006001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0016F" w:rsidRPr="00CD3681" w:rsidRDefault="0060016F" w:rsidP="006001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60016F" w:rsidRPr="00CD3681" w:rsidRDefault="0060016F" w:rsidP="006001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u w:val="single"/>
        </w:rPr>
      </w:pPr>
    </w:p>
    <w:p w:rsidR="00677B79" w:rsidRPr="00CD3681" w:rsidRDefault="00677B79" w:rsidP="00677B79"/>
    <w:p w:rsidR="00677B79" w:rsidRPr="00CD3681" w:rsidRDefault="00677B79" w:rsidP="00677B79"/>
    <w:p w:rsidR="00677B79" w:rsidRPr="00CD3681" w:rsidRDefault="00677B79" w:rsidP="00677B79"/>
    <w:p w:rsidR="00677B79" w:rsidRPr="00CD3681" w:rsidRDefault="00677B79" w:rsidP="00677B79"/>
    <w:p w:rsidR="00677B79" w:rsidRPr="00CD3681" w:rsidRDefault="00677B79" w:rsidP="00677B79"/>
    <w:p w:rsidR="00FC6EA9" w:rsidRPr="00CD3681" w:rsidRDefault="00C309DB" w:rsidP="00FC6E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CD3681">
        <w:rPr>
          <w:rFonts w:ascii="Times New Roman" w:eastAsia="Times New Roman" w:hAnsi="Times New Roman" w:cs="Times New Roman"/>
          <w:sz w:val="24"/>
          <w:szCs w:val="24"/>
          <w:u w:val="single"/>
          <w:lang w:val="fr-FR"/>
        </w:rPr>
        <w:t>Supplementary</w:t>
      </w:r>
      <w:r w:rsidR="00FC6EA9" w:rsidRPr="00CD3681">
        <w:rPr>
          <w:rFonts w:ascii="Times New Roman" w:eastAsia="Times New Roman" w:hAnsi="Times New Roman" w:cs="Times New Roman"/>
          <w:sz w:val="24"/>
          <w:szCs w:val="24"/>
          <w:u w:val="single"/>
          <w:lang w:val="fr-FR"/>
        </w:rPr>
        <w:t xml:space="preserve"> </w:t>
      </w:r>
      <w:r w:rsidR="008F055A" w:rsidRPr="00CD3681">
        <w:rPr>
          <w:rFonts w:ascii="Times New Roman" w:eastAsia="Times New Roman" w:hAnsi="Times New Roman" w:cs="Times New Roman"/>
          <w:sz w:val="24"/>
          <w:szCs w:val="24"/>
          <w:u w:val="single"/>
          <w:lang w:val="fr-FR"/>
        </w:rPr>
        <w:t>1</w:t>
      </w:r>
      <w:r w:rsidR="008F055A" w:rsidRPr="00CD368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:</w:t>
      </w:r>
      <w:r w:rsidR="00FC6EA9" w:rsidRPr="00CD368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Information components of Knowledge Attitude and Practice questionnaires</w:t>
      </w:r>
      <w:r w:rsidR="00FC6EA9" w:rsidRPr="00CD3681">
        <w:rPr>
          <w:rFonts w:ascii="Times New Roman" w:hAnsi="Times New Roman" w:cs="Times New Roman"/>
          <w:sz w:val="24"/>
          <w:szCs w:val="24"/>
          <w:lang w:val="fr-FR"/>
        </w:rPr>
        <w:t xml:space="preserve"> (questionnaire available in supplemental material)</w:t>
      </w:r>
    </w:p>
    <w:tbl>
      <w:tblPr>
        <w:tblStyle w:val="PlainTable21"/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6"/>
        <w:gridCol w:w="1561"/>
        <w:gridCol w:w="1109"/>
        <w:gridCol w:w="1152"/>
        <w:gridCol w:w="1338"/>
      </w:tblGrid>
      <w:tr w:rsidR="00FC6EA9" w:rsidRPr="00CD3681" w:rsidTr="002F0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Biosecurity</w:t>
            </w:r>
          </w:p>
        </w:tc>
        <w:tc>
          <w:tcPr>
            <w:tcW w:w="1957" w:type="pct"/>
            <w:gridSpan w:val="3"/>
            <w:noWrap/>
          </w:tcPr>
          <w:p w:rsidR="00FC6EA9" w:rsidRPr="00CD3681" w:rsidRDefault="00FC6EA9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ype of questions</w:t>
            </w:r>
          </w:p>
        </w:tc>
        <w:tc>
          <w:tcPr>
            <w:tcW w:w="685" w:type="pct"/>
            <w:vMerge w:val="restart"/>
          </w:tcPr>
          <w:p w:rsidR="00FC6EA9" w:rsidRPr="00CD3681" w:rsidRDefault="00FC6EA9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Question reference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Topic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(Likert-scale)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(Likert-scale)</w:t>
            </w: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Practice (open-ended)</w:t>
            </w:r>
          </w:p>
        </w:tc>
        <w:tc>
          <w:tcPr>
            <w:tcW w:w="685" w:type="pct"/>
            <w:vMerge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Pig keeping type (free range or confined)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26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ig housing/farm fencing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45, F47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Trader entry to farm 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48, f77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Veterinarian entry to farm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49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eighbour, relative visit to farm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62, f76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ird and rodent control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Del="00D70A88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50</w:t>
            </w:r>
          </w:p>
        </w:tc>
      </w:tr>
      <w:tr w:rsidR="00FC6EA9" w:rsidRPr="00CD3681" w:rsidTr="002F01A7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ion of new stock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51, f68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arm cleaning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52, f69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arm disinfection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57, f72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will processing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52, f74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nagement of dead pigs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54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nagement of offal after slaughter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55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isinfection</w:t>
            </w:r>
            <w:r w:rsidRPr="00CD3681" w:rsidDel="005943A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f farm tools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56, f77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nagement of stray dogs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58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nsumption of meat from pigs with ASF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59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Pig confinement during outbreak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64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ale of sick pigs during outbreak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63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ootbath at farm entry</w:t>
            </w:r>
            <w:r w:rsidRPr="00CD3681" w:rsidDel="00C35C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46, f70</w:t>
            </w:r>
          </w:p>
        </w:tc>
      </w:tr>
      <w:tr w:rsidR="00FC6EA9" w:rsidRPr="00CD3681" w:rsidTr="002F01A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Home slaughter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66</w:t>
            </w:r>
          </w:p>
        </w:tc>
      </w:tr>
      <w:tr w:rsidR="00FC6EA9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</w:tcPr>
          <w:p w:rsidR="00FC6EA9" w:rsidRPr="00CD3681" w:rsidRDefault="00FC6EA9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Pig transportation</w:t>
            </w:r>
          </w:p>
        </w:tc>
        <w:tc>
          <w:tcPr>
            <w:tcW w:w="799" w:type="pct"/>
            <w:noWrap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85" w:type="pct"/>
          </w:tcPr>
          <w:p w:rsidR="00FC6EA9" w:rsidRPr="00CD3681" w:rsidRDefault="00FC6EA9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65</w:t>
            </w:r>
          </w:p>
        </w:tc>
      </w:tr>
    </w:tbl>
    <w:p w:rsidR="00FC6EA9" w:rsidRPr="00CD3681" w:rsidRDefault="00FC6EA9" w:rsidP="00FC6EA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3C3191" w:rsidRPr="00CD3681" w:rsidRDefault="003C3191" w:rsidP="003C31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3681"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="007A327C" w:rsidRPr="00CD3681"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CD3681">
        <w:rPr>
          <w:rFonts w:ascii="Times New Roman" w:hAnsi="Times New Roman" w:cs="Times New Roman"/>
          <w:sz w:val="24"/>
          <w:szCs w:val="24"/>
        </w:rPr>
        <w:t xml:space="preserve">: Proportion of household demographic characteristics </w:t>
      </w:r>
    </w:p>
    <w:tbl>
      <w:tblPr>
        <w:tblStyle w:val="PlainTable21"/>
        <w:tblW w:w="47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2858"/>
        <w:gridCol w:w="1567"/>
        <w:gridCol w:w="1658"/>
      </w:tblGrid>
      <w:tr w:rsidR="003C3191" w:rsidRPr="00CD3681" w:rsidTr="002F0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haracteristics</w:t>
            </w: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Variable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rained (%)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ntrained (%)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 w:val="restar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Gender of household </w:t>
            </w:r>
            <w:r w:rsidR="00AC2BC0"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ead</w:t>
            </w: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 w:val="restar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Gender of respondent </w:t>
            </w: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 w:val="restar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ighest education level</w:t>
            </w: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8.4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Tertiary/university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 w:val="restar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oduction domain</w:t>
            </w: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6.5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3.5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 w:val="restar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pondent role in the farm</w:t>
            </w: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agement 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Marketing &amp; other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 w:val="restar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ig keeping practices</w:t>
            </w: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Housed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Tethered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ree range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 w:val="restart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ig feeding practices</w:t>
            </w:r>
          </w:p>
        </w:tc>
        <w:tc>
          <w:tcPr>
            <w:tcW w:w="3335" w:type="pct"/>
            <w:gridSpan w:val="3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Rainy season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Crop residues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81.0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orages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es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Swill feeding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Scavenging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335" w:type="pct"/>
            <w:gridSpan w:val="3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Dry season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Crop residues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6.4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orages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Concentrates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Swill feeding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3C3191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vMerge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7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Scavenging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C3191" w:rsidRPr="00CD3681" w:rsidTr="002F0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pct"/>
            <w:gridSpan w:val="2"/>
          </w:tcPr>
          <w:p w:rsidR="003C3191" w:rsidRPr="00CD3681" w:rsidRDefault="003C3191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Number of respondents </w:t>
            </w:r>
          </w:p>
        </w:tc>
        <w:tc>
          <w:tcPr>
            <w:tcW w:w="85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09" w:type="pct"/>
          </w:tcPr>
          <w:p w:rsidR="003C3191" w:rsidRPr="00CD3681" w:rsidRDefault="003C3191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</w:tr>
    </w:tbl>
    <w:p w:rsidR="003C3191" w:rsidRPr="00CD3681" w:rsidRDefault="003C3191" w:rsidP="003C31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6EA9" w:rsidRPr="00CD3681" w:rsidRDefault="00FC6EA9" w:rsidP="00FC6EA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BA2A6F" w:rsidRPr="00CD3681" w:rsidRDefault="00BA2A6F" w:rsidP="006001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  <w:sectPr w:rsidR="00BA2A6F" w:rsidRPr="00CD3681" w:rsidSect="00872135"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BA2A6F" w:rsidRPr="00CD3681" w:rsidRDefault="00D61893" w:rsidP="00BA2A6F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D3681">
        <w:rPr>
          <w:rFonts w:ascii="Times New Roman" w:hAnsi="Times New Roman" w:cs="Times New Roman"/>
          <w:i w:val="0"/>
          <w:color w:val="auto"/>
          <w:sz w:val="24"/>
          <w:szCs w:val="24"/>
          <w:u w:val="single"/>
        </w:rPr>
        <w:lastRenderedPageBreak/>
        <w:t xml:space="preserve">Supplementary </w:t>
      </w:r>
      <w:r w:rsidR="007A327C" w:rsidRPr="00CD3681">
        <w:rPr>
          <w:rFonts w:ascii="Times New Roman" w:hAnsi="Times New Roman" w:cs="Times New Roman"/>
          <w:i w:val="0"/>
          <w:color w:val="auto"/>
          <w:sz w:val="24"/>
          <w:szCs w:val="24"/>
          <w:u w:val="single"/>
        </w:rPr>
        <w:t>3</w:t>
      </w:r>
      <w:r w:rsidR="00BA2A6F" w:rsidRPr="00CD3681">
        <w:rPr>
          <w:rFonts w:ascii="Times New Roman" w:hAnsi="Times New Roman" w:cs="Times New Roman"/>
          <w:i w:val="0"/>
          <w:color w:val="auto"/>
          <w:sz w:val="24"/>
          <w:szCs w:val="24"/>
        </w:rPr>
        <w:t>: Knowledge item description and proportion of individuals responding to each question with a desirable response (good knowledge) over both baseline and 12-month surveys.</w:t>
      </w:r>
      <w:r w:rsidR="00BA2A6F" w:rsidRPr="00CD3681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PlainTable21"/>
        <w:tblW w:w="47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6245"/>
        <w:gridCol w:w="1006"/>
        <w:gridCol w:w="1374"/>
        <w:gridCol w:w="1191"/>
        <w:gridCol w:w="1462"/>
      </w:tblGrid>
      <w:tr w:rsidR="00BA2A6F" w:rsidRPr="00CD3681" w:rsidTr="002F0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 w:val="restart"/>
            <w:noWrap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tem name</w:t>
            </w:r>
          </w:p>
        </w:tc>
        <w:tc>
          <w:tcPr>
            <w:tcW w:w="2490" w:type="pct"/>
            <w:vMerge w:val="restart"/>
          </w:tcPr>
          <w:p w:rsidR="00BA2A6F" w:rsidRPr="00CD3681" w:rsidRDefault="00BA2A6F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atement proposed to respondent</w:t>
            </w:r>
          </w:p>
        </w:tc>
        <w:tc>
          <w:tcPr>
            <w:tcW w:w="949" w:type="pct"/>
            <w:gridSpan w:val="2"/>
          </w:tcPr>
          <w:p w:rsidR="00BA2A6F" w:rsidRPr="00CD3681" w:rsidRDefault="00BA2A6F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aseline (%)</w:t>
            </w:r>
          </w:p>
        </w:tc>
        <w:tc>
          <w:tcPr>
            <w:tcW w:w="1058" w:type="pct"/>
            <w:gridSpan w:val="2"/>
          </w:tcPr>
          <w:p w:rsidR="00BA2A6F" w:rsidRPr="00CD3681" w:rsidRDefault="00BA2A6F" w:rsidP="002F0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nd phase (%)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vMerge/>
            <w:noWrap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90" w:type="pct"/>
            <w:vMerge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Trained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Not trained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Trained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Not trained</w:t>
            </w:r>
          </w:p>
        </w:tc>
      </w:tr>
      <w:tr w:rsidR="00BA2A6F" w:rsidRPr="00CD3681" w:rsidTr="002F01A7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45*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Housed pigs will not catch ASF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</w:tcPr>
          <w:p w:rsidR="00BA2A6F" w:rsidRPr="00CD3681" w:rsidRDefault="00BA2A6F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46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Footbath at farm is a waste of money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BA2A6F" w:rsidRPr="00CD3681" w:rsidTr="002F01A7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47*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If I fence my house, the pigs will not catch the disease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48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My pigs can get sick when the traders get close to them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BA2A6F" w:rsidRPr="00CD3681" w:rsidTr="002F01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49*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My pigs can get sick when the veterinarians get close to them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0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Birds or rodents can transmit the disease when they get in contact with the pigs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</w:tr>
      <w:tr w:rsidR="00BA2A6F" w:rsidRPr="00CD3681" w:rsidTr="002F01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1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If I isolate the new pigs coming to my farm, I will stop the disease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2*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Pigs will catch the disease if the farm is clean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</w:tr>
      <w:tr w:rsidR="00BA2A6F" w:rsidRPr="00CD3681" w:rsidTr="002F01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3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If swill is heated before giving to pigs, chance of catching the disease is reduced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4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Burying dead pigs reduces the disease spread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</w:tr>
      <w:tr w:rsidR="00BA2A6F" w:rsidRPr="00CD3681" w:rsidTr="002F01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5*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Pigs will not get sick when they ingest offal from infected dead pigs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6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Undisinfected farm tools can spread the disease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BA2A6F" w:rsidRPr="00CD3681" w:rsidTr="002F01A7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7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Use of disinfectant is not good for the pigs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BA2A6F" w:rsidRPr="00CD3681" w:rsidTr="002F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8*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I should avoid stray dogs from coming close to my pigs because they can transmit the disease to them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</w:tr>
      <w:tr w:rsidR="00BA2A6F" w:rsidRPr="00CD3681" w:rsidTr="002F01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pct"/>
            <w:noWrap/>
            <w:hideMark/>
          </w:tcPr>
          <w:p w:rsidR="00BA2A6F" w:rsidRPr="00CD3681" w:rsidRDefault="00BA2A6F" w:rsidP="002F01A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b w:val="0"/>
                <w:sz w:val="24"/>
                <w:szCs w:val="24"/>
              </w:rPr>
              <w:t>f59**</w:t>
            </w:r>
          </w:p>
        </w:tc>
        <w:tc>
          <w:tcPr>
            <w:tcW w:w="2490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The meat of dead pigs of ASF is safe for human consumption</w:t>
            </w:r>
          </w:p>
        </w:tc>
        <w:tc>
          <w:tcPr>
            <w:tcW w:w="401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548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475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583" w:type="pct"/>
          </w:tcPr>
          <w:p w:rsidR="00BA2A6F" w:rsidRPr="00CD3681" w:rsidRDefault="00BA2A6F" w:rsidP="002F0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</w:tr>
    </w:tbl>
    <w:p w:rsidR="00BA2A6F" w:rsidRPr="00CD3681" w:rsidRDefault="00BA2A6F" w:rsidP="00BA2A6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3681">
        <w:rPr>
          <w:rFonts w:ascii="Times New Roman" w:eastAsia="Times New Roman" w:hAnsi="Times New Roman" w:cs="Times New Roman"/>
          <w:sz w:val="24"/>
          <w:szCs w:val="24"/>
        </w:rPr>
        <w:t>* excluded in the IRT model because they offered little or no differentiation, or did not contribute to the underlying latent variable</w:t>
      </w:r>
    </w:p>
    <w:p w:rsidR="0060016F" w:rsidRPr="00CD3681" w:rsidRDefault="00BA2A6F" w:rsidP="00BA2A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D3681">
        <w:rPr>
          <w:rFonts w:ascii="Times New Roman" w:eastAsia="Times New Roman" w:hAnsi="Times New Roman" w:cs="Times New Roman"/>
          <w:sz w:val="24"/>
          <w:szCs w:val="24"/>
        </w:rPr>
        <w:t>** excluded in the IRT model because it had a negative discrimination</w:t>
      </w:r>
    </w:p>
    <w:p w:rsidR="000632CB" w:rsidRPr="00CD3681" w:rsidRDefault="000632CB" w:rsidP="006001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  <w:sectPr w:rsidR="000632CB" w:rsidRPr="00CD3681" w:rsidSect="00BA2A6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55447E" w:rsidRPr="00CD3681" w:rsidRDefault="0055447E" w:rsidP="0055447E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D3681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Supplementary </w:t>
      </w:r>
      <w:r w:rsidR="007A327C" w:rsidRPr="00CD3681">
        <w:rPr>
          <w:rFonts w:ascii="Times New Roman" w:hAnsi="Times New Roman" w:cs="Times New Roman"/>
          <w:i w:val="0"/>
          <w:color w:val="auto"/>
          <w:sz w:val="24"/>
          <w:szCs w:val="24"/>
        </w:rPr>
        <w:t>4</w:t>
      </w:r>
      <w:r w:rsidRPr="00CD368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Attitude item description of individuals with a desirable response (good attitude) </w:t>
      </w:r>
    </w:p>
    <w:tbl>
      <w:tblPr>
        <w:tblStyle w:val="TableGrid1"/>
        <w:tblpPr w:leftFromText="180" w:rightFromText="180" w:vertAnchor="text"/>
        <w:tblW w:w="8995" w:type="dxa"/>
        <w:tblLayout w:type="fixed"/>
        <w:tblLook w:val="04A0" w:firstRow="1" w:lastRow="0" w:firstColumn="1" w:lastColumn="0" w:noHBand="0" w:noVBand="1"/>
      </w:tblPr>
      <w:tblGrid>
        <w:gridCol w:w="737"/>
        <w:gridCol w:w="1958"/>
        <w:gridCol w:w="990"/>
        <w:gridCol w:w="1350"/>
        <w:gridCol w:w="990"/>
        <w:gridCol w:w="1350"/>
        <w:gridCol w:w="1620"/>
      </w:tblGrid>
      <w:tr w:rsidR="0055447E" w:rsidRPr="00CD3681" w:rsidTr="002F01A7">
        <w:trPr>
          <w:trHeight w:val="330"/>
        </w:trPr>
        <w:tc>
          <w:tcPr>
            <w:tcW w:w="737" w:type="dxa"/>
            <w:vMerge w:val="restart"/>
            <w:noWrap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Item name</w:t>
            </w:r>
          </w:p>
        </w:tc>
        <w:tc>
          <w:tcPr>
            <w:tcW w:w="1958" w:type="dxa"/>
            <w:vMerge w:val="restart"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Statement proposed to respondent</w:t>
            </w:r>
          </w:p>
        </w:tc>
        <w:tc>
          <w:tcPr>
            <w:tcW w:w="2340" w:type="dxa"/>
            <w:gridSpan w:val="2"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Baseline (%)</w:t>
            </w:r>
          </w:p>
        </w:tc>
        <w:tc>
          <w:tcPr>
            <w:tcW w:w="2340" w:type="dxa"/>
            <w:gridSpan w:val="2"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2nd phase (%)</w:t>
            </w:r>
          </w:p>
        </w:tc>
        <w:tc>
          <w:tcPr>
            <w:tcW w:w="1620" w:type="dxa"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3rd phase (%)</w:t>
            </w:r>
          </w:p>
        </w:tc>
      </w:tr>
      <w:tr w:rsidR="0055447E" w:rsidRPr="00CD3681" w:rsidTr="002F01A7">
        <w:trPr>
          <w:trHeight w:val="41"/>
        </w:trPr>
        <w:tc>
          <w:tcPr>
            <w:tcW w:w="737" w:type="dxa"/>
            <w:vMerge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vMerge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:rsidR="0055447E" w:rsidRPr="00CD3681" w:rsidRDefault="0055447E" w:rsidP="002F0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</w:p>
        </w:tc>
        <w:tc>
          <w:tcPr>
            <w:tcW w:w="1350" w:type="dxa"/>
            <w:hideMark/>
          </w:tcPr>
          <w:p w:rsidR="0055447E" w:rsidRPr="00CD3681" w:rsidRDefault="0055447E" w:rsidP="002F0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Not trained</w:t>
            </w:r>
          </w:p>
        </w:tc>
        <w:tc>
          <w:tcPr>
            <w:tcW w:w="990" w:type="dxa"/>
            <w:hideMark/>
          </w:tcPr>
          <w:p w:rsidR="0055447E" w:rsidRPr="00CD3681" w:rsidRDefault="0055447E" w:rsidP="002F0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</w:p>
        </w:tc>
        <w:tc>
          <w:tcPr>
            <w:tcW w:w="1350" w:type="dxa"/>
            <w:hideMark/>
          </w:tcPr>
          <w:p w:rsidR="0055447E" w:rsidRPr="00CD3681" w:rsidRDefault="0055447E" w:rsidP="002F0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Not trained</w:t>
            </w:r>
          </w:p>
        </w:tc>
        <w:tc>
          <w:tcPr>
            <w:tcW w:w="1620" w:type="dxa"/>
            <w:hideMark/>
          </w:tcPr>
          <w:p w:rsidR="0055447E" w:rsidRPr="00CD3681" w:rsidRDefault="0055447E" w:rsidP="002F0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Trained</w:t>
            </w:r>
          </w:p>
        </w:tc>
      </w:tr>
      <w:tr w:rsidR="0055447E" w:rsidRPr="00CD3681" w:rsidTr="002F01A7">
        <w:trPr>
          <w:trHeight w:val="215"/>
        </w:trPr>
        <w:tc>
          <w:tcPr>
            <w:tcW w:w="737" w:type="dxa"/>
            <w:noWrap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60</w:t>
            </w:r>
          </w:p>
        </w:tc>
        <w:tc>
          <w:tcPr>
            <w:tcW w:w="1958" w:type="dxa"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I would stop traders from entering my farm if there is outbreak of ASF in my area</w:t>
            </w:r>
          </w:p>
        </w:tc>
        <w:tc>
          <w:tcPr>
            <w:tcW w:w="99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135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99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35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62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55447E" w:rsidRPr="00CD3681" w:rsidTr="002F01A7">
        <w:trPr>
          <w:trHeight w:val="287"/>
        </w:trPr>
        <w:tc>
          <w:tcPr>
            <w:tcW w:w="737" w:type="dxa"/>
            <w:noWrap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61*</w:t>
            </w:r>
          </w:p>
        </w:tc>
        <w:tc>
          <w:tcPr>
            <w:tcW w:w="1958" w:type="dxa"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I would stop veterinarians from entering my farm if there is outbreak of ASF in my area</w:t>
            </w:r>
          </w:p>
        </w:tc>
        <w:tc>
          <w:tcPr>
            <w:tcW w:w="99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35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9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35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62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55447E" w:rsidRPr="00CD3681" w:rsidTr="002F01A7">
        <w:trPr>
          <w:trHeight w:val="89"/>
        </w:trPr>
        <w:tc>
          <w:tcPr>
            <w:tcW w:w="737" w:type="dxa"/>
            <w:noWrap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f63</w:t>
            </w:r>
          </w:p>
        </w:tc>
        <w:tc>
          <w:tcPr>
            <w:tcW w:w="1958" w:type="dxa"/>
            <w:hideMark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I would not sell my pig if there is outbreak of ASF in my area</w:t>
            </w:r>
          </w:p>
        </w:tc>
        <w:tc>
          <w:tcPr>
            <w:tcW w:w="99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35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99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35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620" w:type="dxa"/>
          </w:tcPr>
          <w:p w:rsidR="0055447E" w:rsidRPr="00CD3681" w:rsidRDefault="0055447E" w:rsidP="002F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81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</w:tr>
    </w:tbl>
    <w:p w:rsidR="0055447E" w:rsidRPr="00CD3681" w:rsidRDefault="0055447E" w:rsidP="005544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5447E" w:rsidRPr="00CD3681" w:rsidRDefault="0055447E" w:rsidP="0055447E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D3681">
        <w:rPr>
          <w:rFonts w:ascii="Times New Roman" w:hAnsi="Times New Roman" w:cs="Times New Roman"/>
          <w:i w:val="0"/>
          <w:color w:val="auto"/>
          <w:sz w:val="24"/>
          <w:szCs w:val="24"/>
        </w:rPr>
        <w:t>*veterinarians are known to move from farm to farm without protective wears and biosecurity measures.</w:t>
      </w:r>
    </w:p>
    <w:p w:rsidR="00851420" w:rsidRPr="00CD3681" w:rsidRDefault="00851420" w:rsidP="00851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3681"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="007A327C" w:rsidRPr="00CD3681">
        <w:rPr>
          <w:rFonts w:ascii="Times New Roman" w:hAnsi="Times New Roman" w:cs="Times New Roman"/>
          <w:noProof/>
          <w:sz w:val="24"/>
          <w:szCs w:val="24"/>
          <w:u w:val="single"/>
        </w:rPr>
        <w:t>5</w:t>
      </w:r>
      <w:r w:rsidRPr="00CD3681">
        <w:rPr>
          <w:rFonts w:ascii="Times New Roman" w:hAnsi="Times New Roman" w:cs="Times New Roman"/>
          <w:sz w:val="24"/>
          <w:szCs w:val="24"/>
        </w:rPr>
        <w:t>: Percentage of households practicing recommended animal biosecurity practices (good practice) by treatment group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736"/>
        <w:gridCol w:w="2438"/>
        <w:gridCol w:w="963"/>
        <w:gridCol w:w="1078"/>
        <w:gridCol w:w="1080"/>
        <w:gridCol w:w="1170"/>
        <w:gridCol w:w="1620"/>
      </w:tblGrid>
      <w:tr w:rsidR="00B534AE" w:rsidRPr="00CD3681" w:rsidTr="00C61DB5">
        <w:tc>
          <w:tcPr>
            <w:tcW w:w="736" w:type="dxa"/>
            <w:vMerge w:val="restart"/>
            <w:hideMark/>
          </w:tcPr>
          <w:p w:rsidR="00B534AE" w:rsidRPr="00CD3681" w:rsidRDefault="00C61DB5" w:rsidP="002F01A7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r w:rsidR="00B534AE" w:rsidRPr="00CD3681">
              <w:rPr>
                <w:rFonts w:ascii="Times New Roman" w:hAnsi="Times New Roman"/>
                <w:sz w:val="24"/>
                <w:szCs w:val="24"/>
                <w:lang w:val="en-GB"/>
              </w:rPr>
              <w:t>tem</w:t>
            </w: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ame</w:t>
            </w:r>
          </w:p>
        </w:tc>
        <w:tc>
          <w:tcPr>
            <w:tcW w:w="2438" w:type="dxa"/>
            <w:vMerge w:val="restart"/>
          </w:tcPr>
          <w:p w:rsidR="00B534AE" w:rsidRPr="00CD3681" w:rsidRDefault="00C61DB5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</w:rPr>
              <w:t>Statement proposed to respondent</w:t>
            </w:r>
          </w:p>
        </w:tc>
        <w:tc>
          <w:tcPr>
            <w:tcW w:w="2041" w:type="dxa"/>
            <w:gridSpan w:val="2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Baseline (%)</w:t>
            </w:r>
          </w:p>
        </w:tc>
        <w:tc>
          <w:tcPr>
            <w:tcW w:w="2250" w:type="dxa"/>
            <w:gridSpan w:val="2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CD368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hase (%)</w:t>
            </w:r>
          </w:p>
        </w:tc>
        <w:tc>
          <w:tcPr>
            <w:tcW w:w="1620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CD368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hase (%)</w:t>
            </w:r>
          </w:p>
        </w:tc>
      </w:tr>
      <w:tr w:rsidR="00C61DB5" w:rsidRPr="00CD3681" w:rsidTr="00C61DB5">
        <w:tc>
          <w:tcPr>
            <w:tcW w:w="736" w:type="dxa"/>
            <w:vMerge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38" w:type="dxa"/>
            <w:vMerge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63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Trained</w:t>
            </w:r>
          </w:p>
        </w:tc>
        <w:tc>
          <w:tcPr>
            <w:tcW w:w="1078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Not trained</w:t>
            </w:r>
          </w:p>
        </w:tc>
        <w:tc>
          <w:tcPr>
            <w:tcW w:w="1080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Trained</w:t>
            </w:r>
          </w:p>
        </w:tc>
        <w:tc>
          <w:tcPr>
            <w:tcW w:w="1170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Not trained</w:t>
            </w:r>
          </w:p>
        </w:tc>
        <w:tc>
          <w:tcPr>
            <w:tcW w:w="1620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Trained</w:t>
            </w:r>
          </w:p>
        </w:tc>
      </w:tr>
      <w:tr w:rsidR="00C61DB5" w:rsidRPr="00CD3681" w:rsidTr="00C61DB5">
        <w:tc>
          <w:tcPr>
            <w:tcW w:w="736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66  </w:t>
            </w:r>
          </w:p>
        </w:tc>
        <w:tc>
          <w:tcPr>
            <w:tcW w:w="243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Do you slaughter pigs at home</w:t>
            </w:r>
          </w:p>
        </w:tc>
        <w:tc>
          <w:tcPr>
            <w:tcW w:w="963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80.2</w:t>
            </w:r>
          </w:p>
        </w:tc>
        <w:tc>
          <w:tcPr>
            <w:tcW w:w="107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77.8</w:t>
            </w:r>
          </w:p>
        </w:tc>
        <w:tc>
          <w:tcPr>
            <w:tcW w:w="108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78.2</w:t>
            </w:r>
          </w:p>
        </w:tc>
        <w:tc>
          <w:tcPr>
            <w:tcW w:w="117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78.1</w:t>
            </w:r>
          </w:p>
        </w:tc>
        <w:tc>
          <w:tcPr>
            <w:tcW w:w="162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18.2</w:t>
            </w:r>
          </w:p>
        </w:tc>
      </w:tr>
      <w:tr w:rsidR="00C61DB5" w:rsidRPr="00CD3681" w:rsidTr="00C61DB5">
        <w:tc>
          <w:tcPr>
            <w:tcW w:w="736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68 </w:t>
            </w:r>
          </w:p>
        </w:tc>
        <w:tc>
          <w:tcPr>
            <w:tcW w:w="243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Do you isolate newly purchased stock before mixing with the existing stock</w:t>
            </w:r>
          </w:p>
        </w:tc>
        <w:tc>
          <w:tcPr>
            <w:tcW w:w="963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3.2</w:t>
            </w:r>
          </w:p>
        </w:tc>
        <w:tc>
          <w:tcPr>
            <w:tcW w:w="107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5.8</w:t>
            </w:r>
          </w:p>
        </w:tc>
        <w:tc>
          <w:tcPr>
            <w:tcW w:w="108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60.8</w:t>
            </w:r>
          </w:p>
        </w:tc>
        <w:tc>
          <w:tcPr>
            <w:tcW w:w="117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4.1</w:t>
            </w:r>
          </w:p>
        </w:tc>
        <w:tc>
          <w:tcPr>
            <w:tcW w:w="162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69.1</w:t>
            </w:r>
          </w:p>
        </w:tc>
      </w:tr>
      <w:tr w:rsidR="00C61DB5" w:rsidRPr="00CD3681" w:rsidTr="00C61DB5">
        <w:tc>
          <w:tcPr>
            <w:tcW w:w="736" w:type="dxa"/>
            <w:hideMark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72 </w:t>
            </w:r>
          </w:p>
        </w:tc>
        <w:tc>
          <w:tcPr>
            <w:tcW w:w="243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Do you use disinfectants on farm</w:t>
            </w:r>
          </w:p>
        </w:tc>
        <w:tc>
          <w:tcPr>
            <w:tcW w:w="963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07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16.0</w:t>
            </w:r>
          </w:p>
        </w:tc>
        <w:tc>
          <w:tcPr>
            <w:tcW w:w="108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15.8</w:t>
            </w:r>
          </w:p>
        </w:tc>
        <w:tc>
          <w:tcPr>
            <w:tcW w:w="117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14.0</w:t>
            </w:r>
          </w:p>
        </w:tc>
        <w:tc>
          <w:tcPr>
            <w:tcW w:w="162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12.7</w:t>
            </w:r>
          </w:p>
        </w:tc>
      </w:tr>
      <w:tr w:rsidR="00C61DB5" w:rsidRPr="00CD3681" w:rsidTr="00C61DB5">
        <w:tc>
          <w:tcPr>
            <w:tcW w:w="736" w:type="dxa"/>
            <w:hideMark/>
          </w:tcPr>
          <w:p w:rsidR="00B534AE" w:rsidRPr="00CD3681" w:rsidRDefault="00C61DB5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="00B534AE"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4 </w:t>
            </w:r>
          </w:p>
        </w:tc>
        <w:tc>
          <w:tcPr>
            <w:tcW w:w="243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Do you feed your pigs on un-processed swill</w:t>
            </w:r>
          </w:p>
        </w:tc>
        <w:tc>
          <w:tcPr>
            <w:tcW w:w="963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46.0</w:t>
            </w:r>
          </w:p>
        </w:tc>
        <w:tc>
          <w:tcPr>
            <w:tcW w:w="107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41.2</w:t>
            </w:r>
          </w:p>
        </w:tc>
        <w:tc>
          <w:tcPr>
            <w:tcW w:w="108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117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2.9</w:t>
            </w:r>
          </w:p>
        </w:tc>
        <w:tc>
          <w:tcPr>
            <w:tcW w:w="162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48.0</w:t>
            </w:r>
          </w:p>
        </w:tc>
      </w:tr>
      <w:tr w:rsidR="00C61DB5" w:rsidRPr="00CD3681" w:rsidTr="00C61DB5">
        <w:tc>
          <w:tcPr>
            <w:tcW w:w="736" w:type="dxa"/>
            <w:hideMark/>
          </w:tcPr>
          <w:p w:rsidR="00B534AE" w:rsidRPr="00CD3681" w:rsidRDefault="00C61DB5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f</w:t>
            </w:r>
            <w:r w:rsidR="00B534AE"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6 </w:t>
            </w:r>
          </w:p>
        </w:tc>
        <w:tc>
          <w:tcPr>
            <w:tcW w:w="243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I allow people other than my family members to enter my pig pen</w:t>
            </w:r>
          </w:p>
        </w:tc>
        <w:tc>
          <w:tcPr>
            <w:tcW w:w="963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6.3</w:t>
            </w:r>
          </w:p>
        </w:tc>
        <w:tc>
          <w:tcPr>
            <w:tcW w:w="107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8.9</w:t>
            </w:r>
          </w:p>
        </w:tc>
        <w:tc>
          <w:tcPr>
            <w:tcW w:w="108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6.6</w:t>
            </w:r>
          </w:p>
        </w:tc>
        <w:tc>
          <w:tcPr>
            <w:tcW w:w="117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4.8</w:t>
            </w:r>
          </w:p>
        </w:tc>
        <w:tc>
          <w:tcPr>
            <w:tcW w:w="162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78.9</w:t>
            </w:r>
          </w:p>
        </w:tc>
      </w:tr>
      <w:tr w:rsidR="00C61DB5" w:rsidRPr="00FA491D" w:rsidTr="00C61DB5">
        <w:trPr>
          <w:trHeight w:val="125"/>
        </w:trPr>
        <w:tc>
          <w:tcPr>
            <w:tcW w:w="736" w:type="dxa"/>
            <w:hideMark/>
          </w:tcPr>
          <w:p w:rsidR="00B534AE" w:rsidRPr="00CD3681" w:rsidRDefault="00C61DB5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="00B534AE" w:rsidRPr="00CD368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7 </w:t>
            </w:r>
          </w:p>
        </w:tc>
        <w:tc>
          <w:tcPr>
            <w:tcW w:w="243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I allow traders to enter my pig pen</w:t>
            </w:r>
          </w:p>
        </w:tc>
        <w:tc>
          <w:tcPr>
            <w:tcW w:w="963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2.2</w:t>
            </w:r>
          </w:p>
        </w:tc>
        <w:tc>
          <w:tcPr>
            <w:tcW w:w="1078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2.5</w:t>
            </w:r>
          </w:p>
        </w:tc>
        <w:tc>
          <w:tcPr>
            <w:tcW w:w="108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7.8</w:t>
            </w:r>
          </w:p>
        </w:tc>
        <w:tc>
          <w:tcPr>
            <w:tcW w:w="1170" w:type="dxa"/>
          </w:tcPr>
          <w:p w:rsidR="00B534AE" w:rsidRPr="00CD3681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53.1</w:t>
            </w:r>
          </w:p>
        </w:tc>
        <w:tc>
          <w:tcPr>
            <w:tcW w:w="1620" w:type="dxa"/>
          </w:tcPr>
          <w:p w:rsidR="00B534AE" w:rsidRPr="00FA491D" w:rsidRDefault="00B534AE" w:rsidP="002F01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D3681">
              <w:rPr>
                <w:rFonts w:ascii="Times New Roman" w:hAnsi="Times New Roman"/>
                <w:sz w:val="24"/>
                <w:szCs w:val="24"/>
                <w:lang w:val="en-GB"/>
              </w:rPr>
              <w:t>72.3</w:t>
            </w:r>
          </w:p>
        </w:tc>
      </w:tr>
    </w:tbl>
    <w:p w:rsidR="00851420" w:rsidRPr="00FA491D" w:rsidRDefault="00851420" w:rsidP="00851420">
      <w:pPr>
        <w:rPr>
          <w:rFonts w:ascii="Times New Roman" w:hAnsi="Times New Roman" w:cs="Times New Roman"/>
        </w:rPr>
      </w:pPr>
    </w:p>
    <w:p w:rsidR="0060016F" w:rsidRPr="00FA491D" w:rsidRDefault="0060016F" w:rsidP="006001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60016F" w:rsidRPr="00FA491D" w:rsidRDefault="0060016F" w:rsidP="006001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60016F" w:rsidRPr="00FA491D" w:rsidRDefault="0060016F" w:rsidP="0060016F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sectPr w:rsidR="0060016F" w:rsidRPr="00FA491D" w:rsidSect="000632C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D36" w:rsidRDefault="00233D36" w:rsidP="00AE1B04">
      <w:pPr>
        <w:spacing w:after="0" w:line="240" w:lineRule="auto"/>
      </w:pPr>
      <w:r>
        <w:separator/>
      </w:r>
    </w:p>
  </w:endnote>
  <w:endnote w:type="continuationSeparator" w:id="0">
    <w:p w:rsidR="00233D36" w:rsidRDefault="00233D36" w:rsidP="00AE1B04">
      <w:pPr>
        <w:spacing w:after="0" w:line="240" w:lineRule="auto"/>
      </w:pPr>
      <w:r>
        <w:continuationSeparator/>
      </w:r>
    </w:p>
  </w:endnote>
  <w:endnote w:type="continuationNotice" w:id="1">
    <w:p w:rsidR="00233D36" w:rsidRDefault="00233D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22505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1B8" w:rsidRDefault="00761E49">
        <w:pPr>
          <w:pStyle w:val="Footer"/>
          <w:jc w:val="center"/>
        </w:pPr>
        <w:r>
          <w:fldChar w:fldCharType="begin"/>
        </w:r>
        <w:r w:rsidR="007A41B8">
          <w:instrText xml:space="preserve"> PAGE   \* MERGEFORMAT </w:instrText>
        </w:r>
        <w:r>
          <w:fldChar w:fldCharType="separate"/>
        </w:r>
        <w:r w:rsidR="003B48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1B8" w:rsidRDefault="007A41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D36" w:rsidRDefault="00233D36" w:rsidP="00AE1B04">
      <w:pPr>
        <w:spacing w:after="0" w:line="240" w:lineRule="auto"/>
      </w:pPr>
      <w:r>
        <w:separator/>
      </w:r>
    </w:p>
  </w:footnote>
  <w:footnote w:type="continuationSeparator" w:id="0">
    <w:p w:rsidR="00233D36" w:rsidRDefault="00233D36" w:rsidP="00AE1B04">
      <w:pPr>
        <w:spacing w:after="0" w:line="240" w:lineRule="auto"/>
      </w:pPr>
      <w:r>
        <w:continuationSeparator/>
      </w:r>
    </w:p>
  </w:footnote>
  <w:footnote w:type="continuationNotice" w:id="1">
    <w:p w:rsidR="00233D36" w:rsidRDefault="00233D3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523EFC3"/>
    <w:multiLevelType w:val="hybridMultilevel"/>
    <w:tmpl w:val="DC86B66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D1AF2E19"/>
    <w:multiLevelType w:val="hybridMultilevel"/>
    <w:tmpl w:val="DA0BE65B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2E23778"/>
    <w:multiLevelType w:val="hybridMultilevel"/>
    <w:tmpl w:val="4CC6D7C0"/>
    <w:lvl w:ilvl="0" w:tplc="AA6A2906">
      <w:start w:val="1"/>
      <w:numFmt w:val="bullet"/>
      <w:lvlText w:val=""/>
      <w:lvlJc w:val="left"/>
      <w:pPr>
        <w:ind w:left="-5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</w:abstractNum>
  <w:abstractNum w:abstractNumId="3">
    <w:nsid w:val="060D58CD"/>
    <w:multiLevelType w:val="hybridMultilevel"/>
    <w:tmpl w:val="3258B488"/>
    <w:lvl w:ilvl="0" w:tplc="34BECE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44FAA"/>
    <w:multiLevelType w:val="hybridMultilevel"/>
    <w:tmpl w:val="01DA57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7D230E"/>
    <w:multiLevelType w:val="hybridMultilevel"/>
    <w:tmpl w:val="F800B8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E9E718C"/>
    <w:multiLevelType w:val="hybridMultilevel"/>
    <w:tmpl w:val="C0760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101464"/>
    <w:multiLevelType w:val="multilevel"/>
    <w:tmpl w:val="C8862F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45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99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53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98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07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520" w:hanging="1800"/>
      </w:pPr>
      <w:rPr>
        <w:rFonts w:hint="default"/>
        <w:b/>
      </w:rPr>
    </w:lvl>
  </w:abstractNum>
  <w:abstractNum w:abstractNumId="8">
    <w:nsid w:val="12C5540B"/>
    <w:multiLevelType w:val="hybridMultilevel"/>
    <w:tmpl w:val="C8C4B3D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1146CE"/>
    <w:multiLevelType w:val="hybridMultilevel"/>
    <w:tmpl w:val="DF7C4A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C884135"/>
    <w:multiLevelType w:val="multilevel"/>
    <w:tmpl w:val="9524F2A0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21322DAF"/>
    <w:multiLevelType w:val="hybridMultilevel"/>
    <w:tmpl w:val="B1269386"/>
    <w:lvl w:ilvl="0" w:tplc="A1B66212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66E0C61"/>
    <w:multiLevelType w:val="multilevel"/>
    <w:tmpl w:val="7EB8D42C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ind w:left="127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288C353E"/>
    <w:multiLevelType w:val="hybridMultilevel"/>
    <w:tmpl w:val="C1CE8286"/>
    <w:lvl w:ilvl="0" w:tplc="8C32EB4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BC90587"/>
    <w:multiLevelType w:val="hybridMultilevel"/>
    <w:tmpl w:val="C3D8F0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5A784F"/>
    <w:multiLevelType w:val="hybridMultilevel"/>
    <w:tmpl w:val="6CF8DA02"/>
    <w:lvl w:ilvl="0" w:tplc="20CA53D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B2040E"/>
    <w:multiLevelType w:val="multilevel"/>
    <w:tmpl w:val="9A66AC66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hint="default"/>
        <w:b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eastAsiaTheme="minorHAnsi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b/>
      </w:rPr>
    </w:lvl>
  </w:abstractNum>
  <w:abstractNum w:abstractNumId="17">
    <w:nsid w:val="35DE536C"/>
    <w:multiLevelType w:val="hybridMultilevel"/>
    <w:tmpl w:val="DC3803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A353827"/>
    <w:multiLevelType w:val="hybridMultilevel"/>
    <w:tmpl w:val="AA9A46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0E1E49"/>
    <w:multiLevelType w:val="multilevel"/>
    <w:tmpl w:val="7EB8D42C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47111A19"/>
    <w:multiLevelType w:val="hybridMultilevel"/>
    <w:tmpl w:val="D9F641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5678EC"/>
    <w:multiLevelType w:val="hybridMultilevel"/>
    <w:tmpl w:val="320C73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FE6DD0"/>
    <w:multiLevelType w:val="hybridMultilevel"/>
    <w:tmpl w:val="4F68D182"/>
    <w:lvl w:ilvl="0" w:tplc="7430F3C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8DE06D8"/>
    <w:multiLevelType w:val="hybridMultilevel"/>
    <w:tmpl w:val="8F540310"/>
    <w:lvl w:ilvl="0" w:tplc="976814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B02456"/>
    <w:multiLevelType w:val="hybridMultilevel"/>
    <w:tmpl w:val="35A453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6102E3"/>
    <w:multiLevelType w:val="hybridMultilevel"/>
    <w:tmpl w:val="046C08F4"/>
    <w:lvl w:ilvl="0" w:tplc="43CA12B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36142E7"/>
    <w:multiLevelType w:val="hybridMultilevel"/>
    <w:tmpl w:val="ACD2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FC306A"/>
    <w:multiLevelType w:val="multilevel"/>
    <w:tmpl w:val="7EB8D42C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6649583C"/>
    <w:multiLevelType w:val="hybridMultilevel"/>
    <w:tmpl w:val="9780A3FC"/>
    <w:lvl w:ilvl="0" w:tplc="5ABC634C">
      <w:start w:val="18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813B93"/>
    <w:multiLevelType w:val="hybridMultilevel"/>
    <w:tmpl w:val="5ABA18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B84679E"/>
    <w:multiLevelType w:val="hybridMultilevel"/>
    <w:tmpl w:val="7786E56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C058EB"/>
    <w:multiLevelType w:val="hybridMultilevel"/>
    <w:tmpl w:val="ECA650B4"/>
    <w:lvl w:ilvl="0" w:tplc="2DF0C87C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A374DA"/>
    <w:multiLevelType w:val="hybridMultilevel"/>
    <w:tmpl w:val="960828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AC2D52"/>
    <w:multiLevelType w:val="hybridMultilevel"/>
    <w:tmpl w:val="7ACA0AAA"/>
    <w:lvl w:ilvl="0" w:tplc="0C1260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D1328C"/>
    <w:multiLevelType w:val="hybridMultilevel"/>
    <w:tmpl w:val="736A1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4E540E"/>
    <w:multiLevelType w:val="hybridMultilevel"/>
    <w:tmpl w:val="51CEC44E"/>
    <w:lvl w:ilvl="0" w:tplc="D2AA71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EF423FD"/>
    <w:multiLevelType w:val="multilevel"/>
    <w:tmpl w:val="7EB8D42C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F4B2362"/>
    <w:multiLevelType w:val="hybridMultilevel"/>
    <w:tmpl w:val="25E8820C"/>
    <w:lvl w:ilvl="0" w:tplc="77C43A4C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17"/>
  </w:num>
  <w:num w:numId="3">
    <w:abstractNumId w:val="5"/>
  </w:num>
  <w:num w:numId="4">
    <w:abstractNumId w:val="2"/>
  </w:num>
  <w:num w:numId="5">
    <w:abstractNumId w:val="29"/>
  </w:num>
  <w:num w:numId="6">
    <w:abstractNumId w:val="21"/>
  </w:num>
  <w:num w:numId="7">
    <w:abstractNumId w:val="28"/>
  </w:num>
  <w:num w:numId="8">
    <w:abstractNumId w:val="15"/>
  </w:num>
  <w:num w:numId="9">
    <w:abstractNumId w:val="20"/>
  </w:num>
  <w:num w:numId="10">
    <w:abstractNumId w:val="13"/>
  </w:num>
  <w:num w:numId="11">
    <w:abstractNumId w:val="4"/>
  </w:num>
  <w:num w:numId="12">
    <w:abstractNumId w:val="32"/>
  </w:num>
  <w:num w:numId="13">
    <w:abstractNumId w:val="26"/>
  </w:num>
  <w:num w:numId="14">
    <w:abstractNumId w:val="14"/>
  </w:num>
  <w:num w:numId="15">
    <w:abstractNumId w:val="9"/>
  </w:num>
  <w:num w:numId="16">
    <w:abstractNumId w:val="24"/>
  </w:num>
  <w:num w:numId="17">
    <w:abstractNumId w:val="35"/>
  </w:num>
  <w:num w:numId="18">
    <w:abstractNumId w:val="31"/>
  </w:num>
  <w:num w:numId="19">
    <w:abstractNumId w:val="34"/>
  </w:num>
  <w:num w:numId="20">
    <w:abstractNumId w:val="12"/>
  </w:num>
  <w:num w:numId="21">
    <w:abstractNumId w:val="10"/>
  </w:num>
  <w:num w:numId="22">
    <w:abstractNumId w:val="16"/>
  </w:num>
  <w:num w:numId="23">
    <w:abstractNumId w:val="25"/>
  </w:num>
  <w:num w:numId="24">
    <w:abstractNumId w:val="22"/>
  </w:num>
  <w:num w:numId="25">
    <w:abstractNumId w:val="11"/>
  </w:num>
  <w:num w:numId="26">
    <w:abstractNumId w:val="6"/>
  </w:num>
  <w:num w:numId="27">
    <w:abstractNumId w:val="23"/>
  </w:num>
  <w:num w:numId="28">
    <w:abstractNumId w:val="36"/>
  </w:num>
  <w:num w:numId="29">
    <w:abstractNumId w:val="7"/>
  </w:num>
  <w:num w:numId="30">
    <w:abstractNumId w:val="0"/>
  </w:num>
  <w:num w:numId="31">
    <w:abstractNumId w:val="1"/>
  </w:num>
  <w:num w:numId="32">
    <w:abstractNumId w:val="27"/>
  </w:num>
  <w:num w:numId="33">
    <w:abstractNumId w:val="19"/>
  </w:num>
  <w:num w:numId="34">
    <w:abstractNumId w:val="33"/>
  </w:num>
  <w:num w:numId="35">
    <w:abstractNumId w:val="18"/>
  </w:num>
  <w:num w:numId="36">
    <w:abstractNumId w:val="3"/>
  </w:num>
  <w:num w:numId="37">
    <w:abstractNumId w:val="8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eventive Vet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w5svdf2zr022eaf9avwe0oaas2xpwax2w5&quot;&gt;RVCA_ Copy&lt;record-ids&gt;&lt;item&gt;68&lt;/item&gt;&lt;item&gt;84&lt;/item&gt;&lt;item&gt;88&lt;/item&gt;&lt;item&gt;117&lt;/item&gt;&lt;item&gt;136&lt;/item&gt;&lt;item&gt;152&lt;/item&gt;&lt;item&gt;155&lt;/item&gt;&lt;item&gt;156&lt;/item&gt;&lt;item&gt;158&lt;/item&gt;&lt;item&gt;162&lt;/item&gt;&lt;item&gt;187&lt;/item&gt;&lt;item&gt;320&lt;/item&gt;&lt;item&gt;324&lt;/item&gt;&lt;item&gt;325&lt;/item&gt;&lt;/record-ids&gt;&lt;/item&gt;&lt;/Libraries&gt;"/>
  </w:docVars>
  <w:rsids>
    <w:rsidRoot w:val="003F5F58"/>
    <w:rsid w:val="000003AD"/>
    <w:rsid w:val="000004F3"/>
    <w:rsid w:val="00000E3C"/>
    <w:rsid w:val="00001656"/>
    <w:rsid w:val="000016DD"/>
    <w:rsid w:val="00001F8F"/>
    <w:rsid w:val="000020BC"/>
    <w:rsid w:val="000028AB"/>
    <w:rsid w:val="00002D33"/>
    <w:rsid w:val="00002ED4"/>
    <w:rsid w:val="000030D9"/>
    <w:rsid w:val="0000336A"/>
    <w:rsid w:val="000037A3"/>
    <w:rsid w:val="0000381A"/>
    <w:rsid w:val="00003BFE"/>
    <w:rsid w:val="00004369"/>
    <w:rsid w:val="00004595"/>
    <w:rsid w:val="00004D94"/>
    <w:rsid w:val="00005038"/>
    <w:rsid w:val="0000525F"/>
    <w:rsid w:val="00005455"/>
    <w:rsid w:val="00005D83"/>
    <w:rsid w:val="0000603A"/>
    <w:rsid w:val="00006120"/>
    <w:rsid w:val="00006252"/>
    <w:rsid w:val="0000649C"/>
    <w:rsid w:val="000067B4"/>
    <w:rsid w:val="00006901"/>
    <w:rsid w:val="00006986"/>
    <w:rsid w:val="00006D23"/>
    <w:rsid w:val="0000719C"/>
    <w:rsid w:val="00010840"/>
    <w:rsid w:val="0001162F"/>
    <w:rsid w:val="00011815"/>
    <w:rsid w:val="00011D7D"/>
    <w:rsid w:val="00011E6D"/>
    <w:rsid w:val="00011E81"/>
    <w:rsid w:val="00011F8C"/>
    <w:rsid w:val="00011FE3"/>
    <w:rsid w:val="00012642"/>
    <w:rsid w:val="000126CD"/>
    <w:rsid w:val="00013DBC"/>
    <w:rsid w:val="00014E00"/>
    <w:rsid w:val="00014EAD"/>
    <w:rsid w:val="0001503A"/>
    <w:rsid w:val="0001657E"/>
    <w:rsid w:val="00017056"/>
    <w:rsid w:val="0001715C"/>
    <w:rsid w:val="0001788C"/>
    <w:rsid w:val="00017935"/>
    <w:rsid w:val="00020206"/>
    <w:rsid w:val="00021775"/>
    <w:rsid w:val="0002178A"/>
    <w:rsid w:val="0002204F"/>
    <w:rsid w:val="00022416"/>
    <w:rsid w:val="00023E70"/>
    <w:rsid w:val="00023FAD"/>
    <w:rsid w:val="0002426B"/>
    <w:rsid w:val="00024F79"/>
    <w:rsid w:val="000253C8"/>
    <w:rsid w:val="0002593E"/>
    <w:rsid w:val="00025CA4"/>
    <w:rsid w:val="000260D5"/>
    <w:rsid w:val="00026611"/>
    <w:rsid w:val="00026641"/>
    <w:rsid w:val="00026991"/>
    <w:rsid w:val="000272EF"/>
    <w:rsid w:val="0002733E"/>
    <w:rsid w:val="00027436"/>
    <w:rsid w:val="00030380"/>
    <w:rsid w:val="0003057B"/>
    <w:rsid w:val="00030A42"/>
    <w:rsid w:val="000311E6"/>
    <w:rsid w:val="00031715"/>
    <w:rsid w:val="000319CD"/>
    <w:rsid w:val="00031D4B"/>
    <w:rsid w:val="00031E57"/>
    <w:rsid w:val="00031EA2"/>
    <w:rsid w:val="00032566"/>
    <w:rsid w:val="0003296F"/>
    <w:rsid w:val="00032A9A"/>
    <w:rsid w:val="00032E23"/>
    <w:rsid w:val="00033AD5"/>
    <w:rsid w:val="00033D55"/>
    <w:rsid w:val="0003404E"/>
    <w:rsid w:val="000343FF"/>
    <w:rsid w:val="000346BA"/>
    <w:rsid w:val="00034C04"/>
    <w:rsid w:val="000353CB"/>
    <w:rsid w:val="000356E8"/>
    <w:rsid w:val="000359E7"/>
    <w:rsid w:val="000362C6"/>
    <w:rsid w:val="00036553"/>
    <w:rsid w:val="00036DC1"/>
    <w:rsid w:val="00037409"/>
    <w:rsid w:val="00037E9E"/>
    <w:rsid w:val="000405AB"/>
    <w:rsid w:val="00040DD0"/>
    <w:rsid w:val="00042497"/>
    <w:rsid w:val="00042499"/>
    <w:rsid w:val="00042982"/>
    <w:rsid w:val="000429FC"/>
    <w:rsid w:val="00042FE3"/>
    <w:rsid w:val="000431E6"/>
    <w:rsid w:val="00043ECB"/>
    <w:rsid w:val="00044754"/>
    <w:rsid w:val="00044915"/>
    <w:rsid w:val="00044BB2"/>
    <w:rsid w:val="00044E94"/>
    <w:rsid w:val="00044F4D"/>
    <w:rsid w:val="00045087"/>
    <w:rsid w:val="0004529E"/>
    <w:rsid w:val="000456A7"/>
    <w:rsid w:val="00045772"/>
    <w:rsid w:val="00045F5C"/>
    <w:rsid w:val="00046CD3"/>
    <w:rsid w:val="00046D2B"/>
    <w:rsid w:val="0004780C"/>
    <w:rsid w:val="000478FB"/>
    <w:rsid w:val="00047F30"/>
    <w:rsid w:val="000505BD"/>
    <w:rsid w:val="000508CC"/>
    <w:rsid w:val="00050944"/>
    <w:rsid w:val="00050CB9"/>
    <w:rsid w:val="00050CE1"/>
    <w:rsid w:val="00050D28"/>
    <w:rsid w:val="00050E89"/>
    <w:rsid w:val="00050F67"/>
    <w:rsid w:val="00051471"/>
    <w:rsid w:val="000515DC"/>
    <w:rsid w:val="0005173E"/>
    <w:rsid w:val="00052349"/>
    <w:rsid w:val="0005277D"/>
    <w:rsid w:val="00052CFB"/>
    <w:rsid w:val="00053237"/>
    <w:rsid w:val="00053971"/>
    <w:rsid w:val="00053BB9"/>
    <w:rsid w:val="00053C72"/>
    <w:rsid w:val="00053D51"/>
    <w:rsid w:val="00054288"/>
    <w:rsid w:val="000543A3"/>
    <w:rsid w:val="0005444C"/>
    <w:rsid w:val="000547C8"/>
    <w:rsid w:val="00054E98"/>
    <w:rsid w:val="00054F2D"/>
    <w:rsid w:val="0005536A"/>
    <w:rsid w:val="00055997"/>
    <w:rsid w:val="00055DF4"/>
    <w:rsid w:val="00057847"/>
    <w:rsid w:val="000600DA"/>
    <w:rsid w:val="00060137"/>
    <w:rsid w:val="000606EC"/>
    <w:rsid w:val="000609CB"/>
    <w:rsid w:val="00060D27"/>
    <w:rsid w:val="00060DB4"/>
    <w:rsid w:val="00061A00"/>
    <w:rsid w:val="00062A80"/>
    <w:rsid w:val="00062D8D"/>
    <w:rsid w:val="000632CB"/>
    <w:rsid w:val="000636B6"/>
    <w:rsid w:val="00063BFE"/>
    <w:rsid w:val="00063DA5"/>
    <w:rsid w:val="00063DE6"/>
    <w:rsid w:val="00063DF1"/>
    <w:rsid w:val="00064095"/>
    <w:rsid w:val="000643F4"/>
    <w:rsid w:val="0006591A"/>
    <w:rsid w:val="0006648F"/>
    <w:rsid w:val="00066734"/>
    <w:rsid w:val="00066920"/>
    <w:rsid w:val="00066EBA"/>
    <w:rsid w:val="00067026"/>
    <w:rsid w:val="000671D5"/>
    <w:rsid w:val="0006794B"/>
    <w:rsid w:val="00067CF0"/>
    <w:rsid w:val="000704DB"/>
    <w:rsid w:val="000714D9"/>
    <w:rsid w:val="0007157A"/>
    <w:rsid w:val="000717AC"/>
    <w:rsid w:val="00071E28"/>
    <w:rsid w:val="00071FC6"/>
    <w:rsid w:val="0007207A"/>
    <w:rsid w:val="0007257D"/>
    <w:rsid w:val="000727B1"/>
    <w:rsid w:val="00072A2E"/>
    <w:rsid w:val="00072A75"/>
    <w:rsid w:val="00072D10"/>
    <w:rsid w:val="00072D79"/>
    <w:rsid w:val="00072F7B"/>
    <w:rsid w:val="000734A6"/>
    <w:rsid w:val="00073D5A"/>
    <w:rsid w:val="00073F0E"/>
    <w:rsid w:val="00074B79"/>
    <w:rsid w:val="000752D3"/>
    <w:rsid w:val="000753A7"/>
    <w:rsid w:val="000754C3"/>
    <w:rsid w:val="00075CD8"/>
    <w:rsid w:val="000760E8"/>
    <w:rsid w:val="00076CDA"/>
    <w:rsid w:val="00076D4D"/>
    <w:rsid w:val="00077260"/>
    <w:rsid w:val="00077495"/>
    <w:rsid w:val="000775FA"/>
    <w:rsid w:val="0007763D"/>
    <w:rsid w:val="000777A3"/>
    <w:rsid w:val="00077A5B"/>
    <w:rsid w:val="00077C32"/>
    <w:rsid w:val="00077FAB"/>
    <w:rsid w:val="00080050"/>
    <w:rsid w:val="00080500"/>
    <w:rsid w:val="00080577"/>
    <w:rsid w:val="00080870"/>
    <w:rsid w:val="00080A82"/>
    <w:rsid w:val="00081853"/>
    <w:rsid w:val="00082345"/>
    <w:rsid w:val="0008250F"/>
    <w:rsid w:val="000827A6"/>
    <w:rsid w:val="00082DA3"/>
    <w:rsid w:val="00083565"/>
    <w:rsid w:val="0008360A"/>
    <w:rsid w:val="00083E27"/>
    <w:rsid w:val="00084663"/>
    <w:rsid w:val="00084A6B"/>
    <w:rsid w:val="00084FB0"/>
    <w:rsid w:val="000852FB"/>
    <w:rsid w:val="0008591E"/>
    <w:rsid w:val="00085E80"/>
    <w:rsid w:val="00086935"/>
    <w:rsid w:val="00090647"/>
    <w:rsid w:val="00091309"/>
    <w:rsid w:val="00091999"/>
    <w:rsid w:val="00091D14"/>
    <w:rsid w:val="00092170"/>
    <w:rsid w:val="00092668"/>
    <w:rsid w:val="00092875"/>
    <w:rsid w:val="00092B05"/>
    <w:rsid w:val="00092E2D"/>
    <w:rsid w:val="00093687"/>
    <w:rsid w:val="000936BB"/>
    <w:rsid w:val="00093F34"/>
    <w:rsid w:val="00094B6A"/>
    <w:rsid w:val="00094F4C"/>
    <w:rsid w:val="0009542B"/>
    <w:rsid w:val="000957F0"/>
    <w:rsid w:val="00095CCD"/>
    <w:rsid w:val="00095D0D"/>
    <w:rsid w:val="0009629E"/>
    <w:rsid w:val="0009663E"/>
    <w:rsid w:val="00096648"/>
    <w:rsid w:val="00096690"/>
    <w:rsid w:val="0009681C"/>
    <w:rsid w:val="00096A57"/>
    <w:rsid w:val="00096B61"/>
    <w:rsid w:val="00096F97"/>
    <w:rsid w:val="00097427"/>
    <w:rsid w:val="00097B41"/>
    <w:rsid w:val="000A004E"/>
    <w:rsid w:val="000A0740"/>
    <w:rsid w:val="000A07EE"/>
    <w:rsid w:val="000A13F8"/>
    <w:rsid w:val="000A1AFB"/>
    <w:rsid w:val="000A1C39"/>
    <w:rsid w:val="000A1D00"/>
    <w:rsid w:val="000A1DD2"/>
    <w:rsid w:val="000A2540"/>
    <w:rsid w:val="000A25BA"/>
    <w:rsid w:val="000A28DC"/>
    <w:rsid w:val="000A28F8"/>
    <w:rsid w:val="000A2F92"/>
    <w:rsid w:val="000A3017"/>
    <w:rsid w:val="000A35A9"/>
    <w:rsid w:val="000A3655"/>
    <w:rsid w:val="000A39C2"/>
    <w:rsid w:val="000A3A93"/>
    <w:rsid w:val="000A3EFF"/>
    <w:rsid w:val="000A4541"/>
    <w:rsid w:val="000A4B95"/>
    <w:rsid w:val="000A4D0F"/>
    <w:rsid w:val="000A57FE"/>
    <w:rsid w:val="000A64C2"/>
    <w:rsid w:val="000A660C"/>
    <w:rsid w:val="000A6638"/>
    <w:rsid w:val="000A6670"/>
    <w:rsid w:val="000A705A"/>
    <w:rsid w:val="000A71F4"/>
    <w:rsid w:val="000A77F4"/>
    <w:rsid w:val="000B0237"/>
    <w:rsid w:val="000B0402"/>
    <w:rsid w:val="000B0744"/>
    <w:rsid w:val="000B0DCF"/>
    <w:rsid w:val="000B0F4A"/>
    <w:rsid w:val="000B1298"/>
    <w:rsid w:val="000B1406"/>
    <w:rsid w:val="000B1C45"/>
    <w:rsid w:val="000B1C51"/>
    <w:rsid w:val="000B1CBD"/>
    <w:rsid w:val="000B295A"/>
    <w:rsid w:val="000B4258"/>
    <w:rsid w:val="000B494E"/>
    <w:rsid w:val="000B51D5"/>
    <w:rsid w:val="000B527D"/>
    <w:rsid w:val="000B547D"/>
    <w:rsid w:val="000B5CC0"/>
    <w:rsid w:val="000B60C4"/>
    <w:rsid w:val="000B6E5C"/>
    <w:rsid w:val="000B77F1"/>
    <w:rsid w:val="000B7AEE"/>
    <w:rsid w:val="000B7BD3"/>
    <w:rsid w:val="000C126F"/>
    <w:rsid w:val="000C15BD"/>
    <w:rsid w:val="000C1EAD"/>
    <w:rsid w:val="000C261C"/>
    <w:rsid w:val="000C2F44"/>
    <w:rsid w:val="000C33F2"/>
    <w:rsid w:val="000C38AC"/>
    <w:rsid w:val="000C3BAD"/>
    <w:rsid w:val="000C451A"/>
    <w:rsid w:val="000C5477"/>
    <w:rsid w:val="000C6247"/>
    <w:rsid w:val="000C62F1"/>
    <w:rsid w:val="000C6585"/>
    <w:rsid w:val="000C734D"/>
    <w:rsid w:val="000C74B5"/>
    <w:rsid w:val="000C7BB7"/>
    <w:rsid w:val="000D06BB"/>
    <w:rsid w:val="000D09C2"/>
    <w:rsid w:val="000D0B74"/>
    <w:rsid w:val="000D11BB"/>
    <w:rsid w:val="000D14B9"/>
    <w:rsid w:val="000D189C"/>
    <w:rsid w:val="000D1BC5"/>
    <w:rsid w:val="000D30D7"/>
    <w:rsid w:val="000D43C9"/>
    <w:rsid w:val="000D48CB"/>
    <w:rsid w:val="000D4A22"/>
    <w:rsid w:val="000D4E37"/>
    <w:rsid w:val="000D5A40"/>
    <w:rsid w:val="000D5E70"/>
    <w:rsid w:val="000D6F1E"/>
    <w:rsid w:val="000D7759"/>
    <w:rsid w:val="000E0A4B"/>
    <w:rsid w:val="000E0AAE"/>
    <w:rsid w:val="000E106D"/>
    <w:rsid w:val="000E1270"/>
    <w:rsid w:val="000E13D9"/>
    <w:rsid w:val="000E1561"/>
    <w:rsid w:val="000E1A1F"/>
    <w:rsid w:val="000E1C5F"/>
    <w:rsid w:val="000E2207"/>
    <w:rsid w:val="000E2838"/>
    <w:rsid w:val="000E2C51"/>
    <w:rsid w:val="000E2F8C"/>
    <w:rsid w:val="000E31D4"/>
    <w:rsid w:val="000E429D"/>
    <w:rsid w:val="000E4EDA"/>
    <w:rsid w:val="000E50FE"/>
    <w:rsid w:val="000E5CC1"/>
    <w:rsid w:val="000E6147"/>
    <w:rsid w:val="000E61C0"/>
    <w:rsid w:val="000E6484"/>
    <w:rsid w:val="000E6885"/>
    <w:rsid w:val="000E6C84"/>
    <w:rsid w:val="000E6D8C"/>
    <w:rsid w:val="000E71E6"/>
    <w:rsid w:val="000F0029"/>
    <w:rsid w:val="000F00BF"/>
    <w:rsid w:val="000F01DF"/>
    <w:rsid w:val="000F08A9"/>
    <w:rsid w:val="000F098D"/>
    <w:rsid w:val="000F0C53"/>
    <w:rsid w:val="000F13D0"/>
    <w:rsid w:val="000F13E0"/>
    <w:rsid w:val="000F18C8"/>
    <w:rsid w:val="000F1FEC"/>
    <w:rsid w:val="000F20B3"/>
    <w:rsid w:val="000F246C"/>
    <w:rsid w:val="000F2745"/>
    <w:rsid w:val="000F2A74"/>
    <w:rsid w:val="000F2C55"/>
    <w:rsid w:val="000F2C77"/>
    <w:rsid w:val="000F2E1F"/>
    <w:rsid w:val="000F35FE"/>
    <w:rsid w:val="000F38B1"/>
    <w:rsid w:val="000F3C3B"/>
    <w:rsid w:val="000F3EDE"/>
    <w:rsid w:val="000F4BBF"/>
    <w:rsid w:val="000F4E4F"/>
    <w:rsid w:val="000F4E77"/>
    <w:rsid w:val="000F516E"/>
    <w:rsid w:val="000F54B8"/>
    <w:rsid w:val="000F5E1C"/>
    <w:rsid w:val="000F6057"/>
    <w:rsid w:val="000F624E"/>
    <w:rsid w:val="000F7B60"/>
    <w:rsid w:val="000F7C39"/>
    <w:rsid w:val="000F7DD1"/>
    <w:rsid w:val="000F7F86"/>
    <w:rsid w:val="0010028C"/>
    <w:rsid w:val="0010072A"/>
    <w:rsid w:val="00101103"/>
    <w:rsid w:val="001012EE"/>
    <w:rsid w:val="0010159D"/>
    <w:rsid w:val="00101D66"/>
    <w:rsid w:val="00102269"/>
    <w:rsid w:val="0010234C"/>
    <w:rsid w:val="00102455"/>
    <w:rsid w:val="00102460"/>
    <w:rsid w:val="0010272E"/>
    <w:rsid w:val="00102EF5"/>
    <w:rsid w:val="00103018"/>
    <w:rsid w:val="00103099"/>
    <w:rsid w:val="001034CC"/>
    <w:rsid w:val="001036EE"/>
    <w:rsid w:val="0010391E"/>
    <w:rsid w:val="00103B1B"/>
    <w:rsid w:val="0010491E"/>
    <w:rsid w:val="00104ADA"/>
    <w:rsid w:val="0010518D"/>
    <w:rsid w:val="00105C82"/>
    <w:rsid w:val="001061DA"/>
    <w:rsid w:val="001064F4"/>
    <w:rsid w:val="00106654"/>
    <w:rsid w:val="0010683B"/>
    <w:rsid w:val="00106F27"/>
    <w:rsid w:val="00110149"/>
    <w:rsid w:val="00111131"/>
    <w:rsid w:val="001126D2"/>
    <w:rsid w:val="00112DE1"/>
    <w:rsid w:val="0011318D"/>
    <w:rsid w:val="0011345D"/>
    <w:rsid w:val="00113867"/>
    <w:rsid w:val="001139D7"/>
    <w:rsid w:val="001147F3"/>
    <w:rsid w:val="00114DF4"/>
    <w:rsid w:val="00114F87"/>
    <w:rsid w:val="00115998"/>
    <w:rsid w:val="00115FF9"/>
    <w:rsid w:val="00116484"/>
    <w:rsid w:val="001167FB"/>
    <w:rsid w:val="00116A38"/>
    <w:rsid w:val="00116A64"/>
    <w:rsid w:val="00116FA4"/>
    <w:rsid w:val="0011732C"/>
    <w:rsid w:val="00117358"/>
    <w:rsid w:val="00117745"/>
    <w:rsid w:val="001207FC"/>
    <w:rsid w:val="00121742"/>
    <w:rsid w:val="001225B5"/>
    <w:rsid w:val="00122920"/>
    <w:rsid w:val="00123065"/>
    <w:rsid w:val="001241FB"/>
    <w:rsid w:val="00124A37"/>
    <w:rsid w:val="00125673"/>
    <w:rsid w:val="00125D6C"/>
    <w:rsid w:val="001269C3"/>
    <w:rsid w:val="00126AD9"/>
    <w:rsid w:val="00126D48"/>
    <w:rsid w:val="00126D74"/>
    <w:rsid w:val="001272E1"/>
    <w:rsid w:val="00127BDF"/>
    <w:rsid w:val="00130A0D"/>
    <w:rsid w:val="0013217A"/>
    <w:rsid w:val="00132826"/>
    <w:rsid w:val="001336CD"/>
    <w:rsid w:val="00134D66"/>
    <w:rsid w:val="001351CF"/>
    <w:rsid w:val="001352BF"/>
    <w:rsid w:val="001354B8"/>
    <w:rsid w:val="001375EF"/>
    <w:rsid w:val="00137641"/>
    <w:rsid w:val="001402AB"/>
    <w:rsid w:val="0014065D"/>
    <w:rsid w:val="00140770"/>
    <w:rsid w:val="00140CB7"/>
    <w:rsid w:val="00141979"/>
    <w:rsid w:val="00141EF6"/>
    <w:rsid w:val="001421F7"/>
    <w:rsid w:val="00142204"/>
    <w:rsid w:val="0014237D"/>
    <w:rsid w:val="001428C3"/>
    <w:rsid w:val="00142F2A"/>
    <w:rsid w:val="0014307A"/>
    <w:rsid w:val="001432D3"/>
    <w:rsid w:val="0014484E"/>
    <w:rsid w:val="00144C04"/>
    <w:rsid w:val="00145469"/>
    <w:rsid w:val="001458B9"/>
    <w:rsid w:val="00145919"/>
    <w:rsid w:val="00145995"/>
    <w:rsid w:val="001459FA"/>
    <w:rsid w:val="00145CA3"/>
    <w:rsid w:val="00145E64"/>
    <w:rsid w:val="001469B1"/>
    <w:rsid w:val="00147774"/>
    <w:rsid w:val="00150797"/>
    <w:rsid w:val="0015099B"/>
    <w:rsid w:val="00150D7F"/>
    <w:rsid w:val="001514AE"/>
    <w:rsid w:val="001515DF"/>
    <w:rsid w:val="00151AF5"/>
    <w:rsid w:val="00152198"/>
    <w:rsid w:val="001521A2"/>
    <w:rsid w:val="00152F5B"/>
    <w:rsid w:val="00153034"/>
    <w:rsid w:val="00153DD0"/>
    <w:rsid w:val="00153F3E"/>
    <w:rsid w:val="00154607"/>
    <w:rsid w:val="00154CA7"/>
    <w:rsid w:val="00154E7B"/>
    <w:rsid w:val="00155BEC"/>
    <w:rsid w:val="00155C16"/>
    <w:rsid w:val="00156113"/>
    <w:rsid w:val="00156A60"/>
    <w:rsid w:val="0015720F"/>
    <w:rsid w:val="00157B3B"/>
    <w:rsid w:val="00157BDB"/>
    <w:rsid w:val="00160A4B"/>
    <w:rsid w:val="00160A78"/>
    <w:rsid w:val="00161B18"/>
    <w:rsid w:val="00162B29"/>
    <w:rsid w:val="0016318D"/>
    <w:rsid w:val="00164509"/>
    <w:rsid w:val="00164626"/>
    <w:rsid w:val="0016481C"/>
    <w:rsid w:val="00164B0F"/>
    <w:rsid w:val="00164BAE"/>
    <w:rsid w:val="00164DBA"/>
    <w:rsid w:val="0016528F"/>
    <w:rsid w:val="00165A60"/>
    <w:rsid w:val="00165AC5"/>
    <w:rsid w:val="00165B49"/>
    <w:rsid w:val="00165CBA"/>
    <w:rsid w:val="00165E69"/>
    <w:rsid w:val="001661E0"/>
    <w:rsid w:val="001667BB"/>
    <w:rsid w:val="00166B3C"/>
    <w:rsid w:val="00166E2D"/>
    <w:rsid w:val="001671A5"/>
    <w:rsid w:val="001679C0"/>
    <w:rsid w:val="001700B0"/>
    <w:rsid w:val="00170517"/>
    <w:rsid w:val="00170987"/>
    <w:rsid w:val="0017102E"/>
    <w:rsid w:val="001718B9"/>
    <w:rsid w:val="00172120"/>
    <w:rsid w:val="001722CF"/>
    <w:rsid w:val="00172962"/>
    <w:rsid w:val="00172D0E"/>
    <w:rsid w:val="00172F06"/>
    <w:rsid w:val="0017304F"/>
    <w:rsid w:val="0017327C"/>
    <w:rsid w:val="00174950"/>
    <w:rsid w:val="00174DBD"/>
    <w:rsid w:val="00175318"/>
    <w:rsid w:val="0017539E"/>
    <w:rsid w:val="001756C1"/>
    <w:rsid w:val="001756EA"/>
    <w:rsid w:val="00175CD6"/>
    <w:rsid w:val="00175E0D"/>
    <w:rsid w:val="001761A8"/>
    <w:rsid w:val="0017672D"/>
    <w:rsid w:val="001769CD"/>
    <w:rsid w:val="00176A11"/>
    <w:rsid w:val="0017700D"/>
    <w:rsid w:val="001775A3"/>
    <w:rsid w:val="00177959"/>
    <w:rsid w:val="00180563"/>
    <w:rsid w:val="00181093"/>
    <w:rsid w:val="0018197B"/>
    <w:rsid w:val="001833F8"/>
    <w:rsid w:val="00183C11"/>
    <w:rsid w:val="00183C53"/>
    <w:rsid w:val="0018445E"/>
    <w:rsid w:val="00184525"/>
    <w:rsid w:val="00184A24"/>
    <w:rsid w:val="001854E1"/>
    <w:rsid w:val="00185AB7"/>
    <w:rsid w:val="001862A8"/>
    <w:rsid w:val="00187BA9"/>
    <w:rsid w:val="001907B5"/>
    <w:rsid w:val="00190D87"/>
    <w:rsid w:val="00190E82"/>
    <w:rsid w:val="0019140B"/>
    <w:rsid w:val="00192552"/>
    <w:rsid w:val="00192DE2"/>
    <w:rsid w:val="00192F38"/>
    <w:rsid w:val="00193531"/>
    <w:rsid w:val="00193C22"/>
    <w:rsid w:val="00194B3E"/>
    <w:rsid w:val="00195902"/>
    <w:rsid w:val="001964CF"/>
    <w:rsid w:val="00196A1E"/>
    <w:rsid w:val="00197078"/>
    <w:rsid w:val="00197A9B"/>
    <w:rsid w:val="001A0757"/>
    <w:rsid w:val="001A0941"/>
    <w:rsid w:val="001A106F"/>
    <w:rsid w:val="001A127F"/>
    <w:rsid w:val="001A1810"/>
    <w:rsid w:val="001A1982"/>
    <w:rsid w:val="001A19BF"/>
    <w:rsid w:val="001A2181"/>
    <w:rsid w:val="001A2302"/>
    <w:rsid w:val="001A2879"/>
    <w:rsid w:val="001A28F3"/>
    <w:rsid w:val="001A2971"/>
    <w:rsid w:val="001A29D6"/>
    <w:rsid w:val="001A2F49"/>
    <w:rsid w:val="001A3071"/>
    <w:rsid w:val="001A3735"/>
    <w:rsid w:val="001A3A89"/>
    <w:rsid w:val="001A3BBE"/>
    <w:rsid w:val="001A54C5"/>
    <w:rsid w:val="001A581F"/>
    <w:rsid w:val="001A5E7B"/>
    <w:rsid w:val="001A60D0"/>
    <w:rsid w:val="001A619A"/>
    <w:rsid w:val="001A6BE2"/>
    <w:rsid w:val="001A6DDE"/>
    <w:rsid w:val="001A6E9F"/>
    <w:rsid w:val="001A71BD"/>
    <w:rsid w:val="001B0693"/>
    <w:rsid w:val="001B0948"/>
    <w:rsid w:val="001B0A68"/>
    <w:rsid w:val="001B11BC"/>
    <w:rsid w:val="001B140E"/>
    <w:rsid w:val="001B19F6"/>
    <w:rsid w:val="001B1B00"/>
    <w:rsid w:val="001B20B8"/>
    <w:rsid w:val="001B22FE"/>
    <w:rsid w:val="001B23C9"/>
    <w:rsid w:val="001B2656"/>
    <w:rsid w:val="001B28D4"/>
    <w:rsid w:val="001B3A19"/>
    <w:rsid w:val="001B42FF"/>
    <w:rsid w:val="001B463C"/>
    <w:rsid w:val="001B4C3D"/>
    <w:rsid w:val="001B5003"/>
    <w:rsid w:val="001B506F"/>
    <w:rsid w:val="001B5EFE"/>
    <w:rsid w:val="001B68F3"/>
    <w:rsid w:val="001B69DF"/>
    <w:rsid w:val="001B723B"/>
    <w:rsid w:val="001B7B48"/>
    <w:rsid w:val="001B7D2F"/>
    <w:rsid w:val="001B7E54"/>
    <w:rsid w:val="001C0146"/>
    <w:rsid w:val="001C0D5B"/>
    <w:rsid w:val="001C1DAF"/>
    <w:rsid w:val="001C2783"/>
    <w:rsid w:val="001C28DB"/>
    <w:rsid w:val="001C2915"/>
    <w:rsid w:val="001C2F3E"/>
    <w:rsid w:val="001C37F0"/>
    <w:rsid w:val="001C3C6A"/>
    <w:rsid w:val="001C3C90"/>
    <w:rsid w:val="001C3CC3"/>
    <w:rsid w:val="001C4044"/>
    <w:rsid w:val="001C625C"/>
    <w:rsid w:val="001C639C"/>
    <w:rsid w:val="001C6876"/>
    <w:rsid w:val="001C7971"/>
    <w:rsid w:val="001C7CFD"/>
    <w:rsid w:val="001D08B1"/>
    <w:rsid w:val="001D0B3D"/>
    <w:rsid w:val="001D0BEC"/>
    <w:rsid w:val="001D118B"/>
    <w:rsid w:val="001D12E0"/>
    <w:rsid w:val="001D19A7"/>
    <w:rsid w:val="001D21F5"/>
    <w:rsid w:val="001D2A26"/>
    <w:rsid w:val="001D2C2E"/>
    <w:rsid w:val="001D374A"/>
    <w:rsid w:val="001D3D7B"/>
    <w:rsid w:val="001D3E0C"/>
    <w:rsid w:val="001D4265"/>
    <w:rsid w:val="001D45B3"/>
    <w:rsid w:val="001D4BA3"/>
    <w:rsid w:val="001D4ED5"/>
    <w:rsid w:val="001D4F00"/>
    <w:rsid w:val="001D5059"/>
    <w:rsid w:val="001D551A"/>
    <w:rsid w:val="001D55D7"/>
    <w:rsid w:val="001D5BB4"/>
    <w:rsid w:val="001D5BBF"/>
    <w:rsid w:val="001D5E2E"/>
    <w:rsid w:val="001D61CF"/>
    <w:rsid w:val="001D6C89"/>
    <w:rsid w:val="001E04A0"/>
    <w:rsid w:val="001E0FBD"/>
    <w:rsid w:val="001E1714"/>
    <w:rsid w:val="001E25B5"/>
    <w:rsid w:val="001E3090"/>
    <w:rsid w:val="001E34C9"/>
    <w:rsid w:val="001E34E1"/>
    <w:rsid w:val="001E3AF3"/>
    <w:rsid w:val="001E3CE2"/>
    <w:rsid w:val="001E43E6"/>
    <w:rsid w:val="001E4FBF"/>
    <w:rsid w:val="001E553A"/>
    <w:rsid w:val="001E55AD"/>
    <w:rsid w:val="001E568E"/>
    <w:rsid w:val="001E5AEE"/>
    <w:rsid w:val="001E6093"/>
    <w:rsid w:val="001E6337"/>
    <w:rsid w:val="001E6A86"/>
    <w:rsid w:val="001E6AE7"/>
    <w:rsid w:val="001E6AF7"/>
    <w:rsid w:val="001E7361"/>
    <w:rsid w:val="001E7413"/>
    <w:rsid w:val="001E7D63"/>
    <w:rsid w:val="001F0044"/>
    <w:rsid w:val="001F0255"/>
    <w:rsid w:val="001F142D"/>
    <w:rsid w:val="001F235F"/>
    <w:rsid w:val="001F2779"/>
    <w:rsid w:val="001F28B3"/>
    <w:rsid w:val="001F29FB"/>
    <w:rsid w:val="001F2A44"/>
    <w:rsid w:val="001F308B"/>
    <w:rsid w:val="001F33B4"/>
    <w:rsid w:val="001F3F46"/>
    <w:rsid w:val="001F41A5"/>
    <w:rsid w:val="001F41FF"/>
    <w:rsid w:val="001F424F"/>
    <w:rsid w:val="001F431E"/>
    <w:rsid w:val="001F50E8"/>
    <w:rsid w:val="001F5AA3"/>
    <w:rsid w:val="001F6043"/>
    <w:rsid w:val="001F65D4"/>
    <w:rsid w:val="001F7B8A"/>
    <w:rsid w:val="00200345"/>
    <w:rsid w:val="0020053B"/>
    <w:rsid w:val="002005FD"/>
    <w:rsid w:val="00200785"/>
    <w:rsid w:val="00200BA0"/>
    <w:rsid w:val="002014A9"/>
    <w:rsid w:val="002026C5"/>
    <w:rsid w:val="00202701"/>
    <w:rsid w:val="00202FCD"/>
    <w:rsid w:val="0020390A"/>
    <w:rsid w:val="00203BD1"/>
    <w:rsid w:val="00203E1A"/>
    <w:rsid w:val="00204651"/>
    <w:rsid w:val="0020475F"/>
    <w:rsid w:val="00204C8D"/>
    <w:rsid w:val="00204E4B"/>
    <w:rsid w:val="002054F8"/>
    <w:rsid w:val="00205DB4"/>
    <w:rsid w:val="002073A9"/>
    <w:rsid w:val="00207578"/>
    <w:rsid w:val="00207837"/>
    <w:rsid w:val="00207A9C"/>
    <w:rsid w:val="002101A3"/>
    <w:rsid w:val="0021039E"/>
    <w:rsid w:val="00210714"/>
    <w:rsid w:val="00210CB7"/>
    <w:rsid w:val="0021156E"/>
    <w:rsid w:val="00211A4A"/>
    <w:rsid w:val="00211A56"/>
    <w:rsid w:val="00211B69"/>
    <w:rsid w:val="00211B79"/>
    <w:rsid w:val="00211D0E"/>
    <w:rsid w:val="00212736"/>
    <w:rsid w:val="002128FE"/>
    <w:rsid w:val="00213025"/>
    <w:rsid w:val="00213914"/>
    <w:rsid w:val="00213EBD"/>
    <w:rsid w:val="00214099"/>
    <w:rsid w:val="00214728"/>
    <w:rsid w:val="00214FDE"/>
    <w:rsid w:val="002151E5"/>
    <w:rsid w:val="00215C85"/>
    <w:rsid w:val="002162B0"/>
    <w:rsid w:val="002162CD"/>
    <w:rsid w:val="002168A8"/>
    <w:rsid w:val="002179D2"/>
    <w:rsid w:val="00217BDA"/>
    <w:rsid w:val="002203D7"/>
    <w:rsid w:val="00220510"/>
    <w:rsid w:val="00220CAB"/>
    <w:rsid w:val="00220F35"/>
    <w:rsid w:val="002211AF"/>
    <w:rsid w:val="002217AD"/>
    <w:rsid w:val="002220E7"/>
    <w:rsid w:val="00222291"/>
    <w:rsid w:val="00222332"/>
    <w:rsid w:val="00222BA7"/>
    <w:rsid w:val="00222D92"/>
    <w:rsid w:val="002237ED"/>
    <w:rsid w:val="00223942"/>
    <w:rsid w:val="00223C81"/>
    <w:rsid w:val="00223D68"/>
    <w:rsid w:val="00223F50"/>
    <w:rsid w:val="00224E66"/>
    <w:rsid w:val="002250F1"/>
    <w:rsid w:val="00225641"/>
    <w:rsid w:val="00225C99"/>
    <w:rsid w:val="00225FDD"/>
    <w:rsid w:val="00226941"/>
    <w:rsid w:val="002273F3"/>
    <w:rsid w:val="0022740D"/>
    <w:rsid w:val="0022778C"/>
    <w:rsid w:val="0023010A"/>
    <w:rsid w:val="00230DF7"/>
    <w:rsid w:val="00231302"/>
    <w:rsid w:val="00231E96"/>
    <w:rsid w:val="0023221B"/>
    <w:rsid w:val="00232257"/>
    <w:rsid w:val="002324AF"/>
    <w:rsid w:val="00232A7B"/>
    <w:rsid w:val="00232C07"/>
    <w:rsid w:val="002330D3"/>
    <w:rsid w:val="0023354F"/>
    <w:rsid w:val="00233D36"/>
    <w:rsid w:val="00233E84"/>
    <w:rsid w:val="0023404D"/>
    <w:rsid w:val="00234474"/>
    <w:rsid w:val="002344EA"/>
    <w:rsid w:val="00235236"/>
    <w:rsid w:val="002354AA"/>
    <w:rsid w:val="002358C6"/>
    <w:rsid w:val="0023602A"/>
    <w:rsid w:val="002367C0"/>
    <w:rsid w:val="0023690D"/>
    <w:rsid w:val="00236C0C"/>
    <w:rsid w:val="00236E82"/>
    <w:rsid w:val="00240000"/>
    <w:rsid w:val="002403E4"/>
    <w:rsid w:val="002404E9"/>
    <w:rsid w:val="002410AF"/>
    <w:rsid w:val="00241580"/>
    <w:rsid w:val="00241B2E"/>
    <w:rsid w:val="002420E8"/>
    <w:rsid w:val="00242FF3"/>
    <w:rsid w:val="002431AA"/>
    <w:rsid w:val="00243329"/>
    <w:rsid w:val="0024353F"/>
    <w:rsid w:val="00243781"/>
    <w:rsid w:val="00244563"/>
    <w:rsid w:val="00244E44"/>
    <w:rsid w:val="002451B7"/>
    <w:rsid w:val="00245AE8"/>
    <w:rsid w:val="002460B4"/>
    <w:rsid w:val="0024655C"/>
    <w:rsid w:val="00246BA6"/>
    <w:rsid w:val="00246CD4"/>
    <w:rsid w:val="00246EE2"/>
    <w:rsid w:val="00246F83"/>
    <w:rsid w:val="002471A9"/>
    <w:rsid w:val="002472A3"/>
    <w:rsid w:val="00247A86"/>
    <w:rsid w:val="002509A1"/>
    <w:rsid w:val="002517A8"/>
    <w:rsid w:val="00252B0A"/>
    <w:rsid w:val="00252BD2"/>
    <w:rsid w:val="00252E0A"/>
    <w:rsid w:val="00253498"/>
    <w:rsid w:val="00253D50"/>
    <w:rsid w:val="00254450"/>
    <w:rsid w:val="0025451F"/>
    <w:rsid w:val="002546C3"/>
    <w:rsid w:val="00254A24"/>
    <w:rsid w:val="00254FFA"/>
    <w:rsid w:val="00255289"/>
    <w:rsid w:val="0025533B"/>
    <w:rsid w:val="00255473"/>
    <w:rsid w:val="002559D8"/>
    <w:rsid w:val="0025653B"/>
    <w:rsid w:val="002566ED"/>
    <w:rsid w:val="00256925"/>
    <w:rsid w:val="00256B60"/>
    <w:rsid w:val="0025701A"/>
    <w:rsid w:val="002573F9"/>
    <w:rsid w:val="00257489"/>
    <w:rsid w:val="002608C1"/>
    <w:rsid w:val="00260AA0"/>
    <w:rsid w:val="002614E0"/>
    <w:rsid w:val="00262072"/>
    <w:rsid w:val="00262983"/>
    <w:rsid w:val="00262A3A"/>
    <w:rsid w:val="00262C3E"/>
    <w:rsid w:val="00263955"/>
    <w:rsid w:val="00263EBF"/>
    <w:rsid w:val="0026405B"/>
    <w:rsid w:val="00264165"/>
    <w:rsid w:val="00264A56"/>
    <w:rsid w:val="00264CF5"/>
    <w:rsid w:val="00264E83"/>
    <w:rsid w:val="00264FCA"/>
    <w:rsid w:val="002653EA"/>
    <w:rsid w:val="00265984"/>
    <w:rsid w:val="002665FC"/>
    <w:rsid w:val="0026698E"/>
    <w:rsid w:val="00266A88"/>
    <w:rsid w:val="002670D6"/>
    <w:rsid w:val="00267B05"/>
    <w:rsid w:val="00267C5E"/>
    <w:rsid w:val="00267DAB"/>
    <w:rsid w:val="00270333"/>
    <w:rsid w:val="0027117F"/>
    <w:rsid w:val="00271850"/>
    <w:rsid w:val="00271F40"/>
    <w:rsid w:val="00272660"/>
    <w:rsid w:val="00272789"/>
    <w:rsid w:val="00272C0D"/>
    <w:rsid w:val="00272E19"/>
    <w:rsid w:val="00273308"/>
    <w:rsid w:val="002738B3"/>
    <w:rsid w:val="002744EF"/>
    <w:rsid w:val="00274971"/>
    <w:rsid w:val="002753BB"/>
    <w:rsid w:val="002755FB"/>
    <w:rsid w:val="00275632"/>
    <w:rsid w:val="002761EE"/>
    <w:rsid w:val="00276B14"/>
    <w:rsid w:val="00276E3C"/>
    <w:rsid w:val="00276E48"/>
    <w:rsid w:val="00276ED2"/>
    <w:rsid w:val="00277238"/>
    <w:rsid w:val="00277757"/>
    <w:rsid w:val="00277BF0"/>
    <w:rsid w:val="00277C67"/>
    <w:rsid w:val="0028083C"/>
    <w:rsid w:val="00280C10"/>
    <w:rsid w:val="00281234"/>
    <w:rsid w:val="00281436"/>
    <w:rsid w:val="0028180A"/>
    <w:rsid w:val="00281CA9"/>
    <w:rsid w:val="00281D41"/>
    <w:rsid w:val="002822E5"/>
    <w:rsid w:val="00284A02"/>
    <w:rsid w:val="00284E1D"/>
    <w:rsid w:val="00284E38"/>
    <w:rsid w:val="0028533A"/>
    <w:rsid w:val="002867D3"/>
    <w:rsid w:val="00286D5E"/>
    <w:rsid w:val="00286D6E"/>
    <w:rsid w:val="0028789E"/>
    <w:rsid w:val="00287B19"/>
    <w:rsid w:val="00287C05"/>
    <w:rsid w:val="00287F39"/>
    <w:rsid w:val="002903F1"/>
    <w:rsid w:val="002904CE"/>
    <w:rsid w:val="0029081D"/>
    <w:rsid w:val="00290C47"/>
    <w:rsid w:val="0029172F"/>
    <w:rsid w:val="0029197C"/>
    <w:rsid w:val="00291FAD"/>
    <w:rsid w:val="00292073"/>
    <w:rsid w:val="00292509"/>
    <w:rsid w:val="0029285E"/>
    <w:rsid w:val="00292B6D"/>
    <w:rsid w:val="0029328B"/>
    <w:rsid w:val="0029393D"/>
    <w:rsid w:val="00294199"/>
    <w:rsid w:val="00294223"/>
    <w:rsid w:val="00294557"/>
    <w:rsid w:val="00294EA7"/>
    <w:rsid w:val="00294ECC"/>
    <w:rsid w:val="00294ED3"/>
    <w:rsid w:val="0029525E"/>
    <w:rsid w:val="00297405"/>
    <w:rsid w:val="002974A4"/>
    <w:rsid w:val="00297666"/>
    <w:rsid w:val="00297A4B"/>
    <w:rsid w:val="002A22DA"/>
    <w:rsid w:val="002A2410"/>
    <w:rsid w:val="002A30FE"/>
    <w:rsid w:val="002A334F"/>
    <w:rsid w:val="002A3AB1"/>
    <w:rsid w:val="002A4290"/>
    <w:rsid w:val="002A437F"/>
    <w:rsid w:val="002A4713"/>
    <w:rsid w:val="002A5512"/>
    <w:rsid w:val="002A6426"/>
    <w:rsid w:val="002A66C2"/>
    <w:rsid w:val="002A6974"/>
    <w:rsid w:val="002A6B04"/>
    <w:rsid w:val="002A6F00"/>
    <w:rsid w:val="002A6FE4"/>
    <w:rsid w:val="002A779D"/>
    <w:rsid w:val="002A7803"/>
    <w:rsid w:val="002B01A9"/>
    <w:rsid w:val="002B028B"/>
    <w:rsid w:val="002B036D"/>
    <w:rsid w:val="002B0D92"/>
    <w:rsid w:val="002B175B"/>
    <w:rsid w:val="002B2788"/>
    <w:rsid w:val="002B320D"/>
    <w:rsid w:val="002B360F"/>
    <w:rsid w:val="002B3E54"/>
    <w:rsid w:val="002B41FB"/>
    <w:rsid w:val="002B4720"/>
    <w:rsid w:val="002B5E94"/>
    <w:rsid w:val="002B6430"/>
    <w:rsid w:val="002B7D9C"/>
    <w:rsid w:val="002B7FB7"/>
    <w:rsid w:val="002C0265"/>
    <w:rsid w:val="002C1773"/>
    <w:rsid w:val="002C244B"/>
    <w:rsid w:val="002C28D7"/>
    <w:rsid w:val="002C2DAD"/>
    <w:rsid w:val="002C3211"/>
    <w:rsid w:val="002C39DD"/>
    <w:rsid w:val="002C4441"/>
    <w:rsid w:val="002C4BF0"/>
    <w:rsid w:val="002C52CC"/>
    <w:rsid w:val="002C61AC"/>
    <w:rsid w:val="002C663B"/>
    <w:rsid w:val="002C70D4"/>
    <w:rsid w:val="002C7601"/>
    <w:rsid w:val="002C7FED"/>
    <w:rsid w:val="002D0154"/>
    <w:rsid w:val="002D0244"/>
    <w:rsid w:val="002D07BB"/>
    <w:rsid w:val="002D0807"/>
    <w:rsid w:val="002D0838"/>
    <w:rsid w:val="002D1599"/>
    <w:rsid w:val="002D1880"/>
    <w:rsid w:val="002D1954"/>
    <w:rsid w:val="002D1C0D"/>
    <w:rsid w:val="002D206E"/>
    <w:rsid w:val="002D225B"/>
    <w:rsid w:val="002D22C6"/>
    <w:rsid w:val="002D24BA"/>
    <w:rsid w:val="002D2734"/>
    <w:rsid w:val="002D3491"/>
    <w:rsid w:val="002D3803"/>
    <w:rsid w:val="002D385F"/>
    <w:rsid w:val="002D3AE5"/>
    <w:rsid w:val="002D4789"/>
    <w:rsid w:val="002D5A1E"/>
    <w:rsid w:val="002D62F6"/>
    <w:rsid w:val="002D6C60"/>
    <w:rsid w:val="002D717A"/>
    <w:rsid w:val="002D724E"/>
    <w:rsid w:val="002E02A6"/>
    <w:rsid w:val="002E059A"/>
    <w:rsid w:val="002E0766"/>
    <w:rsid w:val="002E0A0C"/>
    <w:rsid w:val="002E0F23"/>
    <w:rsid w:val="002E10CB"/>
    <w:rsid w:val="002E137A"/>
    <w:rsid w:val="002E19C0"/>
    <w:rsid w:val="002E1F57"/>
    <w:rsid w:val="002E2EE7"/>
    <w:rsid w:val="002E4B53"/>
    <w:rsid w:val="002E4ED2"/>
    <w:rsid w:val="002E548A"/>
    <w:rsid w:val="002E59F3"/>
    <w:rsid w:val="002E5F78"/>
    <w:rsid w:val="002E61A2"/>
    <w:rsid w:val="002E643A"/>
    <w:rsid w:val="002E6C11"/>
    <w:rsid w:val="002E7268"/>
    <w:rsid w:val="002E75D2"/>
    <w:rsid w:val="002E7958"/>
    <w:rsid w:val="002F01A7"/>
    <w:rsid w:val="002F0459"/>
    <w:rsid w:val="002F09EB"/>
    <w:rsid w:val="002F1026"/>
    <w:rsid w:val="002F1481"/>
    <w:rsid w:val="002F1614"/>
    <w:rsid w:val="002F2118"/>
    <w:rsid w:val="002F2560"/>
    <w:rsid w:val="002F2C73"/>
    <w:rsid w:val="002F2E2F"/>
    <w:rsid w:val="002F2FF7"/>
    <w:rsid w:val="002F34A0"/>
    <w:rsid w:val="002F35EA"/>
    <w:rsid w:val="002F421D"/>
    <w:rsid w:val="002F5AAC"/>
    <w:rsid w:val="002F5E22"/>
    <w:rsid w:val="002F5F25"/>
    <w:rsid w:val="002F606B"/>
    <w:rsid w:val="002F6164"/>
    <w:rsid w:val="002F62C4"/>
    <w:rsid w:val="002F738D"/>
    <w:rsid w:val="002F74B0"/>
    <w:rsid w:val="002F7635"/>
    <w:rsid w:val="002F7846"/>
    <w:rsid w:val="002F799D"/>
    <w:rsid w:val="002F7B0B"/>
    <w:rsid w:val="002F7F08"/>
    <w:rsid w:val="002F7F77"/>
    <w:rsid w:val="00300237"/>
    <w:rsid w:val="003003E6"/>
    <w:rsid w:val="003009C3"/>
    <w:rsid w:val="003010B1"/>
    <w:rsid w:val="00301469"/>
    <w:rsid w:val="00301589"/>
    <w:rsid w:val="00301F1D"/>
    <w:rsid w:val="00303AEB"/>
    <w:rsid w:val="003040F7"/>
    <w:rsid w:val="00304541"/>
    <w:rsid w:val="003048DE"/>
    <w:rsid w:val="00304DBD"/>
    <w:rsid w:val="00305373"/>
    <w:rsid w:val="00305BC2"/>
    <w:rsid w:val="0030640E"/>
    <w:rsid w:val="003074B2"/>
    <w:rsid w:val="003074F5"/>
    <w:rsid w:val="00307503"/>
    <w:rsid w:val="00307ABD"/>
    <w:rsid w:val="003103B1"/>
    <w:rsid w:val="00310426"/>
    <w:rsid w:val="0031085A"/>
    <w:rsid w:val="00310DFE"/>
    <w:rsid w:val="0031139F"/>
    <w:rsid w:val="00311C42"/>
    <w:rsid w:val="00312661"/>
    <w:rsid w:val="00313355"/>
    <w:rsid w:val="00313D24"/>
    <w:rsid w:val="00313E26"/>
    <w:rsid w:val="003143FB"/>
    <w:rsid w:val="003145F7"/>
    <w:rsid w:val="00314D72"/>
    <w:rsid w:val="0031556F"/>
    <w:rsid w:val="00316C51"/>
    <w:rsid w:val="00316DF5"/>
    <w:rsid w:val="003173D2"/>
    <w:rsid w:val="00317F01"/>
    <w:rsid w:val="003203DF"/>
    <w:rsid w:val="00320AD1"/>
    <w:rsid w:val="00321081"/>
    <w:rsid w:val="0032149C"/>
    <w:rsid w:val="003225C7"/>
    <w:rsid w:val="0032286E"/>
    <w:rsid w:val="00322BA2"/>
    <w:rsid w:val="00322CA1"/>
    <w:rsid w:val="00323349"/>
    <w:rsid w:val="00323821"/>
    <w:rsid w:val="00323980"/>
    <w:rsid w:val="00323D33"/>
    <w:rsid w:val="00323D90"/>
    <w:rsid w:val="00323F0C"/>
    <w:rsid w:val="0032420D"/>
    <w:rsid w:val="003243DD"/>
    <w:rsid w:val="0032463F"/>
    <w:rsid w:val="003248FA"/>
    <w:rsid w:val="00324DB3"/>
    <w:rsid w:val="0032527E"/>
    <w:rsid w:val="00325797"/>
    <w:rsid w:val="00326667"/>
    <w:rsid w:val="00326B0F"/>
    <w:rsid w:val="003279A1"/>
    <w:rsid w:val="00327BE5"/>
    <w:rsid w:val="0033034F"/>
    <w:rsid w:val="0033088A"/>
    <w:rsid w:val="0033123E"/>
    <w:rsid w:val="00331721"/>
    <w:rsid w:val="00331794"/>
    <w:rsid w:val="00331B54"/>
    <w:rsid w:val="00332596"/>
    <w:rsid w:val="00332F24"/>
    <w:rsid w:val="003331C0"/>
    <w:rsid w:val="00333276"/>
    <w:rsid w:val="00333A3C"/>
    <w:rsid w:val="00333E88"/>
    <w:rsid w:val="00334047"/>
    <w:rsid w:val="00334093"/>
    <w:rsid w:val="003340DF"/>
    <w:rsid w:val="00334428"/>
    <w:rsid w:val="0033490A"/>
    <w:rsid w:val="003357A7"/>
    <w:rsid w:val="00335BF2"/>
    <w:rsid w:val="00335DEF"/>
    <w:rsid w:val="0033673B"/>
    <w:rsid w:val="00336A6D"/>
    <w:rsid w:val="0033701F"/>
    <w:rsid w:val="003373C1"/>
    <w:rsid w:val="00337627"/>
    <w:rsid w:val="003377F8"/>
    <w:rsid w:val="00340B5A"/>
    <w:rsid w:val="00340D06"/>
    <w:rsid w:val="00341AFF"/>
    <w:rsid w:val="003427B5"/>
    <w:rsid w:val="00342913"/>
    <w:rsid w:val="00342B6F"/>
    <w:rsid w:val="00342EF3"/>
    <w:rsid w:val="00343263"/>
    <w:rsid w:val="00343CA7"/>
    <w:rsid w:val="0034403E"/>
    <w:rsid w:val="00344CA2"/>
    <w:rsid w:val="0034523E"/>
    <w:rsid w:val="0034524D"/>
    <w:rsid w:val="0034596C"/>
    <w:rsid w:val="00345992"/>
    <w:rsid w:val="003459F9"/>
    <w:rsid w:val="00345CDA"/>
    <w:rsid w:val="003466C9"/>
    <w:rsid w:val="003469CD"/>
    <w:rsid w:val="00346C00"/>
    <w:rsid w:val="00350243"/>
    <w:rsid w:val="003502C1"/>
    <w:rsid w:val="00350516"/>
    <w:rsid w:val="003505C9"/>
    <w:rsid w:val="00350769"/>
    <w:rsid w:val="00350916"/>
    <w:rsid w:val="00350A82"/>
    <w:rsid w:val="00350DC1"/>
    <w:rsid w:val="00351094"/>
    <w:rsid w:val="00351212"/>
    <w:rsid w:val="003512EF"/>
    <w:rsid w:val="003518CA"/>
    <w:rsid w:val="0035198B"/>
    <w:rsid w:val="00351992"/>
    <w:rsid w:val="00351F2E"/>
    <w:rsid w:val="0035205E"/>
    <w:rsid w:val="003522BA"/>
    <w:rsid w:val="003529D3"/>
    <w:rsid w:val="00352C49"/>
    <w:rsid w:val="0035320B"/>
    <w:rsid w:val="00354038"/>
    <w:rsid w:val="00354387"/>
    <w:rsid w:val="003545CE"/>
    <w:rsid w:val="00355E22"/>
    <w:rsid w:val="003569B3"/>
    <w:rsid w:val="00356A42"/>
    <w:rsid w:val="00356D95"/>
    <w:rsid w:val="00356F7F"/>
    <w:rsid w:val="00360311"/>
    <w:rsid w:val="00361E69"/>
    <w:rsid w:val="003620A2"/>
    <w:rsid w:val="003623CA"/>
    <w:rsid w:val="003623FC"/>
    <w:rsid w:val="0036320B"/>
    <w:rsid w:val="003654F4"/>
    <w:rsid w:val="00365A1A"/>
    <w:rsid w:val="00365E5E"/>
    <w:rsid w:val="00366ED4"/>
    <w:rsid w:val="003672C6"/>
    <w:rsid w:val="00367913"/>
    <w:rsid w:val="0036793B"/>
    <w:rsid w:val="00367CC6"/>
    <w:rsid w:val="00367CEE"/>
    <w:rsid w:val="00370001"/>
    <w:rsid w:val="00370241"/>
    <w:rsid w:val="003702C3"/>
    <w:rsid w:val="003706D0"/>
    <w:rsid w:val="00370B41"/>
    <w:rsid w:val="003714EE"/>
    <w:rsid w:val="003715FB"/>
    <w:rsid w:val="0037184D"/>
    <w:rsid w:val="00371EBD"/>
    <w:rsid w:val="0037261C"/>
    <w:rsid w:val="00372B2A"/>
    <w:rsid w:val="00372B7F"/>
    <w:rsid w:val="0037327A"/>
    <w:rsid w:val="00373674"/>
    <w:rsid w:val="00373EB2"/>
    <w:rsid w:val="00373ECE"/>
    <w:rsid w:val="00375033"/>
    <w:rsid w:val="0037530A"/>
    <w:rsid w:val="00375C95"/>
    <w:rsid w:val="00376146"/>
    <w:rsid w:val="00376B97"/>
    <w:rsid w:val="00376D97"/>
    <w:rsid w:val="00376E00"/>
    <w:rsid w:val="003775E5"/>
    <w:rsid w:val="00377960"/>
    <w:rsid w:val="00377BE9"/>
    <w:rsid w:val="00380782"/>
    <w:rsid w:val="003807A6"/>
    <w:rsid w:val="00380971"/>
    <w:rsid w:val="00380A69"/>
    <w:rsid w:val="00381640"/>
    <w:rsid w:val="00381D35"/>
    <w:rsid w:val="00382A4E"/>
    <w:rsid w:val="00382B42"/>
    <w:rsid w:val="00382F56"/>
    <w:rsid w:val="0038347C"/>
    <w:rsid w:val="0038355A"/>
    <w:rsid w:val="00383601"/>
    <w:rsid w:val="00383705"/>
    <w:rsid w:val="0038388D"/>
    <w:rsid w:val="003839C6"/>
    <w:rsid w:val="00384312"/>
    <w:rsid w:val="00384364"/>
    <w:rsid w:val="0038459C"/>
    <w:rsid w:val="003845A5"/>
    <w:rsid w:val="0038460F"/>
    <w:rsid w:val="00384673"/>
    <w:rsid w:val="00384972"/>
    <w:rsid w:val="00384B10"/>
    <w:rsid w:val="00384F69"/>
    <w:rsid w:val="003850DB"/>
    <w:rsid w:val="0038529E"/>
    <w:rsid w:val="003859E0"/>
    <w:rsid w:val="00385CDF"/>
    <w:rsid w:val="00385ED5"/>
    <w:rsid w:val="00385F81"/>
    <w:rsid w:val="00385FC1"/>
    <w:rsid w:val="00386000"/>
    <w:rsid w:val="003866B1"/>
    <w:rsid w:val="003867E0"/>
    <w:rsid w:val="00386C01"/>
    <w:rsid w:val="00386FE2"/>
    <w:rsid w:val="00387024"/>
    <w:rsid w:val="0038714C"/>
    <w:rsid w:val="00387512"/>
    <w:rsid w:val="0038752E"/>
    <w:rsid w:val="0038768B"/>
    <w:rsid w:val="0038770C"/>
    <w:rsid w:val="003903F4"/>
    <w:rsid w:val="00390B04"/>
    <w:rsid w:val="00390D09"/>
    <w:rsid w:val="00391E81"/>
    <w:rsid w:val="00392176"/>
    <w:rsid w:val="003921C8"/>
    <w:rsid w:val="003922A8"/>
    <w:rsid w:val="00392422"/>
    <w:rsid w:val="00392840"/>
    <w:rsid w:val="0039285C"/>
    <w:rsid w:val="00392955"/>
    <w:rsid w:val="00392F24"/>
    <w:rsid w:val="003930B1"/>
    <w:rsid w:val="00393219"/>
    <w:rsid w:val="003939C2"/>
    <w:rsid w:val="00393A21"/>
    <w:rsid w:val="003944A6"/>
    <w:rsid w:val="00395882"/>
    <w:rsid w:val="00395886"/>
    <w:rsid w:val="003967C3"/>
    <w:rsid w:val="0039690B"/>
    <w:rsid w:val="00396B39"/>
    <w:rsid w:val="00396F82"/>
    <w:rsid w:val="00397705"/>
    <w:rsid w:val="00397B42"/>
    <w:rsid w:val="00397BCD"/>
    <w:rsid w:val="003A011A"/>
    <w:rsid w:val="003A066B"/>
    <w:rsid w:val="003A087E"/>
    <w:rsid w:val="003A1258"/>
    <w:rsid w:val="003A1A7D"/>
    <w:rsid w:val="003A1E2E"/>
    <w:rsid w:val="003A2239"/>
    <w:rsid w:val="003A2AA3"/>
    <w:rsid w:val="003A2E32"/>
    <w:rsid w:val="003A3327"/>
    <w:rsid w:val="003A3410"/>
    <w:rsid w:val="003A379D"/>
    <w:rsid w:val="003A3D9B"/>
    <w:rsid w:val="003A47FB"/>
    <w:rsid w:val="003A4E84"/>
    <w:rsid w:val="003A5422"/>
    <w:rsid w:val="003A5428"/>
    <w:rsid w:val="003A5C56"/>
    <w:rsid w:val="003A5CEF"/>
    <w:rsid w:val="003A5EE3"/>
    <w:rsid w:val="003A7718"/>
    <w:rsid w:val="003A7AE4"/>
    <w:rsid w:val="003B19D1"/>
    <w:rsid w:val="003B1BD0"/>
    <w:rsid w:val="003B1E77"/>
    <w:rsid w:val="003B2676"/>
    <w:rsid w:val="003B3CE3"/>
    <w:rsid w:val="003B4516"/>
    <w:rsid w:val="003B4847"/>
    <w:rsid w:val="003B4C97"/>
    <w:rsid w:val="003B5688"/>
    <w:rsid w:val="003B57AA"/>
    <w:rsid w:val="003B5935"/>
    <w:rsid w:val="003B5A72"/>
    <w:rsid w:val="003B63F8"/>
    <w:rsid w:val="003B699D"/>
    <w:rsid w:val="003B6A7C"/>
    <w:rsid w:val="003B6B85"/>
    <w:rsid w:val="003B740B"/>
    <w:rsid w:val="003B7547"/>
    <w:rsid w:val="003B7569"/>
    <w:rsid w:val="003B757C"/>
    <w:rsid w:val="003B7B81"/>
    <w:rsid w:val="003C0122"/>
    <w:rsid w:val="003C0285"/>
    <w:rsid w:val="003C034F"/>
    <w:rsid w:val="003C0BE2"/>
    <w:rsid w:val="003C12A2"/>
    <w:rsid w:val="003C1EC0"/>
    <w:rsid w:val="003C2A53"/>
    <w:rsid w:val="003C2CBA"/>
    <w:rsid w:val="003C2D3F"/>
    <w:rsid w:val="003C3191"/>
    <w:rsid w:val="003C32EB"/>
    <w:rsid w:val="003C376B"/>
    <w:rsid w:val="003C3785"/>
    <w:rsid w:val="003C42EF"/>
    <w:rsid w:val="003C4389"/>
    <w:rsid w:val="003C593E"/>
    <w:rsid w:val="003C5C4B"/>
    <w:rsid w:val="003C5D27"/>
    <w:rsid w:val="003C611C"/>
    <w:rsid w:val="003C6205"/>
    <w:rsid w:val="003C66CD"/>
    <w:rsid w:val="003C69F1"/>
    <w:rsid w:val="003C6AE1"/>
    <w:rsid w:val="003C6CCE"/>
    <w:rsid w:val="003D003C"/>
    <w:rsid w:val="003D015A"/>
    <w:rsid w:val="003D01BB"/>
    <w:rsid w:val="003D16F0"/>
    <w:rsid w:val="003D1D43"/>
    <w:rsid w:val="003D1E07"/>
    <w:rsid w:val="003D21E9"/>
    <w:rsid w:val="003D2432"/>
    <w:rsid w:val="003D25C9"/>
    <w:rsid w:val="003D28E5"/>
    <w:rsid w:val="003D2C5A"/>
    <w:rsid w:val="003D30A9"/>
    <w:rsid w:val="003D3507"/>
    <w:rsid w:val="003D399D"/>
    <w:rsid w:val="003D4302"/>
    <w:rsid w:val="003D4345"/>
    <w:rsid w:val="003D4351"/>
    <w:rsid w:val="003D46D2"/>
    <w:rsid w:val="003D59F1"/>
    <w:rsid w:val="003D5AFB"/>
    <w:rsid w:val="003D6629"/>
    <w:rsid w:val="003D68AF"/>
    <w:rsid w:val="003D6B33"/>
    <w:rsid w:val="003D7060"/>
    <w:rsid w:val="003D7ADB"/>
    <w:rsid w:val="003E0735"/>
    <w:rsid w:val="003E08D6"/>
    <w:rsid w:val="003E1785"/>
    <w:rsid w:val="003E1FE8"/>
    <w:rsid w:val="003E2767"/>
    <w:rsid w:val="003E2978"/>
    <w:rsid w:val="003E2C72"/>
    <w:rsid w:val="003E2FC8"/>
    <w:rsid w:val="003E3467"/>
    <w:rsid w:val="003E3882"/>
    <w:rsid w:val="003E3BA6"/>
    <w:rsid w:val="003E3C3C"/>
    <w:rsid w:val="003E4430"/>
    <w:rsid w:val="003E461B"/>
    <w:rsid w:val="003E72D5"/>
    <w:rsid w:val="003E7628"/>
    <w:rsid w:val="003E7688"/>
    <w:rsid w:val="003F01CD"/>
    <w:rsid w:val="003F0483"/>
    <w:rsid w:val="003F0514"/>
    <w:rsid w:val="003F175A"/>
    <w:rsid w:val="003F1D7F"/>
    <w:rsid w:val="003F1DAA"/>
    <w:rsid w:val="003F204C"/>
    <w:rsid w:val="003F20D3"/>
    <w:rsid w:val="003F2717"/>
    <w:rsid w:val="003F289C"/>
    <w:rsid w:val="003F2912"/>
    <w:rsid w:val="003F2D74"/>
    <w:rsid w:val="003F3A2E"/>
    <w:rsid w:val="003F44C1"/>
    <w:rsid w:val="003F46CE"/>
    <w:rsid w:val="003F51AC"/>
    <w:rsid w:val="003F559E"/>
    <w:rsid w:val="003F5C1E"/>
    <w:rsid w:val="003F5F58"/>
    <w:rsid w:val="003F60D8"/>
    <w:rsid w:val="003F6AC5"/>
    <w:rsid w:val="003F75D2"/>
    <w:rsid w:val="003F77CD"/>
    <w:rsid w:val="003F79E5"/>
    <w:rsid w:val="003F7EF7"/>
    <w:rsid w:val="004002DE"/>
    <w:rsid w:val="004002FF"/>
    <w:rsid w:val="00400EA3"/>
    <w:rsid w:val="00400F4A"/>
    <w:rsid w:val="004013FF"/>
    <w:rsid w:val="00401403"/>
    <w:rsid w:val="00401AAA"/>
    <w:rsid w:val="00401D97"/>
    <w:rsid w:val="00402016"/>
    <w:rsid w:val="004021E4"/>
    <w:rsid w:val="004022BE"/>
    <w:rsid w:val="004025BC"/>
    <w:rsid w:val="00402A81"/>
    <w:rsid w:val="00402FFF"/>
    <w:rsid w:val="004039E5"/>
    <w:rsid w:val="00403B7E"/>
    <w:rsid w:val="00403CF3"/>
    <w:rsid w:val="004041A1"/>
    <w:rsid w:val="004044BB"/>
    <w:rsid w:val="0040476B"/>
    <w:rsid w:val="00404A0C"/>
    <w:rsid w:val="0040578B"/>
    <w:rsid w:val="00405967"/>
    <w:rsid w:val="00405E9B"/>
    <w:rsid w:val="00406338"/>
    <w:rsid w:val="00406655"/>
    <w:rsid w:val="00406A5A"/>
    <w:rsid w:val="00406AA9"/>
    <w:rsid w:val="00406C60"/>
    <w:rsid w:val="00407006"/>
    <w:rsid w:val="00407BD9"/>
    <w:rsid w:val="0041110A"/>
    <w:rsid w:val="00411ABC"/>
    <w:rsid w:val="00411BB8"/>
    <w:rsid w:val="00412250"/>
    <w:rsid w:val="00412A4C"/>
    <w:rsid w:val="00412AB6"/>
    <w:rsid w:val="00412FC5"/>
    <w:rsid w:val="004147F8"/>
    <w:rsid w:val="0041507E"/>
    <w:rsid w:val="00415DFE"/>
    <w:rsid w:val="00416492"/>
    <w:rsid w:val="00420354"/>
    <w:rsid w:val="00420BBE"/>
    <w:rsid w:val="00420FE9"/>
    <w:rsid w:val="00421498"/>
    <w:rsid w:val="00421515"/>
    <w:rsid w:val="004219C7"/>
    <w:rsid w:val="00422063"/>
    <w:rsid w:val="00422E54"/>
    <w:rsid w:val="0042302D"/>
    <w:rsid w:val="00423DC2"/>
    <w:rsid w:val="004242C8"/>
    <w:rsid w:val="0042556B"/>
    <w:rsid w:val="00425598"/>
    <w:rsid w:val="00425815"/>
    <w:rsid w:val="004258AE"/>
    <w:rsid w:val="00426581"/>
    <w:rsid w:val="00426838"/>
    <w:rsid w:val="00427063"/>
    <w:rsid w:val="00427872"/>
    <w:rsid w:val="00427955"/>
    <w:rsid w:val="004279B6"/>
    <w:rsid w:val="00427E30"/>
    <w:rsid w:val="00430235"/>
    <w:rsid w:val="00430872"/>
    <w:rsid w:val="0043097F"/>
    <w:rsid w:val="00430D0E"/>
    <w:rsid w:val="00430F99"/>
    <w:rsid w:val="0043180A"/>
    <w:rsid w:val="00431EB3"/>
    <w:rsid w:val="00431F9C"/>
    <w:rsid w:val="00434AEE"/>
    <w:rsid w:val="00434E07"/>
    <w:rsid w:val="0043515E"/>
    <w:rsid w:val="00435293"/>
    <w:rsid w:val="00435B49"/>
    <w:rsid w:val="00435DA8"/>
    <w:rsid w:val="004363E6"/>
    <w:rsid w:val="004365EC"/>
    <w:rsid w:val="00436670"/>
    <w:rsid w:val="00436F6F"/>
    <w:rsid w:val="004376EB"/>
    <w:rsid w:val="00437A1B"/>
    <w:rsid w:val="00437CDB"/>
    <w:rsid w:val="00440279"/>
    <w:rsid w:val="00440577"/>
    <w:rsid w:val="00440794"/>
    <w:rsid w:val="00440915"/>
    <w:rsid w:val="00440C90"/>
    <w:rsid w:val="00441227"/>
    <w:rsid w:val="0044151D"/>
    <w:rsid w:val="00441789"/>
    <w:rsid w:val="00441B6D"/>
    <w:rsid w:val="00441B76"/>
    <w:rsid w:val="00441F9A"/>
    <w:rsid w:val="004420FC"/>
    <w:rsid w:val="00443C1E"/>
    <w:rsid w:val="00444B2A"/>
    <w:rsid w:val="00445366"/>
    <w:rsid w:val="004459CF"/>
    <w:rsid w:val="00445CE4"/>
    <w:rsid w:val="004463B9"/>
    <w:rsid w:val="0044651C"/>
    <w:rsid w:val="00446D04"/>
    <w:rsid w:val="00447099"/>
    <w:rsid w:val="00447161"/>
    <w:rsid w:val="004475EB"/>
    <w:rsid w:val="004478EA"/>
    <w:rsid w:val="00447EF8"/>
    <w:rsid w:val="004509F3"/>
    <w:rsid w:val="00450A60"/>
    <w:rsid w:val="0045151B"/>
    <w:rsid w:val="00451843"/>
    <w:rsid w:val="00451BF7"/>
    <w:rsid w:val="00451C1C"/>
    <w:rsid w:val="004524B7"/>
    <w:rsid w:val="004526BF"/>
    <w:rsid w:val="00452B37"/>
    <w:rsid w:val="00452C96"/>
    <w:rsid w:val="004534E0"/>
    <w:rsid w:val="00453ABB"/>
    <w:rsid w:val="00453C86"/>
    <w:rsid w:val="00453FE6"/>
    <w:rsid w:val="0045404D"/>
    <w:rsid w:val="0045414E"/>
    <w:rsid w:val="00454549"/>
    <w:rsid w:val="00454E2B"/>
    <w:rsid w:val="0045504D"/>
    <w:rsid w:val="00455405"/>
    <w:rsid w:val="00456575"/>
    <w:rsid w:val="0045685A"/>
    <w:rsid w:val="0045696D"/>
    <w:rsid w:val="00457949"/>
    <w:rsid w:val="00457FD4"/>
    <w:rsid w:val="00460FF5"/>
    <w:rsid w:val="004610BF"/>
    <w:rsid w:val="004610E0"/>
    <w:rsid w:val="004614BC"/>
    <w:rsid w:val="00461E35"/>
    <w:rsid w:val="00461ED7"/>
    <w:rsid w:val="00461FC5"/>
    <w:rsid w:val="00462448"/>
    <w:rsid w:val="00462460"/>
    <w:rsid w:val="00462A08"/>
    <w:rsid w:val="0046365A"/>
    <w:rsid w:val="00463F57"/>
    <w:rsid w:val="0046412D"/>
    <w:rsid w:val="0046450E"/>
    <w:rsid w:val="00464A74"/>
    <w:rsid w:val="00464CC5"/>
    <w:rsid w:val="00465461"/>
    <w:rsid w:val="004657DD"/>
    <w:rsid w:val="00465CD3"/>
    <w:rsid w:val="00465E7C"/>
    <w:rsid w:val="0046696B"/>
    <w:rsid w:val="00467131"/>
    <w:rsid w:val="004672DE"/>
    <w:rsid w:val="0047040A"/>
    <w:rsid w:val="00470A06"/>
    <w:rsid w:val="00471018"/>
    <w:rsid w:val="00471219"/>
    <w:rsid w:val="00471230"/>
    <w:rsid w:val="00471533"/>
    <w:rsid w:val="00471F5A"/>
    <w:rsid w:val="00471F85"/>
    <w:rsid w:val="00472254"/>
    <w:rsid w:val="0047267C"/>
    <w:rsid w:val="00472EE3"/>
    <w:rsid w:val="0047393A"/>
    <w:rsid w:val="00474232"/>
    <w:rsid w:val="0047450A"/>
    <w:rsid w:val="00474C69"/>
    <w:rsid w:val="00474D8B"/>
    <w:rsid w:val="00474E4F"/>
    <w:rsid w:val="00475BA8"/>
    <w:rsid w:val="004760FE"/>
    <w:rsid w:val="004768AC"/>
    <w:rsid w:val="0047696D"/>
    <w:rsid w:val="00476CA2"/>
    <w:rsid w:val="00476EF5"/>
    <w:rsid w:val="00476FC2"/>
    <w:rsid w:val="00480588"/>
    <w:rsid w:val="0048134E"/>
    <w:rsid w:val="00481CF8"/>
    <w:rsid w:val="00481F44"/>
    <w:rsid w:val="004824DD"/>
    <w:rsid w:val="00482A26"/>
    <w:rsid w:val="00482CED"/>
    <w:rsid w:val="00483CB4"/>
    <w:rsid w:val="0048409F"/>
    <w:rsid w:val="004841CF"/>
    <w:rsid w:val="004842E5"/>
    <w:rsid w:val="004843A1"/>
    <w:rsid w:val="004844DA"/>
    <w:rsid w:val="004855C0"/>
    <w:rsid w:val="004859F8"/>
    <w:rsid w:val="00485D59"/>
    <w:rsid w:val="00485ED8"/>
    <w:rsid w:val="00486383"/>
    <w:rsid w:val="004863A0"/>
    <w:rsid w:val="00486883"/>
    <w:rsid w:val="00486B39"/>
    <w:rsid w:val="00486BBF"/>
    <w:rsid w:val="00487216"/>
    <w:rsid w:val="00487599"/>
    <w:rsid w:val="0048780E"/>
    <w:rsid w:val="00490112"/>
    <w:rsid w:val="00490424"/>
    <w:rsid w:val="00490798"/>
    <w:rsid w:val="004908F3"/>
    <w:rsid w:val="00490C1B"/>
    <w:rsid w:val="00491804"/>
    <w:rsid w:val="00491A83"/>
    <w:rsid w:val="00491FFD"/>
    <w:rsid w:val="00492182"/>
    <w:rsid w:val="00492ADF"/>
    <w:rsid w:val="0049363E"/>
    <w:rsid w:val="00494693"/>
    <w:rsid w:val="004950B6"/>
    <w:rsid w:val="004952E6"/>
    <w:rsid w:val="004956BB"/>
    <w:rsid w:val="00495A78"/>
    <w:rsid w:val="004960C7"/>
    <w:rsid w:val="004964EB"/>
    <w:rsid w:val="0049685E"/>
    <w:rsid w:val="00496A87"/>
    <w:rsid w:val="00496CBC"/>
    <w:rsid w:val="0049704A"/>
    <w:rsid w:val="00497303"/>
    <w:rsid w:val="004976CA"/>
    <w:rsid w:val="004A105E"/>
    <w:rsid w:val="004A16EC"/>
    <w:rsid w:val="004A1D2A"/>
    <w:rsid w:val="004A209B"/>
    <w:rsid w:val="004A2AA3"/>
    <w:rsid w:val="004A31A0"/>
    <w:rsid w:val="004A327F"/>
    <w:rsid w:val="004A34EE"/>
    <w:rsid w:val="004A3A39"/>
    <w:rsid w:val="004A42EE"/>
    <w:rsid w:val="004A475B"/>
    <w:rsid w:val="004A4CBF"/>
    <w:rsid w:val="004A4F91"/>
    <w:rsid w:val="004A50B3"/>
    <w:rsid w:val="004A62FB"/>
    <w:rsid w:val="004A654E"/>
    <w:rsid w:val="004A65CE"/>
    <w:rsid w:val="004A6B92"/>
    <w:rsid w:val="004B007A"/>
    <w:rsid w:val="004B0152"/>
    <w:rsid w:val="004B08B9"/>
    <w:rsid w:val="004B0AF0"/>
    <w:rsid w:val="004B11C9"/>
    <w:rsid w:val="004B12C4"/>
    <w:rsid w:val="004B1A3D"/>
    <w:rsid w:val="004B1FD7"/>
    <w:rsid w:val="004B2075"/>
    <w:rsid w:val="004B270F"/>
    <w:rsid w:val="004B2F25"/>
    <w:rsid w:val="004B306D"/>
    <w:rsid w:val="004B336E"/>
    <w:rsid w:val="004B3D6F"/>
    <w:rsid w:val="004B4526"/>
    <w:rsid w:val="004B468F"/>
    <w:rsid w:val="004B4854"/>
    <w:rsid w:val="004B5111"/>
    <w:rsid w:val="004B5218"/>
    <w:rsid w:val="004B523B"/>
    <w:rsid w:val="004B5419"/>
    <w:rsid w:val="004B579C"/>
    <w:rsid w:val="004B587C"/>
    <w:rsid w:val="004B5D82"/>
    <w:rsid w:val="004B5F3A"/>
    <w:rsid w:val="004B7802"/>
    <w:rsid w:val="004B7E24"/>
    <w:rsid w:val="004C12D6"/>
    <w:rsid w:val="004C19CB"/>
    <w:rsid w:val="004C1EFE"/>
    <w:rsid w:val="004C25BB"/>
    <w:rsid w:val="004C2661"/>
    <w:rsid w:val="004C3770"/>
    <w:rsid w:val="004C4040"/>
    <w:rsid w:val="004C469C"/>
    <w:rsid w:val="004C52EB"/>
    <w:rsid w:val="004C6A39"/>
    <w:rsid w:val="004C71A1"/>
    <w:rsid w:val="004C77B6"/>
    <w:rsid w:val="004C7E46"/>
    <w:rsid w:val="004C7EEC"/>
    <w:rsid w:val="004D0021"/>
    <w:rsid w:val="004D09DB"/>
    <w:rsid w:val="004D0A28"/>
    <w:rsid w:val="004D2557"/>
    <w:rsid w:val="004D28E8"/>
    <w:rsid w:val="004D2C48"/>
    <w:rsid w:val="004D31F9"/>
    <w:rsid w:val="004D33E3"/>
    <w:rsid w:val="004D352C"/>
    <w:rsid w:val="004D3797"/>
    <w:rsid w:val="004D39C9"/>
    <w:rsid w:val="004D3E51"/>
    <w:rsid w:val="004D400E"/>
    <w:rsid w:val="004D4653"/>
    <w:rsid w:val="004D5678"/>
    <w:rsid w:val="004D57DD"/>
    <w:rsid w:val="004D6664"/>
    <w:rsid w:val="004D6745"/>
    <w:rsid w:val="004D69DB"/>
    <w:rsid w:val="004D6D6B"/>
    <w:rsid w:val="004D73C3"/>
    <w:rsid w:val="004D779B"/>
    <w:rsid w:val="004E03E8"/>
    <w:rsid w:val="004E13A9"/>
    <w:rsid w:val="004E1780"/>
    <w:rsid w:val="004E1B82"/>
    <w:rsid w:val="004E1C83"/>
    <w:rsid w:val="004E2067"/>
    <w:rsid w:val="004E2168"/>
    <w:rsid w:val="004E228C"/>
    <w:rsid w:val="004E265D"/>
    <w:rsid w:val="004E2A78"/>
    <w:rsid w:val="004E32C9"/>
    <w:rsid w:val="004E457D"/>
    <w:rsid w:val="004E469B"/>
    <w:rsid w:val="004E4BC6"/>
    <w:rsid w:val="004E4FD8"/>
    <w:rsid w:val="004E52F0"/>
    <w:rsid w:val="004E5D87"/>
    <w:rsid w:val="004E5DD1"/>
    <w:rsid w:val="004E6B66"/>
    <w:rsid w:val="004E76C5"/>
    <w:rsid w:val="004F0031"/>
    <w:rsid w:val="004F00C3"/>
    <w:rsid w:val="004F14AC"/>
    <w:rsid w:val="004F1631"/>
    <w:rsid w:val="004F1802"/>
    <w:rsid w:val="004F1D70"/>
    <w:rsid w:val="004F2030"/>
    <w:rsid w:val="004F20FC"/>
    <w:rsid w:val="004F2FEB"/>
    <w:rsid w:val="004F307A"/>
    <w:rsid w:val="004F3568"/>
    <w:rsid w:val="004F4CEF"/>
    <w:rsid w:val="004F5059"/>
    <w:rsid w:val="004F55D2"/>
    <w:rsid w:val="004F56FA"/>
    <w:rsid w:val="004F5911"/>
    <w:rsid w:val="004F5AA5"/>
    <w:rsid w:val="004F5E5A"/>
    <w:rsid w:val="004F6640"/>
    <w:rsid w:val="004F6882"/>
    <w:rsid w:val="004F6B2C"/>
    <w:rsid w:val="004F6EDA"/>
    <w:rsid w:val="004F6FB2"/>
    <w:rsid w:val="004F6FD0"/>
    <w:rsid w:val="004F6FE3"/>
    <w:rsid w:val="004F7CB2"/>
    <w:rsid w:val="00500A57"/>
    <w:rsid w:val="00500D01"/>
    <w:rsid w:val="00500EED"/>
    <w:rsid w:val="00500FE5"/>
    <w:rsid w:val="00501880"/>
    <w:rsid w:val="00501C0B"/>
    <w:rsid w:val="00501FB8"/>
    <w:rsid w:val="005022FC"/>
    <w:rsid w:val="0050292D"/>
    <w:rsid w:val="00503E10"/>
    <w:rsid w:val="0050410B"/>
    <w:rsid w:val="00504C34"/>
    <w:rsid w:val="00505127"/>
    <w:rsid w:val="005052CF"/>
    <w:rsid w:val="00505812"/>
    <w:rsid w:val="00505E0A"/>
    <w:rsid w:val="005064C5"/>
    <w:rsid w:val="00507079"/>
    <w:rsid w:val="0050763F"/>
    <w:rsid w:val="00507D7A"/>
    <w:rsid w:val="00507E06"/>
    <w:rsid w:val="00507EEB"/>
    <w:rsid w:val="00510260"/>
    <w:rsid w:val="00510F55"/>
    <w:rsid w:val="00511357"/>
    <w:rsid w:val="00512178"/>
    <w:rsid w:val="0051286C"/>
    <w:rsid w:val="005128BB"/>
    <w:rsid w:val="00512F49"/>
    <w:rsid w:val="00512F6C"/>
    <w:rsid w:val="00513091"/>
    <w:rsid w:val="005133B7"/>
    <w:rsid w:val="00513626"/>
    <w:rsid w:val="00513A46"/>
    <w:rsid w:val="00513E3A"/>
    <w:rsid w:val="005140D7"/>
    <w:rsid w:val="005142BC"/>
    <w:rsid w:val="00514B31"/>
    <w:rsid w:val="00514B46"/>
    <w:rsid w:val="00514B73"/>
    <w:rsid w:val="00514FD3"/>
    <w:rsid w:val="0051500B"/>
    <w:rsid w:val="0051591C"/>
    <w:rsid w:val="00515CD6"/>
    <w:rsid w:val="005160BA"/>
    <w:rsid w:val="005161D7"/>
    <w:rsid w:val="0051621A"/>
    <w:rsid w:val="005162D8"/>
    <w:rsid w:val="00516648"/>
    <w:rsid w:val="005173BD"/>
    <w:rsid w:val="005212C8"/>
    <w:rsid w:val="00521707"/>
    <w:rsid w:val="00521A97"/>
    <w:rsid w:val="00521BCF"/>
    <w:rsid w:val="00522668"/>
    <w:rsid w:val="0052299C"/>
    <w:rsid w:val="0052313D"/>
    <w:rsid w:val="005238A3"/>
    <w:rsid w:val="00523DE6"/>
    <w:rsid w:val="00523FD5"/>
    <w:rsid w:val="005247B9"/>
    <w:rsid w:val="005247FB"/>
    <w:rsid w:val="00524801"/>
    <w:rsid w:val="00524BE2"/>
    <w:rsid w:val="00524E1C"/>
    <w:rsid w:val="00525537"/>
    <w:rsid w:val="0052562E"/>
    <w:rsid w:val="005256D3"/>
    <w:rsid w:val="0052651B"/>
    <w:rsid w:val="005265C3"/>
    <w:rsid w:val="005265F6"/>
    <w:rsid w:val="00526624"/>
    <w:rsid w:val="00526E10"/>
    <w:rsid w:val="00527832"/>
    <w:rsid w:val="005306CE"/>
    <w:rsid w:val="00530E2F"/>
    <w:rsid w:val="00530E4E"/>
    <w:rsid w:val="00530F1B"/>
    <w:rsid w:val="0053144C"/>
    <w:rsid w:val="005317A6"/>
    <w:rsid w:val="0053205B"/>
    <w:rsid w:val="00532248"/>
    <w:rsid w:val="005324E2"/>
    <w:rsid w:val="00532538"/>
    <w:rsid w:val="0053297A"/>
    <w:rsid w:val="00532990"/>
    <w:rsid w:val="00532DCA"/>
    <w:rsid w:val="005332D1"/>
    <w:rsid w:val="00533485"/>
    <w:rsid w:val="0053361E"/>
    <w:rsid w:val="00533A53"/>
    <w:rsid w:val="00533B68"/>
    <w:rsid w:val="00534384"/>
    <w:rsid w:val="005344C7"/>
    <w:rsid w:val="00534578"/>
    <w:rsid w:val="00534B0D"/>
    <w:rsid w:val="005350E4"/>
    <w:rsid w:val="00535B9D"/>
    <w:rsid w:val="00536CC9"/>
    <w:rsid w:val="00537729"/>
    <w:rsid w:val="00537FB4"/>
    <w:rsid w:val="0054008D"/>
    <w:rsid w:val="00541403"/>
    <w:rsid w:val="00541D3A"/>
    <w:rsid w:val="005428BF"/>
    <w:rsid w:val="005433D6"/>
    <w:rsid w:val="005449E7"/>
    <w:rsid w:val="005452D1"/>
    <w:rsid w:val="00545397"/>
    <w:rsid w:val="005455B8"/>
    <w:rsid w:val="00545624"/>
    <w:rsid w:val="00545C7D"/>
    <w:rsid w:val="00545D88"/>
    <w:rsid w:val="00545ECB"/>
    <w:rsid w:val="0054645E"/>
    <w:rsid w:val="00546706"/>
    <w:rsid w:val="005469AA"/>
    <w:rsid w:val="00546B18"/>
    <w:rsid w:val="005470D2"/>
    <w:rsid w:val="00547273"/>
    <w:rsid w:val="0054730F"/>
    <w:rsid w:val="00547B80"/>
    <w:rsid w:val="00547CC3"/>
    <w:rsid w:val="00547D56"/>
    <w:rsid w:val="00547DCF"/>
    <w:rsid w:val="00547EEE"/>
    <w:rsid w:val="00551114"/>
    <w:rsid w:val="00552049"/>
    <w:rsid w:val="0055211B"/>
    <w:rsid w:val="0055211C"/>
    <w:rsid w:val="00552686"/>
    <w:rsid w:val="00553329"/>
    <w:rsid w:val="005539BB"/>
    <w:rsid w:val="0055447E"/>
    <w:rsid w:val="00554603"/>
    <w:rsid w:val="0055581F"/>
    <w:rsid w:val="00555BA8"/>
    <w:rsid w:val="00555E44"/>
    <w:rsid w:val="005560DB"/>
    <w:rsid w:val="00556990"/>
    <w:rsid w:val="005571C2"/>
    <w:rsid w:val="00557657"/>
    <w:rsid w:val="0055768C"/>
    <w:rsid w:val="005577B6"/>
    <w:rsid w:val="00557B38"/>
    <w:rsid w:val="00557D27"/>
    <w:rsid w:val="00557DA0"/>
    <w:rsid w:val="00557E0C"/>
    <w:rsid w:val="005607A3"/>
    <w:rsid w:val="00561080"/>
    <w:rsid w:val="005610B9"/>
    <w:rsid w:val="00561506"/>
    <w:rsid w:val="00561CB0"/>
    <w:rsid w:val="00562CCC"/>
    <w:rsid w:val="00562E5E"/>
    <w:rsid w:val="005630B3"/>
    <w:rsid w:val="00563119"/>
    <w:rsid w:val="0056392C"/>
    <w:rsid w:val="00563B67"/>
    <w:rsid w:val="00563FE8"/>
    <w:rsid w:val="0056486E"/>
    <w:rsid w:val="00565391"/>
    <w:rsid w:val="005653A5"/>
    <w:rsid w:val="005654B8"/>
    <w:rsid w:val="005659FB"/>
    <w:rsid w:val="00565CA8"/>
    <w:rsid w:val="00566159"/>
    <w:rsid w:val="00566680"/>
    <w:rsid w:val="00567873"/>
    <w:rsid w:val="00567C6E"/>
    <w:rsid w:val="00570345"/>
    <w:rsid w:val="00570B66"/>
    <w:rsid w:val="00571935"/>
    <w:rsid w:val="00571EFB"/>
    <w:rsid w:val="005721F1"/>
    <w:rsid w:val="0057227D"/>
    <w:rsid w:val="005736BF"/>
    <w:rsid w:val="005736D9"/>
    <w:rsid w:val="00573A96"/>
    <w:rsid w:val="00573CFA"/>
    <w:rsid w:val="00575344"/>
    <w:rsid w:val="00575A9A"/>
    <w:rsid w:val="00575FA2"/>
    <w:rsid w:val="0057601E"/>
    <w:rsid w:val="00576466"/>
    <w:rsid w:val="00576607"/>
    <w:rsid w:val="00576746"/>
    <w:rsid w:val="00576DD9"/>
    <w:rsid w:val="00577615"/>
    <w:rsid w:val="00577DFC"/>
    <w:rsid w:val="0058016A"/>
    <w:rsid w:val="00580ECF"/>
    <w:rsid w:val="0058146C"/>
    <w:rsid w:val="0058189B"/>
    <w:rsid w:val="00582219"/>
    <w:rsid w:val="005823E2"/>
    <w:rsid w:val="00582AED"/>
    <w:rsid w:val="00583446"/>
    <w:rsid w:val="00583E0B"/>
    <w:rsid w:val="0058427C"/>
    <w:rsid w:val="005843A0"/>
    <w:rsid w:val="005843BD"/>
    <w:rsid w:val="00584C16"/>
    <w:rsid w:val="0058518E"/>
    <w:rsid w:val="00585269"/>
    <w:rsid w:val="00585648"/>
    <w:rsid w:val="0058588F"/>
    <w:rsid w:val="005858A6"/>
    <w:rsid w:val="00586243"/>
    <w:rsid w:val="00586F2C"/>
    <w:rsid w:val="0058700E"/>
    <w:rsid w:val="005874C6"/>
    <w:rsid w:val="00587DEA"/>
    <w:rsid w:val="00587FC4"/>
    <w:rsid w:val="005903DF"/>
    <w:rsid w:val="005910A3"/>
    <w:rsid w:val="00591290"/>
    <w:rsid w:val="00592166"/>
    <w:rsid w:val="00592AC8"/>
    <w:rsid w:val="00592D8F"/>
    <w:rsid w:val="00592E57"/>
    <w:rsid w:val="00592EB8"/>
    <w:rsid w:val="00593372"/>
    <w:rsid w:val="0059348C"/>
    <w:rsid w:val="00593D13"/>
    <w:rsid w:val="005943A6"/>
    <w:rsid w:val="005945FE"/>
    <w:rsid w:val="00594993"/>
    <w:rsid w:val="005956D1"/>
    <w:rsid w:val="00595DFB"/>
    <w:rsid w:val="0059624F"/>
    <w:rsid w:val="00596340"/>
    <w:rsid w:val="0059693F"/>
    <w:rsid w:val="00596DAB"/>
    <w:rsid w:val="00596FA3"/>
    <w:rsid w:val="00597025"/>
    <w:rsid w:val="00597672"/>
    <w:rsid w:val="00597B20"/>
    <w:rsid w:val="005A167C"/>
    <w:rsid w:val="005A16B1"/>
    <w:rsid w:val="005A1D39"/>
    <w:rsid w:val="005A240D"/>
    <w:rsid w:val="005A2A75"/>
    <w:rsid w:val="005A306D"/>
    <w:rsid w:val="005A333D"/>
    <w:rsid w:val="005A3487"/>
    <w:rsid w:val="005A35C2"/>
    <w:rsid w:val="005A3A97"/>
    <w:rsid w:val="005A3D0B"/>
    <w:rsid w:val="005A4941"/>
    <w:rsid w:val="005A4E1C"/>
    <w:rsid w:val="005A59EB"/>
    <w:rsid w:val="005A5E96"/>
    <w:rsid w:val="005A62D2"/>
    <w:rsid w:val="005A64E1"/>
    <w:rsid w:val="005A6993"/>
    <w:rsid w:val="005A6E68"/>
    <w:rsid w:val="005A7695"/>
    <w:rsid w:val="005B064A"/>
    <w:rsid w:val="005B09BE"/>
    <w:rsid w:val="005B0B6E"/>
    <w:rsid w:val="005B1522"/>
    <w:rsid w:val="005B1618"/>
    <w:rsid w:val="005B1678"/>
    <w:rsid w:val="005B2414"/>
    <w:rsid w:val="005B27EE"/>
    <w:rsid w:val="005B2B72"/>
    <w:rsid w:val="005B2F1F"/>
    <w:rsid w:val="005B3475"/>
    <w:rsid w:val="005B3907"/>
    <w:rsid w:val="005B3CCA"/>
    <w:rsid w:val="005B3EB5"/>
    <w:rsid w:val="005B4200"/>
    <w:rsid w:val="005B42E3"/>
    <w:rsid w:val="005B4391"/>
    <w:rsid w:val="005B452A"/>
    <w:rsid w:val="005B4799"/>
    <w:rsid w:val="005B4CDC"/>
    <w:rsid w:val="005B4F2C"/>
    <w:rsid w:val="005B5114"/>
    <w:rsid w:val="005B51C0"/>
    <w:rsid w:val="005B55B4"/>
    <w:rsid w:val="005B675F"/>
    <w:rsid w:val="005B6EB5"/>
    <w:rsid w:val="005B7278"/>
    <w:rsid w:val="005B7F3A"/>
    <w:rsid w:val="005C0880"/>
    <w:rsid w:val="005C0FAE"/>
    <w:rsid w:val="005C1285"/>
    <w:rsid w:val="005C1D97"/>
    <w:rsid w:val="005C2244"/>
    <w:rsid w:val="005C281F"/>
    <w:rsid w:val="005C2D5A"/>
    <w:rsid w:val="005C3211"/>
    <w:rsid w:val="005C3C7E"/>
    <w:rsid w:val="005C3D95"/>
    <w:rsid w:val="005C4936"/>
    <w:rsid w:val="005C4B62"/>
    <w:rsid w:val="005C4E91"/>
    <w:rsid w:val="005C5788"/>
    <w:rsid w:val="005C5A28"/>
    <w:rsid w:val="005C657F"/>
    <w:rsid w:val="005C66E6"/>
    <w:rsid w:val="005C66EE"/>
    <w:rsid w:val="005C6CA3"/>
    <w:rsid w:val="005C7254"/>
    <w:rsid w:val="005C7259"/>
    <w:rsid w:val="005C7550"/>
    <w:rsid w:val="005C75C0"/>
    <w:rsid w:val="005C7BED"/>
    <w:rsid w:val="005C7D96"/>
    <w:rsid w:val="005D035B"/>
    <w:rsid w:val="005D0F6A"/>
    <w:rsid w:val="005D1448"/>
    <w:rsid w:val="005D19B2"/>
    <w:rsid w:val="005D1BF2"/>
    <w:rsid w:val="005D20C3"/>
    <w:rsid w:val="005D2746"/>
    <w:rsid w:val="005D2CF9"/>
    <w:rsid w:val="005D3772"/>
    <w:rsid w:val="005D37E4"/>
    <w:rsid w:val="005D3860"/>
    <w:rsid w:val="005D3916"/>
    <w:rsid w:val="005D3AB2"/>
    <w:rsid w:val="005D5137"/>
    <w:rsid w:val="005D542E"/>
    <w:rsid w:val="005D599A"/>
    <w:rsid w:val="005D5A37"/>
    <w:rsid w:val="005D5B7A"/>
    <w:rsid w:val="005D5BC0"/>
    <w:rsid w:val="005D6059"/>
    <w:rsid w:val="005D667A"/>
    <w:rsid w:val="005D6761"/>
    <w:rsid w:val="005D692C"/>
    <w:rsid w:val="005D7926"/>
    <w:rsid w:val="005D7F87"/>
    <w:rsid w:val="005E079C"/>
    <w:rsid w:val="005E1161"/>
    <w:rsid w:val="005E14E1"/>
    <w:rsid w:val="005E1CD1"/>
    <w:rsid w:val="005E35BC"/>
    <w:rsid w:val="005E3E85"/>
    <w:rsid w:val="005E448D"/>
    <w:rsid w:val="005E48A0"/>
    <w:rsid w:val="005E534B"/>
    <w:rsid w:val="005E5E67"/>
    <w:rsid w:val="005E615B"/>
    <w:rsid w:val="005E6C15"/>
    <w:rsid w:val="005E6C4F"/>
    <w:rsid w:val="005E7577"/>
    <w:rsid w:val="005E7815"/>
    <w:rsid w:val="005E7AA0"/>
    <w:rsid w:val="005E7B29"/>
    <w:rsid w:val="005F028C"/>
    <w:rsid w:val="005F0824"/>
    <w:rsid w:val="005F12BD"/>
    <w:rsid w:val="005F1490"/>
    <w:rsid w:val="005F18CF"/>
    <w:rsid w:val="005F1E76"/>
    <w:rsid w:val="005F25AD"/>
    <w:rsid w:val="005F2963"/>
    <w:rsid w:val="005F3561"/>
    <w:rsid w:val="005F3742"/>
    <w:rsid w:val="005F3A65"/>
    <w:rsid w:val="005F4681"/>
    <w:rsid w:val="005F47D5"/>
    <w:rsid w:val="005F4FD7"/>
    <w:rsid w:val="005F61FD"/>
    <w:rsid w:val="005F6C75"/>
    <w:rsid w:val="005F7519"/>
    <w:rsid w:val="005F7804"/>
    <w:rsid w:val="005F79E9"/>
    <w:rsid w:val="0060016F"/>
    <w:rsid w:val="00600BC8"/>
    <w:rsid w:val="00601152"/>
    <w:rsid w:val="006014C0"/>
    <w:rsid w:val="00602664"/>
    <w:rsid w:val="0060345E"/>
    <w:rsid w:val="0060394D"/>
    <w:rsid w:val="00604910"/>
    <w:rsid w:val="006049D7"/>
    <w:rsid w:val="00604CD5"/>
    <w:rsid w:val="006052E0"/>
    <w:rsid w:val="00605A7F"/>
    <w:rsid w:val="00606D22"/>
    <w:rsid w:val="00606E0D"/>
    <w:rsid w:val="006074DE"/>
    <w:rsid w:val="006078F3"/>
    <w:rsid w:val="00610044"/>
    <w:rsid w:val="006107B8"/>
    <w:rsid w:val="006107C4"/>
    <w:rsid w:val="006108A2"/>
    <w:rsid w:val="00610CF2"/>
    <w:rsid w:val="00610DA6"/>
    <w:rsid w:val="00610DE1"/>
    <w:rsid w:val="00611B15"/>
    <w:rsid w:val="006122CD"/>
    <w:rsid w:val="006129CF"/>
    <w:rsid w:val="00613B7C"/>
    <w:rsid w:val="00613CF1"/>
    <w:rsid w:val="00613DCB"/>
    <w:rsid w:val="006144C0"/>
    <w:rsid w:val="0061468C"/>
    <w:rsid w:val="00614768"/>
    <w:rsid w:val="00614A71"/>
    <w:rsid w:val="00614CE7"/>
    <w:rsid w:val="006159CC"/>
    <w:rsid w:val="00616127"/>
    <w:rsid w:val="006164E1"/>
    <w:rsid w:val="00616660"/>
    <w:rsid w:val="00616B33"/>
    <w:rsid w:val="00616EE1"/>
    <w:rsid w:val="00616FEC"/>
    <w:rsid w:val="00617B33"/>
    <w:rsid w:val="00620491"/>
    <w:rsid w:val="00620499"/>
    <w:rsid w:val="00620AA4"/>
    <w:rsid w:val="006212D3"/>
    <w:rsid w:val="00621EC3"/>
    <w:rsid w:val="00622165"/>
    <w:rsid w:val="006222CF"/>
    <w:rsid w:val="006228D0"/>
    <w:rsid w:val="006234DD"/>
    <w:rsid w:val="00623546"/>
    <w:rsid w:val="00623736"/>
    <w:rsid w:val="006237EB"/>
    <w:rsid w:val="00623E19"/>
    <w:rsid w:val="00624F10"/>
    <w:rsid w:val="00625150"/>
    <w:rsid w:val="006252D8"/>
    <w:rsid w:val="00625752"/>
    <w:rsid w:val="00625B0B"/>
    <w:rsid w:val="00625B79"/>
    <w:rsid w:val="00626149"/>
    <w:rsid w:val="006265E0"/>
    <w:rsid w:val="00626A29"/>
    <w:rsid w:val="00627894"/>
    <w:rsid w:val="006307A3"/>
    <w:rsid w:val="00630F92"/>
    <w:rsid w:val="00631003"/>
    <w:rsid w:val="006310A5"/>
    <w:rsid w:val="0063133C"/>
    <w:rsid w:val="0063137D"/>
    <w:rsid w:val="00631475"/>
    <w:rsid w:val="00631B75"/>
    <w:rsid w:val="00631D8A"/>
    <w:rsid w:val="00631F57"/>
    <w:rsid w:val="00632620"/>
    <w:rsid w:val="006326F8"/>
    <w:rsid w:val="00632CA9"/>
    <w:rsid w:val="00632E2E"/>
    <w:rsid w:val="0063395D"/>
    <w:rsid w:val="00633FE1"/>
    <w:rsid w:val="006342F4"/>
    <w:rsid w:val="00634D78"/>
    <w:rsid w:val="006352F1"/>
    <w:rsid w:val="0063575A"/>
    <w:rsid w:val="006360AD"/>
    <w:rsid w:val="00636220"/>
    <w:rsid w:val="00636B17"/>
    <w:rsid w:val="00636BDC"/>
    <w:rsid w:val="00636F61"/>
    <w:rsid w:val="00636FBD"/>
    <w:rsid w:val="006372B2"/>
    <w:rsid w:val="0063744A"/>
    <w:rsid w:val="0063784F"/>
    <w:rsid w:val="00637AAE"/>
    <w:rsid w:val="00637EAB"/>
    <w:rsid w:val="00640146"/>
    <w:rsid w:val="00640826"/>
    <w:rsid w:val="00640E60"/>
    <w:rsid w:val="00641501"/>
    <w:rsid w:val="00641D70"/>
    <w:rsid w:val="0064256C"/>
    <w:rsid w:val="006428D0"/>
    <w:rsid w:val="0064321B"/>
    <w:rsid w:val="00643A27"/>
    <w:rsid w:val="006445E7"/>
    <w:rsid w:val="00646A4B"/>
    <w:rsid w:val="00646FC2"/>
    <w:rsid w:val="006473B1"/>
    <w:rsid w:val="00647C60"/>
    <w:rsid w:val="0065003B"/>
    <w:rsid w:val="00650241"/>
    <w:rsid w:val="006512D2"/>
    <w:rsid w:val="00652167"/>
    <w:rsid w:val="006523FF"/>
    <w:rsid w:val="00652730"/>
    <w:rsid w:val="00652BBE"/>
    <w:rsid w:val="00652C40"/>
    <w:rsid w:val="00653ECE"/>
    <w:rsid w:val="00654139"/>
    <w:rsid w:val="00655A0E"/>
    <w:rsid w:val="00655C6E"/>
    <w:rsid w:val="00656723"/>
    <w:rsid w:val="00656977"/>
    <w:rsid w:val="00656EAF"/>
    <w:rsid w:val="00656FFB"/>
    <w:rsid w:val="00657023"/>
    <w:rsid w:val="00657C38"/>
    <w:rsid w:val="00660137"/>
    <w:rsid w:val="006602BA"/>
    <w:rsid w:val="006607A8"/>
    <w:rsid w:val="00660EDD"/>
    <w:rsid w:val="006610D8"/>
    <w:rsid w:val="00661B04"/>
    <w:rsid w:val="0066241A"/>
    <w:rsid w:val="00662C96"/>
    <w:rsid w:val="00663A45"/>
    <w:rsid w:val="00663BA1"/>
    <w:rsid w:val="00664FD6"/>
    <w:rsid w:val="0066500D"/>
    <w:rsid w:val="006653D2"/>
    <w:rsid w:val="00665F6A"/>
    <w:rsid w:val="006663B8"/>
    <w:rsid w:val="00666453"/>
    <w:rsid w:val="0066649C"/>
    <w:rsid w:val="006666A9"/>
    <w:rsid w:val="00667D3A"/>
    <w:rsid w:val="0067034F"/>
    <w:rsid w:val="00670B86"/>
    <w:rsid w:val="00671193"/>
    <w:rsid w:val="0067136C"/>
    <w:rsid w:val="00671830"/>
    <w:rsid w:val="00671A85"/>
    <w:rsid w:val="00671CAD"/>
    <w:rsid w:val="00671D6F"/>
    <w:rsid w:val="00671DD9"/>
    <w:rsid w:val="00673F3D"/>
    <w:rsid w:val="006742F8"/>
    <w:rsid w:val="00674632"/>
    <w:rsid w:val="00674E1D"/>
    <w:rsid w:val="00674EF7"/>
    <w:rsid w:val="00674F6B"/>
    <w:rsid w:val="00675A13"/>
    <w:rsid w:val="00675EB4"/>
    <w:rsid w:val="00676715"/>
    <w:rsid w:val="0067684C"/>
    <w:rsid w:val="00676C26"/>
    <w:rsid w:val="006771E3"/>
    <w:rsid w:val="006773C3"/>
    <w:rsid w:val="00677B39"/>
    <w:rsid w:val="00677B79"/>
    <w:rsid w:val="00677CE6"/>
    <w:rsid w:val="00680127"/>
    <w:rsid w:val="00680938"/>
    <w:rsid w:val="0068146E"/>
    <w:rsid w:val="0068192E"/>
    <w:rsid w:val="00681C59"/>
    <w:rsid w:val="00682336"/>
    <w:rsid w:val="0068291C"/>
    <w:rsid w:val="00682B04"/>
    <w:rsid w:val="00682B4D"/>
    <w:rsid w:val="006834DA"/>
    <w:rsid w:val="00683CD7"/>
    <w:rsid w:val="00683E08"/>
    <w:rsid w:val="00684994"/>
    <w:rsid w:val="00684F63"/>
    <w:rsid w:val="0068518A"/>
    <w:rsid w:val="006853B3"/>
    <w:rsid w:val="00685752"/>
    <w:rsid w:val="00685827"/>
    <w:rsid w:val="00686566"/>
    <w:rsid w:val="00686A0A"/>
    <w:rsid w:val="00686A94"/>
    <w:rsid w:val="0068737F"/>
    <w:rsid w:val="0068775A"/>
    <w:rsid w:val="00687D4C"/>
    <w:rsid w:val="00687D64"/>
    <w:rsid w:val="00690A39"/>
    <w:rsid w:val="00690A5D"/>
    <w:rsid w:val="00690D5F"/>
    <w:rsid w:val="006914C3"/>
    <w:rsid w:val="0069171B"/>
    <w:rsid w:val="0069180E"/>
    <w:rsid w:val="00691B9D"/>
    <w:rsid w:val="00691D89"/>
    <w:rsid w:val="006921AB"/>
    <w:rsid w:val="006921BD"/>
    <w:rsid w:val="0069233A"/>
    <w:rsid w:val="0069268F"/>
    <w:rsid w:val="00693364"/>
    <w:rsid w:val="00693813"/>
    <w:rsid w:val="00693B50"/>
    <w:rsid w:val="00693CBC"/>
    <w:rsid w:val="00693EBB"/>
    <w:rsid w:val="00694387"/>
    <w:rsid w:val="0069460A"/>
    <w:rsid w:val="00694A21"/>
    <w:rsid w:val="00694A2A"/>
    <w:rsid w:val="00695563"/>
    <w:rsid w:val="00695734"/>
    <w:rsid w:val="0069630B"/>
    <w:rsid w:val="00696375"/>
    <w:rsid w:val="0069703D"/>
    <w:rsid w:val="006971D4"/>
    <w:rsid w:val="006A0519"/>
    <w:rsid w:val="006A07BB"/>
    <w:rsid w:val="006A08AC"/>
    <w:rsid w:val="006A0A60"/>
    <w:rsid w:val="006A0ABE"/>
    <w:rsid w:val="006A0E4F"/>
    <w:rsid w:val="006A11E8"/>
    <w:rsid w:val="006A1306"/>
    <w:rsid w:val="006A17D2"/>
    <w:rsid w:val="006A2250"/>
    <w:rsid w:val="006A2B17"/>
    <w:rsid w:val="006A2BDA"/>
    <w:rsid w:val="006A3037"/>
    <w:rsid w:val="006A348D"/>
    <w:rsid w:val="006A4506"/>
    <w:rsid w:val="006A475C"/>
    <w:rsid w:val="006A4F86"/>
    <w:rsid w:val="006A51A1"/>
    <w:rsid w:val="006A525A"/>
    <w:rsid w:val="006A557A"/>
    <w:rsid w:val="006A5CEF"/>
    <w:rsid w:val="006A63D3"/>
    <w:rsid w:val="006A65E9"/>
    <w:rsid w:val="006A73C9"/>
    <w:rsid w:val="006A793F"/>
    <w:rsid w:val="006B02A9"/>
    <w:rsid w:val="006B17F2"/>
    <w:rsid w:val="006B1B3B"/>
    <w:rsid w:val="006B222A"/>
    <w:rsid w:val="006B26B2"/>
    <w:rsid w:val="006B2C7D"/>
    <w:rsid w:val="006B2F4E"/>
    <w:rsid w:val="006B2FCC"/>
    <w:rsid w:val="006B3006"/>
    <w:rsid w:val="006B3326"/>
    <w:rsid w:val="006B34C0"/>
    <w:rsid w:val="006B3A0A"/>
    <w:rsid w:val="006B3C39"/>
    <w:rsid w:val="006B43CA"/>
    <w:rsid w:val="006B5132"/>
    <w:rsid w:val="006B5154"/>
    <w:rsid w:val="006B543C"/>
    <w:rsid w:val="006B6D1A"/>
    <w:rsid w:val="006B6FAB"/>
    <w:rsid w:val="006B7E67"/>
    <w:rsid w:val="006C0144"/>
    <w:rsid w:val="006C02B9"/>
    <w:rsid w:val="006C04FF"/>
    <w:rsid w:val="006C0535"/>
    <w:rsid w:val="006C09EE"/>
    <w:rsid w:val="006C0A2E"/>
    <w:rsid w:val="006C0EAD"/>
    <w:rsid w:val="006C0EDE"/>
    <w:rsid w:val="006C19CD"/>
    <w:rsid w:val="006C218E"/>
    <w:rsid w:val="006C34D3"/>
    <w:rsid w:val="006C3981"/>
    <w:rsid w:val="006C3A70"/>
    <w:rsid w:val="006C3AFC"/>
    <w:rsid w:val="006C3FC8"/>
    <w:rsid w:val="006C4131"/>
    <w:rsid w:val="006C4346"/>
    <w:rsid w:val="006C4D02"/>
    <w:rsid w:val="006C5866"/>
    <w:rsid w:val="006C638F"/>
    <w:rsid w:val="006C6E07"/>
    <w:rsid w:val="006C7286"/>
    <w:rsid w:val="006C72C4"/>
    <w:rsid w:val="006C76FF"/>
    <w:rsid w:val="006C7A7D"/>
    <w:rsid w:val="006D1160"/>
    <w:rsid w:val="006D1357"/>
    <w:rsid w:val="006D1DCA"/>
    <w:rsid w:val="006D28FA"/>
    <w:rsid w:val="006D2946"/>
    <w:rsid w:val="006D2BAD"/>
    <w:rsid w:val="006D320A"/>
    <w:rsid w:val="006D3878"/>
    <w:rsid w:val="006D39F2"/>
    <w:rsid w:val="006D40DB"/>
    <w:rsid w:val="006D447A"/>
    <w:rsid w:val="006D4836"/>
    <w:rsid w:val="006D4BD5"/>
    <w:rsid w:val="006D56BC"/>
    <w:rsid w:val="006D593A"/>
    <w:rsid w:val="006D5D7A"/>
    <w:rsid w:val="006D5FCA"/>
    <w:rsid w:val="006D64AF"/>
    <w:rsid w:val="006D651B"/>
    <w:rsid w:val="006D6575"/>
    <w:rsid w:val="006D6874"/>
    <w:rsid w:val="006D7175"/>
    <w:rsid w:val="006D73AB"/>
    <w:rsid w:val="006D7460"/>
    <w:rsid w:val="006D7788"/>
    <w:rsid w:val="006E023D"/>
    <w:rsid w:val="006E0764"/>
    <w:rsid w:val="006E0EA1"/>
    <w:rsid w:val="006E0F6D"/>
    <w:rsid w:val="006E1188"/>
    <w:rsid w:val="006E1520"/>
    <w:rsid w:val="006E1591"/>
    <w:rsid w:val="006E17CF"/>
    <w:rsid w:val="006E19E8"/>
    <w:rsid w:val="006E1A1C"/>
    <w:rsid w:val="006E1E21"/>
    <w:rsid w:val="006E1E94"/>
    <w:rsid w:val="006E30F0"/>
    <w:rsid w:val="006E3307"/>
    <w:rsid w:val="006E35EB"/>
    <w:rsid w:val="006E4A69"/>
    <w:rsid w:val="006E51CF"/>
    <w:rsid w:val="006E51FC"/>
    <w:rsid w:val="006E55ED"/>
    <w:rsid w:val="006E573D"/>
    <w:rsid w:val="006E5DBF"/>
    <w:rsid w:val="006E61FA"/>
    <w:rsid w:val="006E634A"/>
    <w:rsid w:val="006E6B6D"/>
    <w:rsid w:val="006F0605"/>
    <w:rsid w:val="006F0879"/>
    <w:rsid w:val="006F0C77"/>
    <w:rsid w:val="006F2276"/>
    <w:rsid w:val="006F2335"/>
    <w:rsid w:val="006F26FB"/>
    <w:rsid w:val="006F286A"/>
    <w:rsid w:val="006F3305"/>
    <w:rsid w:val="006F3400"/>
    <w:rsid w:val="006F395A"/>
    <w:rsid w:val="006F3A77"/>
    <w:rsid w:val="006F3B6A"/>
    <w:rsid w:val="006F3FAB"/>
    <w:rsid w:val="006F41CE"/>
    <w:rsid w:val="006F42DA"/>
    <w:rsid w:val="006F42E2"/>
    <w:rsid w:val="006F591E"/>
    <w:rsid w:val="006F5CCC"/>
    <w:rsid w:val="006F5E51"/>
    <w:rsid w:val="006F5FFC"/>
    <w:rsid w:val="006F7443"/>
    <w:rsid w:val="00700718"/>
    <w:rsid w:val="0070119E"/>
    <w:rsid w:val="007016AC"/>
    <w:rsid w:val="007019FB"/>
    <w:rsid w:val="00701B40"/>
    <w:rsid w:val="00702152"/>
    <w:rsid w:val="00702B2A"/>
    <w:rsid w:val="00702D56"/>
    <w:rsid w:val="0070323D"/>
    <w:rsid w:val="00703334"/>
    <w:rsid w:val="0070335A"/>
    <w:rsid w:val="007047BA"/>
    <w:rsid w:val="00704B99"/>
    <w:rsid w:val="00704E8F"/>
    <w:rsid w:val="007053F2"/>
    <w:rsid w:val="00705848"/>
    <w:rsid w:val="00706088"/>
    <w:rsid w:val="007063E8"/>
    <w:rsid w:val="00706404"/>
    <w:rsid w:val="00706A34"/>
    <w:rsid w:val="0070705A"/>
    <w:rsid w:val="0070771F"/>
    <w:rsid w:val="00707AE6"/>
    <w:rsid w:val="007102AD"/>
    <w:rsid w:val="00710C51"/>
    <w:rsid w:val="0071185F"/>
    <w:rsid w:val="00711B87"/>
    <w:rsid w:val="007120B8"/>
    <w:rsid w:val="0071232A"/>
    <w:rsid w:val="007131E7"/>
    <w:rsid w:val="007136FC"/>
    <w:rsid w:val="00713C9A"/>
    <w:rsid w:val="00714676"/>
    <w:rsid w:val="007146ED"/>
    <w:rsid w:val="00714872"/>
    <w:rsid w:val="00714B80"/>
    <w:rsid w:val="0071562E"/>
    <w:rsid w:val="00715BF9"/>
    <w:rsid w:val="00715DEE"/>
    <w:rsid w:val="007161AB"/>
    <w:rsid w:val="0071627C"/>
    <w:rsid w:val="0071659F"/>
    <w:rsid w:val="0071681F"/>
    <w:rsid w:val="00716891"/>
    <w:rsid w:val="00717838"/>
    <w:rsid w:val="0071794D"/>
    <w:rsid w:val="00720033"/>
    <w:rsid w:val="0072097D"/>
    <w:rsid w:val="00720EC1"/>
    <w:rsid w:val="007217CE"/>
    <w:rsid w:val="0072189A"/>
    <w:rsid w:val="00721AB5"/>
    <w:rsid w:val="00721C0F"/>
    <w:rsid w:val="00721DE8"/>
    <w:rsid w:val="00722570"/>
    <w:rsid w:val="00722700"/>
    <w:rsid w:val="00722787"/>
    <w:rsid w:val="007229E4"/>
    <w:rsid w:val="0072318B"/>
    <w:rsid w:val="00723D2E"/>
    <w:rsid w:val="00724134"/>
    <w:rsid w:val="00724811"/>
    <w:rsid w:val="00724A29"/>
    <w:rsid w:val="00725172"/>
    <w:rsid w:val="00725CC5"/>
    <w:rsid w:val="0072687E"/>
    <w:rsid w:val="00726E72"/>
    <w:rsid w:val="00726FB6"/>
    <w:rsid w:val="00727931"/>
    <w:rsid w:val="00730330"/>
    <w:rsid w:val="007304F1"/>
    <w:rsid w:val="00730F06"/>
    <w:rsid w:val="007315EB"/>
    <w:rsid w:val="00731A91"/>
    <w:rsid w:val="00731C0F"/>
    <w:rsid w:val="00732203"/>
    <w:rsid w:val="00732B97"/>
    <w:rsid w:val="00732F99"/>
    <w:rsid w:val="007332A8"/>
    <w:rsid w:val="0073383F"/>
    <w:rsid w:val="00733F5B"/>
    <w:rsid w:val="007340D0"/>
    <w:rsid w:val="00734D7D"/>
    <w:rsid w:val="0073514F"/>
    <w:rsid w:val="00735A5A"/>
    <w:rsid w:val="00735A73"/>
    <w:rsid w:val="00735D10"/>
    <w:rsid w:val="00735D81"/>
    <w:rsid w:val="007361EB"/>
    <w:rsid w:val="0073732D"/>
    <w:rsid w:val="00737F8F"/>
    <w:rsid w:val="00740186"/>
    <w:rsid w:val="007402AD"/>
    <w:rsid w:val="00740D41"/>
    <w:rsid w:val="00740F04"/>
    <w:rsid w:val="0074180F"/>
    <w:rsid w:val="00741CA5"/>
    <w:rsid w:val="00742799"/>
    <w:rsid w:val="007427A1"/>
    <w:rsid w:val="00742CA5"/>
    <w:rsid w:val="00742D73"/>
    <w:rsid w:val="0074322E"/>
    <w:rsid w:val="007443FB"/>
    <w:rsid w:val="007447DF"/>
    <w:rsid w:val="00744F35"/>
    <w:rsid w:val="007451D8"/>
    <w:rsid w:val="00745D67"/>
    <w:rsid w:val="0074619D"/>
    <w:rsid w:val="00746BF0"/>
    <w:rsid w:val="00747337"/>
    <w:rsid w:val="00750248"/>
    <w:rsid w:val="00750556"/>
    <w:rsid w:val="00750B36"/>
    <w:rsid w:val="00750FC5"/>
    <w:rsid w:val="007521C7"/>
    <w:rsid w:val="00752E97"/>
    <w:rsid w:val="00753B7C"/>
    <w:rsid w:val="0075506A"/>
    <w:rsid w:val="0075528F"/>
    <w:rsid w:val="00755372"/>
    <w:rsid w:val="00755909"/>
    <w:rsid w:val="00756203"/>
    <w:rsid w:val="00756557"/>
    <w:rsid w:val="00756B84"/>
    <w:rsid w:val="007570E6"/>
    <w:rsid w:val="00757548"/>
    <w:rsid w:val="00757E1B"/>
    <w:rsid w:val="007601C9"/>
    <w:rsid w:val="007607FE"/>
    <w:rsid w:val="0076087D"/>
    <w:rsid w:val="00760B1E"/>
    <w:rsid w:val="0076116E"/>
    <w:rsid w:val="00761710"/>
    <w:rsid w:val="007617F2"/>
    <w:rsid w:val="00761DE5"/>
    <w:rsid w:val="00761E49"/>
    <w:rsid w:val="007620A6"/>
    <w:rsid w:val="007620E7"/>
    <w:rsid w:val="0076266A"/>
    <w:rsid w:val="007630D8"/>
    <w:rsid w:val="00763C3C"/>
    <w:rsid w:val="0076408E"/>
    <w:rsid w:val="007640E7"/>
    <w:rsid w:val="00764445"/>
    <w:rsid w:val="00764FCB"/>
    <w:rsid w:val="00765C57"/>
    <w:rsid w:val="007661AD"/>
    <w:rsid w:val="007665DE"/>
    <w:rsid w:val="00766AC4"/>
    <w:rsid w:val="00766EBF"/>
    <w:rsid w:val="00767598"/>
    <w:rsid w:val="007675B2"/>
    <w:rsid w:val="00767D9A"/>
    <w:rsid w:val="007702DE"/>
    <w:rsid w:val="007703FE"/>
    <w:rsid w:val="0077106B"/>
    <w:rsid w:val="007711C2"/>
    <w:rsid w:val="00771357"/>
    <w:rsid w:val="00771493"/>
    <w:rsid w:val="00772392"/>
    <w:rsid w:val="007732BB"/>
    <w:rsid w:val="00773CC8"/>
    <w:rsid w:val="007742D4"/>
    <w:rsid w:val="00775B49"/>
    <w:rsid w:val="00775DB6"/>
    <w:rsid w:val="0077646C"/>
    <w:rsid w:val="00776867"/>
    <w:rsid w:val="0077691C"/>
    <w:rsid w:val="00777074"/>
    <w:rsid w:val="007773EA"/>
    <w:rsid w:val="0077764B"/>
    <w:rsid w:val="00780299"/>
    <w:rsid w:val="00780EA5"/>
    <w:rsid w:val="007816D7"/>
    <w:rsid w:val="007816D8"/>
    <w:rsid w:val="007816F6"/>
    <w:rsid w:val="0078197E"/>
    <w:rsid w:val="00781BA5"/>
    <w:rsid w:val="00781EF7"/>
    <w:rsid w:val="0078289C"/>
    <w:rsid w:val="007828CC"/>
    <w:rsid w:val="00782F71"/>
    <w:rsid w:val="00782FA0"/>
    <w:rsid w:val="00783274"/>
    <w:rsid w:val="007833DD"/>
    <w:rsid w:val="007843F5"/>
    <w:rsid w:val="00784604"/>
    <w:rsid w:val="007852E1"/>
    <w:rsid w:val="007856AF"/>
    <w:rsid w:val="007857AF"/>
    <w:rsid w:val="00785873"/>
    <w:rsid w:val="00785C6F"/>
    <w:rsid w:val="00785CD9"/>
    <w:rsid w:val="00785F10"/>
    <w:rsid w:val="0078644C"/>
    <w:rsid w:val="007869A4"/>
    <w:rsid w:val="00786F63"/>
    <w:rsid w:val="007879DC"/>
    <w:rsid w:val="00787EAD"/>
    <w:rsid w:val="00790002"/>
    <w:rsid w:val="007916E3"/>
    <w:rsid w:val="00791ACA"/>
    <w:rsid w:val="00791B4E"/>
    <w:rsid w:val="00791F1A"/>
    <w:rsid w:val="00792366"/>
    <w:rsid w:val="00792B06"/>
    <w:rsid w:val="007934F7"/>
    <w:rsid w:val="007936FB"/>
    <w:rsid w:val="007938BF"/>
    <w:rsid w:val="00793C1E"/>
    <w:rsid w:val="00793CA1"/>
    <w:rsid w:val="00793F35"/>
    <w:rsid w:val="00794A3B"/>
    <w:rsid w:val="00794B93"/>
    <w:rsid w:val="00794D96"/>
    <w:rsid w:val="007951E0"/>
    <w:rsid w:val="00795B49"/>
    <w:rsid w:val="0079648A"/>
    <w:rsid w:val="007964DF"/>
    <w:rsid w:val="00796D33"/>
    <w:rsid w:val="007974B2"/>
    <w:rsid w:val="0079795A"/>
    <w:rsid w:val="00797ED3"/>
    <w:rsid w:val="00797ED4"/>
    <w:rsid w:val="007A03C7"/>
    <w:rsid w:val="007A087D"/>
    <w:rsid w:val="007A1161"/>
    <w:rsid w:val="007A11AD"/>
    <w:rsid w:val="007A1E1D"/>
    <w:rsid w:val="007A2025"/>
    <w:rsid w:val="007A23C7"/>
    <w:rsid w:val="007A291A"/>
    <w:rsid w:val="007A2F75"/>
    <w:rsid w:val="007A327C"/>
    <w:rsid w:val="007A3740"/>
    <w:rsid w:val="007A3B51"/>
    <w:rsid w:val="007A3D9B"/>
    <w:rsid w:val="007A41B8"/>
    <w:rsid w:val="007A47C4"/>
    <w:rsid w:val="007A4BA7"/>
    <w:rsid w:val="007A5158"/>
    <w:rsid w:val="007A517D"/>
    <w:rsid w:val="007A52DB"/>
    <w:rsid w:val="007A540B"/>
    <w:rsid w:val="007A54D9"/>
    <w:rsid w:val="007A5DFE"/>
    <w:rsid w:val="007A6FCB"/>
    <w:rsid w:val="007A7221"/>
    <w:rsid w:val="007A7438"/>
    <w:rsid w:val="007A7C2E"/>
    <w:rsid w:val="007B038C"/>
    <w:rsid w:val="007B07BA"/>
    <w:rsid w:val="007B0A9D"/>
    <w:rsid w:val="007B14F6"/>
    <w:rsid w:val="007B22E9"/>
    <w:rsid w:val="007B2B8C"/>
    <w:rsid w:val="007B2CC4"/>
    <w:rsid w:val="007B3388"/>
    <w:rsid w:val="007B39F7"/>
    <w:rsid w:val="007B3CF2"/>
    <w:rsid w:val="007B412C"/>
    <w:rsid w:val="007B490C"/>
    <w:rsid w:val="007B4BEE"/>
    <w:rsid w:val="007B4FB6"/>
    <w:rsid w:val="007B5252"/>
    <w:rsid w:val="007B5C73"/>
    <w:rsid w:val="007B63FC"/>
    <w:rsid w:val="007B69BC"/>
    <w:rsid w:val="007B6A9E"/>
    <w:rsid w:val="007B6AE1"/>
    <w:rsid w:val="007B6C8A"/>
    <w:rsid w:val="007B6F93"/>
    <w:rsid w:val="007B7183"/>
    <w:rsid w:val="007B7403"/>
    <w:rsid w:val="007C0A0E"/>
    <w:rsid w:val="007C0B92"/>
    <w:rsid w:val="007C0CE3"/>
    <w:rsid w:val="007C0E8D"/>
    <w:rsid w:val="007C0F36"/>
    <w:rsid w:val="007C1201"/>
    <w:rsid w:val="007C132A"/>
    <w:rsid w:val="007C1505"/>
    <w:rsid w:val="007C1D76"/>
    <w:rsid w:val="007C2687"/>
    <w:rsid w:val="007C28CB"/>
    <w:rsid w:val="007C2D40"/>
    <w:rsid w:val="007C3A49"/>
    <w:rsid w:val="007C4CAE"/>
    <w:rsid w:val="007C4E14"/>
    <w:rsid w:val="007C5185"/>
    <w:rsid w:val="007C6232"/>
    <w:rsid w:val="007C6B72"/>
    <w:rsid w:val="007C7073"/>
    <w:rsid w:val="007C7CF6"/>
    <w:rsid w:val="007D0089"/>
    <w:rsid w:val="007D0702"/>
    <w:rsid w:val="007D10E4"/>
    <w:rsid w:val="007D1ABC"/>
    <w:rsid w:val="007D1E2D"/>
    <w:rsid w:val="007D2295"/>
    <w:rsid w:val="007D261C"/>
    <w:rsid w:val="007D27F5"/>
    <w:rsid w:val="007D2D42"/>
    <w:rsid w:val="007D3452"/>
    <w:rsid w:val="007D35BC"/>
    <w:rsid w:val="007D4982"/>
    <w:rsid w:val="007D4F65"/>
    <w:rsid w:val="007D5EFE"/>
    <w:rsid w:val="007D6C4B"/>
    <w:rsid w:val="007D6CC4"/>
    <w:rsid w:val="007D6FD1"/>
    <w:rsid w:val="007D7051"/>
    <w:rsid w:val="007D768B"/>
    <w:rsid w:val="007E01FA"/>
    <w:rsid w:val="007E02BB"/>
    <w:rsid w:val="007E1029"/>
    <w:rsid w:val="007E10F9"/>
    <w:rsid w:val="007E23C9"/>
    <w:rsid w:val="007E24DD"/>
    <w:rsid w:val="007E2F0E"/>
    <w:rsid w:val="007E30FB"/>
    <w:rsid w:val="007E376C"/>
    <w:rsid w:val="007E499F"/>
    <w:rsid w:val="007E4C04"/>
    <w:rsid w:val="007E53C5"/>
    <w:rsid w:val="007E5821"/>
    <w:rsid w:val="007E5F20"/>
    <w:rsid w:val="007E6119"/>
    <w:rsid w:val="007E62E7"/>
    <w:rsid w:val="007E6517"/>
    <w:rsid w:val="007E6A68"/>
    <w:rsid w:val="007E6ABD"/>
    <w:rsid w:val="007E6E45"/>
    <w:rsid w:val="007E6EDB"/>
    <w:rsid w:val="007E7836"/>
    <w:rsid w:val="007E7924"/>
    <w:rsid w:val="007E7B60"/>
    <w:rsid w:val="007E7B9F"/>
    <w:rsid w:val="007E7D7E"/>
    <w:rsid w:val="007E7E73"/>
    <w:rsid w:val="007F004D"/>
    <w:rsid w:val="007F0453"/>
    <w:rsid w:val="007F0512"/>
    <w:rsid w:val="007F0D80"/>
    <w:rsid w:val="007F0E67"/>
    <w:rsid w:val="007F12FC"/>
    <w:rsid w:val="007F1840"/>
    <w:rsid w:val="007F1D14"/>
    <w:rsid w:val="007F20BC"/>
    <w:rsid w:val="007F2657"/>
    <w:rsid w:val="007F3EBB"/>
    <w:rsid w:val="007F5D91"/>
    <w:rsid w:val="007F670D"/>
    <w:rsid w:val="007F6B74"/>
    <w:rsid w:val="007F6E3C"/>
    <w:rsid w:val="007F70F2"/>
    <w:rsid w:val="007F71DE"/>
    <w:rsid w:val="007F7497"/>
    <w:rsid w:val="007F758D"/>
    <w:rsid w:val="007F78C7"/>
    <w:rsid w:val="007F7A31"/>
    <w:rsid w:val="007F7B68"/>
    <w:rsid w:val="00800054"/>
    <w:rsid w:val="008002A4"/>
    <w:rsid w:val="008002B0"/>
    <w:rsid w:val="0080039F"/>
    <w:rsid w:val="008008B0"/>
    <w:rsid w:val="008010C7"/>
    <w:rsid w:val="0080111D"/>
    <w:rsid w:val="008012FF"/>
    <w:rsid w:val="0080211F"/>
    <w:rsid w:val="00802195"/>
    <w:rsid w:val="00802333"/>
    <w:rsid w:val="00802486"/>
    <w:rsid w:val="008030FB"/>
    <w:rsid w:val="00803628"/>
    <w:rsid w:val="00803880"/>
    <w:rsid w:val="0080391B"/>
    <w:rsid w:val="00803C59"/>
    <w:rsid w:val="00803C5B"/>
    <w:rsid w:val="008042EE"/>
    <w:rsid w:val="00805C15"/>
    <w:rsid w:val="00805DC9"/>
    <w:rsid w:val="0080699A"/>
    <w:rsid w:val="008079CC"/>
    <w:rsid w:val="00810ABE"/>
    <w:rsid w:val="008114DF"/>
    <w:rsid w:val="00811556"/>
    <w:rsid w:val="008126AC"/>
    <w:rsid w:val="00812942"/>
    <w:rsid w:val="00812A6E"/>
    <w:rsid w:val="00812FEC"/>
    <w:rsid w:val="0081302B"/>
    <w:rsid w:val="008130EE"/>
    <w:rsid w:val="0081338C"/>
    <w:rsid w:val="00813A6F"/>
    <w:rsid w:val="0081416D"/>
    <w:rsid w:val="0081419A"/>
    <w:rsid w:val="00814EA7"/>
    <w:rsid w:val="00815DAE"/>
    <w:rsid w:val="008160DC"/>
    <w:rsid w:val="00816335"/>
    <w:rsid w:val="008168A9"/>
    <w:rsid w:val="00816925"/>
    <w:rsid w:val="00816F77"/>
    <w:rsid w:val="008175D5"/>
    <w:rsid w:val="0081774C"/>
    <w:rsid w:val="008179E4"/>
    <w:rsid w:val="00817C5B"/>
    <w:rsid w:val="00817EC3"/>
    <w:rsid w:val="008202F1"/>
    <w:rsid w:val="00820F05"/>
    <w:rsid w:val="00820FEE"/>
    <w:rsid w:val="0082124F"/>
    <w:rsid w:val="00821477"/>
    <w:rsid w:val="008215FA"/>
    <w:rsid w:val="0082161E"/>
    <w:rsid w:val="00821952"/>
    <w:rsid w:val="00821B34"/>
    <w:rsid w:val="00821C59"/>
    <w:rsid w:val="00822639"/>
    <w:rsid w:val="0082283B"/>
    <w:rsid w:val="0082294A"/>
    <w:rsid w:val="008242B3"/>
    <w:rsid w:val="00824DAE"/>
    <w:rsid w:val="00824DD8"/>
    <w:rsid w:val="008267A3"/>
    <w:rsid w:val="00826CBA"/>
    <w:rsid w:val="00827074"/>
    <w:rsid w:val="008270DF"/>
    <w:rsid w:val="008273C0"/>
    <w:rsid w:val="0082798D"/>
    <w:rsid w:val="008301F2"/>
    <w:rsid w:val="008309D9"/>
    <w:rsid w:val="00830AD9"/>
    <w:rsid w:val="00830B98"/>
    <w:rsid w:val="00831078"/>
    <w:rsid w:val="0083115B"/>
    <w:rsid w:val="00831215"/>
    <w:rsid w:val="0083193C"/>
    <w:rsid w:val="008328A3"/>
    <w:rsid w:val="008329BB"/>
    <w:rsid w:val="00832D12"/>
    <w:rsid w:val="00832E61"/>
    <w:rsid w:val="00833480"/>
    <w:rsid w:val="00833823"/>
    <w:rsid w:val="00834001"/>
    <w:rsid w:val="00834CDE"/>
    <w:rsid w:val="00834E74"/>
    <w:rsid w:val="00835233"/>
    <w:rsid w:val="00835384"/>
    <w:rsid w:val="008354D6"/>
    <w:rsid w:val="00835640"/>
    <w:rsid w:val="008356FE"/>
    <w:rsid w:val="008360B0"/>
    <w:rsid w:val="0083683D"/>
    <w:rsid w:val="00836A8D"/>
    <w:rsid w:val="00836B48"/>
    <w:rsid w:val="008379D9"/>
    <w:rsid w:val="00837C6B"/>
    <w:rsid w:val="0084069B"/>
    <w:rsid w:val="008409C2"/>
    <w:rsid w:val="00840BC2"/>
    <w:rsid w:val="0084140D"/>
    <w:rsid w:val="0084179E"/>
    <w:rsid w:val="00842028"/>
    <w:rsid w:val="008423D2"/>
    <w:rsid w:val="00842744"/>
    <w:rsid w:val="00843432"/>
    <w:rsid w:val="008439C1"/>
    <w:rsid w:val="00844447"/>
    <w:rsid w:val="00844A24"/>
    <w:rsid w:val="00844B03"/>
    <w:rsid w:val="00844F9A"/>
    <w:rsid w:val="00845586"/>
    <w:rsid w:val="00845599"/>
    <w:rsid w:val="00846168"/>
    <w:rsid w:val="0084684D"/>
    <w:rsid w:val="00847096"/>
    <w:rsid w:val="00847DC8"/>
    <w:rsid w:val="008501B9"/>
    <w:rsid w:val="0085068F"/>
    <w:rsid w:val="00850712"/>
    <w:rsid w:val="008510EF"/>
    <w:rsid w:val="00851420"/>
    <w:rsid w:val="00851B14"/>
    <w:rsid w:val="00852979"/>
    <w:rsid w:val="008543A2"/>
    <w:rsid w:val="008543D6"/>
    <w:rsid w:val="008544C0"/>
    <w:rsid w:val="008547CA"/>
    <w:rsid w:val="008547E9"/>
    <w:rsid w:val="008551B3"/>
    <w:rsid w:val="00855BA8"/>
    <w:rsid w:val="00855F4D"/>
    <w:rsid w:val="00856664"/>
    <w:rsid w:val="008568D5"/>
    <w:rsid w:val="00857105"/>
    <w:rsid w:val="00857121"/>
    <w:rsid w:val="008572D7"/>
    <w:rsid w:val="00860B60"/>
    <w:rsid w:val="00861DA3"/>
    <w:rsid w:val="00862447"/>
    <w:rsid w:val="00862B58"/>
    <w:rsid w:val="0086359A"/>
    <w:rsid w:val="00863729"/>
    <w:rsid w:val="00863883"/>
    <w:rsid w:val="00863CEA"/>
    <w:rsid w:val="00863D36"/>
    <w:rsid w:val="0086493F"/>
    <w:rsid w:val="008649F0"/>
    <w:rsid w:val="00864A10"/>
    <w:rsid w:val="00864A35"/>
    <w:rsid w:val="008651DB"/>
    <w:rsid w:val="00865F21"/>
    <w:rsid w:val="00866FF9"/>
    <w:rsid w:val="0086727D"/>
    <w:rsid w:val="00867530"/>
    <w:rsid w:val="00870FDB"/>
    <w:rsid w:val="00871525"/>
    <w:rsid w:val="00871759"/>
    <w:rsid w:val="00871D08"/>
    <w:rsid w:val="00872135"/>
    <w:rsid w:val="008722DA"/>
    <w:rsid w:val="00872646"/>
    <w:rsid w:val="00872EB9"/>
    <w:rsid w:val="0087315E"/>
    <w:rsid w:val="00873215"/>
    <w:rsid w:val="00873B55"/>
    <w:rsid w:val="00873CBB"/>
    <w:rsid w:val="00873E91"/>
    <w:rsid w:val="0087465C"/>
    <w:rsid w:val="00874C04"/>
    <w:rsid w:val="00875636"/>
    <w:rsid w:val="00875AB4"/>
    <w:rsid w:val="00876136"/>
    <w:rsid w:val="008763E2"/>
    <w:rsid w:val="008765FB"/>
    <w:rsid w:val="0087661A"/>
    <w:rsid w:val="00876871"/>
    <w:rsid w:val="00876A23"/>
    <w:rsid w:val="00877316"/>
    <w:rsid w:val="00877B4E"/>
    <w:rsid w:val="00877CBB"/>
    <w:rsid w:val="00877E13"/>
    <w:rsid w:val="008814B0"/>
    <w:rsid w:val="0088161F"/>
    <w:rsid w:val="00882020"/>
    <w:rsid w:val="008824A6"/>
    <w:rsid w:val="00882598"/>
    <w:rsid w:val="008829BA"/>
    <w:rsid w:val="00882ACB"/>
    <w:rsid w:val="00882EAF"/>
    <w:rsid w:val="0088314F"/>
    <w:rsid w:val="0088347E"/>
    <w:rsid w:val="00883545"/>
    <w:rsid w:val="00883807"/>
    <w:rsid w:val="008856B0"/>
    <w:rsid w:val="00885E73"/>
    <w:rsid w:val="0088617C"/>
    <w:rsid w:val="0088641B"/>
    <w:rsid w:val="00886BB3"/>
    <w:rsid w:val="008875BE"/>
    <w:rsid w:val="00887D0A"/>
    <w:rsid w:val="0089024C"/>
    <w:rsid w:val="0089029D"/>
    <w:rsid w:val="00890AA2"/>
    <w:rsid w:val="00890E90"/>
    <w:rsid w:val="0089191B"/>
    <w:rsid w:val="008928EE"/>
    <w:rsid w:val="008929E7"/>
    <w:rsid w:val="00892CF1"/>
    <w:rsid w:val="00893A7B"/>
    <w:rsid w:val="00893AC7"/>
    <w:rsid w:val="008942A0"/>
    <w:rsid w:val="008946C9"/>
    <w:rsid w:val="0089507F"/>
    <w:rsid w:val="008954BD"/>
    <w:rsid w:val="008955EE"/>
    <w:rsid w:val="00895967"/>
    <w:rsid w:val="008959C8"/>
    <w:rsid w:val="00895A26"/>
    <w:rsid w:val="00896D8E"/>
    <w:rsid w:val="008977CF"/>
    <w:rsid w:val="00897B11"/>
    <w:rsid w:val="008A016F"/>
    <w:rsid w:val="008A0A88"/>
    <w:rsid w:val="008A10FB"/>
    <w:rsid w:val="008A12EB"/>
    <w:rsid w:val="008A12FC"/>
    <w:rsid w:val="008A1647"/>
    <w:rsid w:val="008A1FA7"/>
    <w:rsid w:val="008A3842"/>
    <w:rsid w:val="008A42B7"/>
    <w:rsid w:val="008A43D9"/>
    <w:rsid w:val="008A49E1"/>
    <w:rsid w:val="008A4E40"/>
    <w:rsid w:val="008A4F58"/>
    <w:rsid w:val="008A50E0"/>
    <w:rsid w:val="008A5389"/>
    <w:rsid w:val="008A542E"/>
    <w:rsid w:val="008A5462"/>
    <w:rsid w:val="008A5C1F"/>
    <w:rsid w:val="008A5C68"/>
    <w:rsid w:val="008A6E79"/>
    <w:rsid w:val="008A70A8"/>
    <w:rsid w:val="008A7A68"/>
    <w:rsid w:val="008B0161"/>
    <w:rsid w:val="008B0856"/>
    <w:rsid w:val="008B0D6D"/>
    <w:rsid w:val="008B133B"/>
    <w:rsid w:val="008B1BC7"/>
    <w:rsid w:val="008B1ED7"/>
    <w:rsid w:val="008B244F"/>
    <w:rsid w:val="008B2803"/>
    <w:rsid w:val="008B324A"/>
    <w:rsid w:val="008B3782"/>
    <w:rsid w:val="008B3795"/>
    <w:rsid w:val="008B38F9"/>
    <w:rsid w:val="008B3F33"/>
    <w:rsid w:val="008B4843"/>
    <w:rsid w:val="008B49FE"/>
    <w:rsid w:val="008B4B58"/>
    <w:rsid w:val="008B52D6"/>
    <w:rsid w:val="008B5482"/>
    <w:rsid w:val="008B558E"/>
    <w:rsid w:val="008B573C"/>
    <w:rsid w:val="008B5D1B"/>
    <w:rsid w:val="008B6796"/>
    <w:rsid w:val="008B6F10"/>
    <w:rsid w:val="008B71C9"/>
    <w:rsid w:val="008B7663"/>
    <w:rsid w:val="008B76B6"/>
    <w:rsid w:val="008B7E04"/>
    <w:rsid w:val="008C0D86"/>
    <w:rsid w:val="008C0E5E"/>
    <w:rsid w:val="008C16F2"/>
    <w:rsid w:val="008C1C9D"/>
    <w:rsid w:val="008C2459"/>
    <w:rsid w:val="008C2C10"/>
    <w:rsid w:val="008C35BC"/>
    <w:rsid w:val="008C4939"/>
    <w:rsid w:val="008C57AD"/>
    <w:rsid w:val="008C6A96"/>
    <w:rsid w:val="008C6B79"/>
    <w:rsid w:val="008C6DFC"/>
    <w:rsid w:val="008C6EAD"/>
    <w:rsid w:val="008C7043"/>
    <w:rsid w:val="008C70D0"/>
    <w:rsid w:val="008C783B"/>
    <w:rsid w:val="008C7843"/>
    <w:rsid w:val="008C7B39"/>
    <w:rsid w:val="008D04E4"/>
    <w:rsid w:val="008D07F3"/>
    <w:rsid w:val="008D1396"/>
    <w:rsid w:val="008D19C6"/>
    <w:rsid w:val="008D1D40"/>
    <w:rsid w:val="008D21D9"/>
    <w:rsid w:val="008D358B"/>
    <w:rsid w:val="008D37DA"/>
    <w:rsid w:val="008D3B4A"/>
    <w:rsid w:val="008D3BC0"/>
    <w:rsid w:val="008D3FF6"/>
    <w:rsid w:val="008D4166"/>
    <w:rsid w:val="008D4473"/>
    <w:rsid w:val="008D47AC"/>
    <w:rsid w:val="008D4ACC"/>
    <w:rsid w:val="008D4AD1"/>
    <w:rsid w:val="008D5813"/>
    <w:rsid w:val="008D5C42"/>
    <w:rsid w:val="008D6173"/>
    <w:rsid w:val="008D6204"/>
    <w:rsid w:val="008D68C7"/>
    <w:rsid w:val="008D7700"/>
    <w:rsid w:val="008D78B3"/>
    <w:rsid w:val="008D7A5A"/>
    <w:rsid w:val="008D7BEF"/>
    <w:rsid w:val="008E015E"/>
    <w:rsid w:val="008E09F6"/>
    <w:rsid w:val="008E139C"/>
    <w:rsid w:val="008E1EB4"/>
    <w:rsid w:val="008E233A"/>
    <w:rsid w:val="008E2569"/>
    <w:rsid w:val="008E25AB"/>
    <w:rsid w:val="008E28D7"/>
    <w:rsid w:val="008E31A1"/>
    <w:rsid w:val="008E346A"/>
    <w:rsid w:val="008E3A8C"/>
    <w:rsid w:val="008E4126"/>
    <w:rsid w:val="008E4CF4"/>
    <w:rsid w:val="008E549B"/>
    <w:rsid w:val="008E67D2"/>
    <w:rsid w:val="008E68AF"/>
    <w:rsid w:val="008E6FE4"/>
    <w:rsid w:val="008E75E4"/>
    <w:rsid w:val="008E7734"/>
    <w:rsid w:val="008F0033"/>
    <w:rsid w:val="008F0137"/>
    <w:rsid w:val="008F055A"/>
    <w:rsid w:val="008F0562"/>
    <w:rsid w:val="008F05F7"/>
    <w:rsid w:val="008F20EB"/>
    <w:rsid w:val="008F2325"/>
    <w:rsid w:val="008F260C"/>
    <w:rsid w:val="008F2A71"/>
    <w:rsid w:val="008F2ABD"/>
    <w:rsid w:val="008F32E0"/>
    <w:rsid w:val="008F38AA"/>
    <w:rsid w:val="008F3EAB"/>
    <w:rsid w:val="008F472A"/>
    <w:rsid w:val="008F47AE"/>
    <w:rsid w:val="008F5260"/>
    <w:rsid w:val="008F5BD8"/>
    <w:rsid w:val="008F637C"/>
    <w:rsid w:val="008F7174"/>
    <w:rsid w:val="008F7725"/>
    <w:rsid w:val="0090026E"/>
    <w:rsid w:val="00901845"/>
    <w:rsid w:val="00902113"/>
    <w:rsid w:val="0090346A"/>
    <w:rsid w:val="00903703"/>
    <w:rsid w:val="0090377C"/>
    <w:rsid w:val="009043CB"/>
    <w:rsid w:val="0090599E"/>
    <w:rsid w:val="0090612A"/>
    <w:rsid w:val="009065A4"/>
    <w:rsid w:val="00906A4E"/>
    <w:rsid w:val="00906D5F"/>
    <w:rsid w:val="00906D95"/>
    <w:rsid w:val="00907F73"/>
    <w:rsid w:val="00910B9F"/>
    <w:rsid w:val="00910CDF"/>
    <w:rsid w:val="00911D2D"/>
    <w:rsid w:val="0091261B"/>
    <w:rsid w:val="009127AD"/>
    <w:rsid w:val="00912980"/>
    <w:rsid w:val="00912AB0"/>
    <w:rsid w:val="00912D22"/>
    <w:rsid w:val="0091328A"/>
    <w:rsid w:val="009137CD"/>
    <w:rsid w:val="009142AF"/>
    <w:rsid w:val="009144AE"/>
    <w:rsid w:val="00914BA5"/>
    <w:rsid w:val="00915352"/>
    <w:rsid w:val="00915629"/>
    <w:rsid w:val="00915B62"/>
    <w:rsid w:val="00915DEB"/>
    <w:rsid w:val="0091602C"/>
    <w:rsid w:val="009160A9"/>
    <w:rsid w:val="0091623A"/>
    <w:rsid w:val="009165F8"/>
    <w:rsid w:val="009173D9"/>
    <w:rsid w:val="00917B4D"/>
    <w:rsid w:val="009209C6"/>
    <w:rsid w:val="00920EA4"/>
    <w:rsid w:val="00921430"/>
    <w:rsid w:val="00921B8E"/>
    <w:rsid w:val="00921C58"/>
    <w:rsid w:val="009220C2"/>
    <w:rsid w:val="009221BD"/>
    <w:rsid w:val="00922AAF"/>
    <w:rsid w:val="00922B4D"/>
    <w:rsid w:val="009237F4"/>
    <w:rsid w:val="00923C62"/>
    <w:rsid w:val="00923FCA"/>
    <w:rsid w:val="0092431D"/>
    <w:rsid w:val="009243BA"/>
    <w:rsid w:val="00924476"/>
    <w:rsid w:val="00924C33"/>
    <w:rsid w:val="00925A30"/>
    <w:rsid w:val="0092694C"/>
    <w:rsid w:val="009271EE"/>
    <w:rsid w:val="00927548"/>
    <w:rsid w:val="0093004B"/>
    <w:rsid w:val="009307F2"/>
    <w:rsid w:val="00930853"/>
    <w:rsid w:val="00930AE2"/>
    <w:rsid w:val="00930B56"/>
    <w:rsid w:val="009310D3"/>
    <w:rsid w:val="00931DE8"/>
    <w:rsid w:val="00932B74"/>
    <w:rsid w:val="00932BF6"/>
    <w:rsid w:val="00933700"/>
    <w:rsid w:val="00933C3D"/>
    <w:rsid w:val="00933C71"/>
    <w:rsid w:val="00933E74"/>
    <w:rsid w:val="009342AC"/>
    <w:rsid w:val="00934313"/>
    <w:rsid w:val="00934EBF"/>
    <w:rsid w:val="00934F10"/>
    <w:rsid w:val="00935A8B"/>
    <w:rsid w:val="009360BC"/>
    <w:rsid w:val="00936EB6"/>
    <w:rsid w:val="0093771C"/>
    <w:rsid w:val="00937875"/>
    <w:rsid w:val="009400DB"/>
    <w:rsid w:val="00940207"/>
    <w:rsid w:val="00940423"/>
    <w:rsid w:val="00940580"/>
    <w:rsid w:val="00940799"/>
    <w:rsid w:val="00940B86"/>
    <w:rsid w:val="00940D98"/>
    <w:rsid w:val="009410B0"/>
    <w:rsid w:val="00941309"/>
    <w:rsid w:val="0094183B"/>
    <w:rsid w:val="00941DF0"/>
    <w:rsid w:val="0094218D"/>
    <w:rsid w:val="009422E6"/>
    <w:rsid w:val="0094282C"/>
    <w:rsid w:val="009429FE"/>
    <w:rsid w:val="00943D53"/>
    <w:rsid w:val="00943EC5"/>
    <w:rsid w:val="0094478D"/>
    <w:rsid w:val="00944F89"/>
    <w:rsid w:val="009456A6"/>
    <w:rsid w:val="00946568"/>
    <w:rsid w:val="00946B06"/>
    <w:rsid w:val="00946C4F"/>
    <w:rsid w:val="00947A2E"/>
    <w:rsid w:val="00947F62"/>
    <w:rsid w:val="00947FEA"/>
    <w:rsid w:val="00950032"/>
    <w:rsid w:val="009503D2"/>
    <w:rsid w:val="00950A37"/>
    <w:rsid w:val="00950C74"/>
    <w:rsid w:val="00950CE0"/>
    <w:rsid w:val="0095163E"/>
    <w:rsid w:val="00951A51"/>
    <w:rsid w:val="00951C28"/>
    <w:rsid w:val="00951E09"/>
    <w:rsid w:val="0095236E"/>
    <w:rsid w:val="00952562"/>
    <w:rsid w:val="00952828"/>
    <w:rsid w:val="00952886"/>
    <w:rsid w:val="00953684"/>
    <w:rsid w:val="009550A0"/>
    <w:rsid w:val="009550CC"/>
    <w:rsid w:val="00956362"/>
    <w:rsid w:val="009564FB"/>
    <w:rsid w:val="00957EF3"/>
    <w:rsid w:val="00960A07"/>
    <w:rsid w:val="00962A68"/>
    <w:rsid w:val="00962B6C"/>
    <w:rsid w:val="009634CD"/>
    <w:rsid w:val="009639C5"/>
    <w:rsid w:val="00963BAA"/>
    <w:rsid w:val="00963C27"/>
    <w:rsid w:val="009641D5"/>
    <w:rsid w:val="009649DA"/>
    <w:rsid w:val="00964E29"/>
    <w:rsid w:val="00965689"/>
    <w:rsid w:val="00965AD5"/>
    <w:rsid w:val="00965BDB"/>
    <w:rsid w:val="00965F0D"/>
    <w:rsid w:val="009660A0"/>
    <w:rsid w:val="009664D2"/>
    <w:rsid w:val="00966593"/>
    <w:rsid w:val="009665ED"/>
    <w:rsid w:val="009669ED"/>
    <w:rsid w:val="00966B41"/>
    <w:rsid w:val="0096759D"/>
    <w:rsid w:val="00967BB6"/>
    <w:rsid w:val="00970173"/>
    <w:rsid w:val="009702F2"/>
    <w:rsid w:val="009704ED"/>
    <w:rsid w:val="00970AB8"/>
    <w:rsid w:val="00971494"/>
    <w:rsid w:val="009714D5"/>
    <w:rsid w:val="00972350"/>
    <w:rsid w:val="00972B9A"/>
    <w:rsid w:val="00972D7A"/>
    <w:rsid w:val="009730FB"/>
    <w:rsid w:val="009736F5"/>
    <w:rsid w:val="0097436D"/>
    <w:rsid w:val="009746D8"/>
    <w:rsid w:val="00974FF6"/>
    <w:rsid w:val="009754FE"/>
    <w:rsid w:val="00975AFB"/>
    <w:rsid w:val="00975EB1"/>
    <w:rsid w:val="00975EFB"/>
    <w:rsid w:val="00976049"/>
    <w:rsid w:val="0097759F"/>
    <w:rsid w:val="0097786C"/>
    <w:rsid w:val="00977B17"/>
    <w:rsid w:val="00977BA5"/>
    <w:rsid w:val="00977E02"/>
    <w:rsid w:val="0098114D"/>
    <w:rsid w:val="0098212E"/>
    <w:rsid w:val="009829C3"/>
    <w:rsid w:val="0098302A"/>
    <w:rsid w:val="009830C7"/>
    <w:rsid w:val="00983608"/>
    <w:rsid w:val="00983B6E"/>
    <w:rsid w:val="00983DCA"/>
    <w:rsid w:val="00984090"/>
    <w:rsid w:val="009841B1"/>
    <w:rsid w:val="00985055"/>
    <w:rsid w:val="009854BB"/>
    <w:rsid w:val="00985818"/>
    <w:rsid w:val="0098595E"/>
    <w:rsid w:val="00985CAE"/>
    <w:rsid w:val="00986496"/>
    <w:rsid w:val="00986635"/>
    <w:rsid w:val="00986676"/>
    <w:rsid w:val="009869AE"/>
    <w:rsid w:val="00987012"/>
    <w:rsid w:val="009876B1"/>
    <w:rsid w:val="00987850"/>
    <w:rsid w:val="00987D87"/>
    <w:rsid w:val="00987F78"/>
    <w:rsid w:val="009901D0"/>
    <w:rsid w:val="00990459"/>
    <w:rsid w:val="00990FA2"/>
    <w:rsid w:val="0099106F"/>
    <w:rsid w:val="0099172D"/>
    <w:rsid w:val="009918B1"/>
    <w:rsid w:val="00991C48"/>
    <w:rsid w:val="00991E94"/>
    <w:rsid w:val="00992105"/>
    <w:rsid w:val="0099226B"/>
    <w:rsid w:val="00992530"/>
    <w:rsid w:val="00992BD9"/>
    <w:rsid w:val="00993400"/>
    <w:rsid w:val="0099434A"/>
    <w:rsid w:val="009947D5"/>
    <w:rsid w:val="00994C76"/>
    <w:rsid w:val="00995460"/>
    <w:rsid w:val="00996002"/>
    <w:rsid w:val="009962B3"/>
    <w:rsid w:val="009964FF"/>
    <w:rsid w:val="00996846"/>
    <w:rsid w:val="00996E56"/>
    <w:rsid w:val="00997140"/>
    <w:rsid w:val="00997F04"/>
    <w:rsid w:val="00997F71"/>
    <w:rsid w:val="009A0427"/>
    <w:rsid w:val="009A0999"/>
    <w:rsid w:val="009A10F2"/>
    <w:rsid w:val="009A1B5B"/>
    <w:rsid w:val="009A2C51"/>
    <w:rsid w:val="009A3E0E"/>
    <w:rsid w:val="009A47DC"/>
    <w:rsid w:val="009A50AF"/>
    <w:rsid w:val="009A536F"/>
    <w:rsid w:val="009A5D7D"/>
    <w:rsid w:val="009A5F05"/>
    <w:rsid w:val="009A5FD9"/>
    <w:rsid w:val="009A6521"/>
    <w:rsid w:val="009A6A54"/>
    <w:rsid w:val="009A6AD8"/>
    <w:rsid w:val="009A6FE9"/>
    <w:rsid w:val="009A71BC"/>
    <w:rsid w:val="009A75CF"/>
    <w:rsid w:val="009A7A99"/>
    <w:rsid w:val="009A7C32"/>
    <w:rsid w:val="009A7E10"/>
    <w:rsid w:val="009A7F36"/>
    <w:rsid w:val="009B0337"/>
    <w:rsid w:val="009B0844"/>
    <w:rsid w:val="009B0D29"/>
    <w:rsid w:val="009B1D24"/>
    <w:rsid w:val="009B2D59"/>
    <w:rsid w:val="009B2D8A"/>
    <w:rsid w:val="009B4299"/>
    <w:rsid w:val="009B446A"/>
    <w:rsid w:val="009B4F6C"/>
    <w:rsid w:val="009B50EB"/>
    <w:rsid w:val="009B55F1"/>
    <w:rsid w:val="009B59C4"/>
    <w:rsid w:val="009B5D2F"/>
    <w:rsid w:val="009B6308"/>
    <w:rsid w:val="009B6C26"/>
    <w:rsid w:val="009B6D77"/>
    <w:rsid w:val="009B7352"/>
    <w:rsid w:val="009B7640"/>
    <w:rsid w:val="009B7AED"/>
    <w:rsid w:val="009B7CDA"/>
    <w:rsid w:val="009B7F99"/>
    <w:rsid w:val="009C010F"/>
    <w:rsid w:val="009C056C"/>
    <w:rsid w:val="009C0AC5"/>
    <w:rsid w:val="009C0F5A"/>
    <w:rsid w:val="009C17C6"/>
    <w:rsid w:val="009C1A63"/>
    <w:rsid w:val="009C1A7D"/>
    <w:rsid w:val="009C1AA7"/>
    <w:rsid w:val="009C24B8"/>
    <w:rsid w:val="009C26A9"/>
    <w:rsid w:val="009C26C5"/>
    <w:rsid w:val="009C2EFE"/>
    <w:rsid w:val="009C37CB"/>
    <w:rsid w:val="009C466A"/>
    <w:rsid w:val="009C46D4"/>
    <w:rsid w:val="009C4E19"/>
    <w:rsid w:val="009C56FB"/>
    <w:rsid w:val="009C6A04"/>
    <w:rsid w:val="009C6D2A"/>
    <w:rsid w:val="009C70C0"/>
    <w:rsid w:val="009C70F1"/>
    <w:rsid w:val="009C71FA"/>
    <w:rsid w:val="009C7425"/>
    <w:rsid w:val="009D1026"/>
    <w:rsid w:val="009D1475"/>
    <w:rsid w:val="009D1DE8"/>
    <w:rsid w:val="009D1F7A"/>
    <w:rsid w:val="009D2155"/>
    <w:rsid w:val="009D33C9"/>
    <w:rsid w:val="009D387E"/>
    <w:rsid w:val="009D3E62"/>
    <w:rsid w:val="009D4395"/>
    <w:rsid w:val="009D43F6"/>
    <w:rsid w:val="009D502C"/>
    <w:rsid w:val="009D502E"/>
    <w:rsid w:val="009D56DE"/>
    <w:rsid w:val="009D5C9F"/>
    <w:rsid w:val="009D660F"/>
    <w:rsid w:val="009D6D76"/>
    <w:rsid w:val="009D73A6"/>
    <w:rsid w:val="009E04DF"/>
    <w:rsid w:val="009E0682"/>
    <w:rsid w:val="009E0C1B"/>
    <w:rsid w:val="009E1E37"/>
    <w:rsid w:val="009E2F22"/>
    <w:rsid w:val="009E3A02"/>
    <w:rsid w:val="009E3FA2"/>
    <w:rsid w:val="009E40E6"/>
    <w:rsid w:val="009E4688"/>
    <w:rsid w:val="009E489A"/>
    <w:rsid w:val="009E4FC1"/>
    <w:rsid w:val="009E688C"/>
    <w:rsid w:val="009E69C0"/>
    <w:rsid w:val="009E6B2B"/>
    <w:rsid w:val="009E6D8F"/>
    <w:rsid w:val="009E703C"/>
    <w:rsid w:val="009E7AEE"/>
    <w:rsid w:val="009E7CA1"/>
    <w:rsid w:val="009F006D"/>
    <w:rsid w:val="009F0AC8"/>
    <w:rsid w:val="009F13C4"/>
    <w:rsid w:val="009F17BE"/>
    <w:rsid w:val="009F1E85"/>
    <w:rsid w:val="009F1FB2"/>
    <w:rsid w:val="009F2D3C"/>
    <w:rsid w:val="009F2DC0"/>
    <w:rsid w:val="009F31AF"/>
    <w:rsid w:val="009F39BD"/>
    <w:rsid w:val="009F4238"/>
    <w:rsid w:val="009F4644"/>
    <w:rsid w:val="009F4C31"/>
    <w:rsid w:val="009F4DAE"/>
    <w:rsid w:val="009F5BF0"/>
    <w:rsid w:val="009F5D73"/>
    <w:rsid w:val="009F6C2C"/>
    <w:rsid w:val="009F6E3C"/>
    <w:rsid w:val="009F6ECC"/>
    <w:rsid w:val="00A00823"/>
    <w:rsid w:val="00A0139F"/>
    <w:rsid w:val="00A02AAE"/>
    <w:rsid w:val="00A03138"/>
    <w:rsid w:val="00A03192"/>
    <w:rsid w:val="00A039A0"/>
    <w:rsid w:val="00A03D13"/>
    <w:rsid w:val="00A03D9E"/>
    <w:rsid w:val="00A03EF1"/>
    <w:rsid w:val="00A03F76"/>
    <w:rsid w:val="00A04479"/>
    <w:rsid w:val="00A049C6"/>
    <w:rsid w:val="00A0527E"/>
    <w:rsid w:val="00A0631E"/>
    <w:rsid w:val="00A07987"/>
    <w:rsid w:val="00A079FF"/>
    <w:rsid w:val="00A07C54"/>
    <w:rsid w:val="00A07D1C"/>
    <w:rsid w:val="00A1096F"/>
    <w:rsid w:val="00A10BBD"/>
    <w:rsid w:val="00A10F54"/>
    <w:rsid w:val="00A112E1"/>
    <w:rsid w:val="00A11651"/>
    <w:rsid w:val="00A11BBA"/>
    <w:rsid w:val="00A11BDE"/>
    <w:rsid w:val="00A11F3C"/>
    <w:rsid w:val="00A12BF3"/>
    <w:rsid w:val="00A12C18"/>
    <w:rsid w:val="00A12F81"/>
    <w:rsid w:val="00A137A9"/>
    <w:rsid w:val="00A137C2"/>
    <w:rsid w:val="00A13D7C"/>
    <w:rsid w:val="00A14428"/>
    <w:rsid w:val="00A14773"/>
    <w:rsid w:val="00A14789"/>
    <w:rsid w:val="00A14D70"/>
    <w:rsid w:val="00A152A6"/>
    <w:rsid w:val="00A153E3"/>
    <w:rsid w:val="00A15DE9"/>
    <w:rsid w:val="00A15E32"/>
    <w:rsid w:val="00A16159"/>
    <w:rsid w:val="00A162F1"/>
    <w:rsid w:val="00A1682C"/>
    <w:rsid w:val="00A16CC0"/>
    <w:rsid w:val="00A1748A"/>
    <w:rsid w:val="00A17600"/>
    <w:rsid w:val="00A17B65"/>
    <w:rsid w:val="00A17ED2"/>
    <w:rsid w:val="00A212EA"/>
    <w:rsid w:val="00A22233"/>
    <w:rsid w:val="00A235CC"/>
    <w:rsid w:val="00A2399A"/>
    <w:rsid w:val="00A23D3B"/>
    <w:rsid w:val="00A2405B"/>
    <w:rsid w:val="00A2426C"/>
    <w:rsid w:val="00A24286"/>
    <w:rsid w:val="00A243CA"/>
    <w:rsid w:val="00A25211"/>
    <w:rsid w:val="00A259B0"/>
    <w:rsid w:val="00A265FE"/>
    <w:rsid w:val="00A26CD4"/>
    <w:rsid w:val="00A2761E"/>
    <w:rsid w:val="00A30971"/>
    <w:rsid w:val="00A30B8F"/>
    <w:rsid w:val="00A30E99"/>
    <w:rsid w:val="00A31D30"/>
    <w:rsid w:val="00A31FFB"/>
    <w:rsid w:val="00A3257A"/>
    <w:rsid w:val="00A3277E"/>
    <w:rsid w:val="00A32821"/>
    <w:rsid w:val="00A332C7"/>
    <w:rsid w:val="00A33BE1"/>
    <w:rsid w:val="00A33D9E"/>
    <w:rsid w:val="00A34A70"/>
    <w:rsid w:val="00A3591F"/>
    <w:rsid w:val="00A35DF2"/>
    <w:rsid w:val="00A362D4"/>
    <w:rsid w:val="00A37195"/>
    <w:rsid w:val="00A37418"/>
    <w:rsid w:val="00A3755B"/>
    <w:rsid w:val="00A37796"/>
    <w:rsid w:val="00A37823"/>
    <w:rsid w:val="00A37CB6"/>
    <w:rsid w:val="00A37E0D"/>
    <w:rsid w:val="00A40125"/>
    <w:rsid w:val="00A40478"/>
    <w:rsid w:val="00A40770"/>
    <w:rsid w:val="00A4077A"/>
    <w:rsid w:val="00A40A44"/>
    <w:rsid w:val="00A40AE4"/>
    <w:rsid w:val="00A40C23"/>
    <w:rsid w:val="00A411B7"/>
    <w:rsid w:val="00A4153D"/>
    <w:rsid w:val="00A4167E"/>
    <w:rsid w:val="00A41736"/>
    <w:rsid w:val="00A4309E"/>
    <w:rsid w:val="00A433D6"/>
    <w:rsid w:val="00A44414"/>
    <w:rsid w:val="00A45FDD"/>
    <w:rsid w:val="00A46219"/>
    <w:rsid w:val="00A47350"/>
    <w:rsid w:val="00A47493"/>
    <w:rsid w:val="00A47682"/>
    <w:rsid w:val="00A47FBE"/>
    <w:rsid w:val="00A5006F"/>
    <w:rsid w:val="00A50392"/>
    <w:rsid w:val="00A50397"/>
    <w:rsid w:val="00A51507"/>
    <w:rsid w:val="00A515E4"/>
    <w:rsid w:val="00A517F1"/>
    <w:rsid w:val="00A52C28"/>
    <w:rsid w:val="00A541B2"/>
    <w:rsid w:val="00A545B1"/>
    <w:rsid w:val="00A54960"/>
    <w:rsid w:val="00A54AFB"/>
    <w:rsid w:val="00A56551"/>
    <w:rsid w:val="00A56B0E"/>
    <w:rsid w:val="00A56FD8"/>
    <w:rsid w:val="00A57ABD"/>
    <w:rsid w:val="00A57C09"/>
    <w:rsid w:val="00A60115"/>
    <w:rsid w:val="00A60AB2"/>
    <w:rsid w:val="00A60E59"/>
    <w:rsid w:val="00A617A0"/>
    <w:rsid w:val="00A61E12"/>
    <w:rsid w:val="00A620DC"/>
    <w:rsid w:val="00A62691"/>
    <w:rsid w:val="00A627DF"/>
    <w:rsid w:val="00A62A5F"/>
    <w:rsid w:val="00A63391"/>
    <w:rsid w:val="00A636B7"/>
    <w:rsid w:val="00A63CFC"/>
    <w:rsid w:val="00A645A6"/>
    <w:rsid w:val="00A65110"/>
    <w:rsid w:val="00A65860"/>
    <w:rsid w:val="00A65A1C"/>
    <w:rsid w:val="00A65B7C"/>
    <w:rsid w:val="00A66049"/>
    <w:rsid w:val="00A66399"/>
    <w:rsid w:val="00A669C2"/>
    <w:rsid w:val="00A66BE7"/>
    <w:rsid w:val="00A66F2E"/>
    <w:rsid w:val="00A671B0"/>
    <w:rsid w:val="00A70180"/>
    <w:rsid w:val="00A701AB"/>
    <w:rsid w:val="00A709BC"/>
    <w:rsid w:val="00A70BBA"/>
    <w:rsid w:val="00A70C2E"/>
    <w:rsid w:val="00A70DD7"/>
    <w:rsid w:val="00A71866"/>
    <w:rsid w:val="00A71AD2"/>
    <w:rsid w:val="00A72030"/>
    <w:rsid w:val="00A723F9"/>
    <w:rsid w:val="00A7267A"/>
    <w:rsid w:val="00A7295B"/>
    <w:rsid w:val="00A72D65"/>
    <w:rsid w:val="00A72E39"/>
    <w:rsid w:val="00A73248"/>
    <w:rsid w:val="00A73355"/>
    <w:rsid w:val="00A7381B"/>
    <w:rsid w:val="00A73821"/>
    <w:rsid w:val="00A74316"/>
    <w:rsid w:val="00A74875"/>
    <w:rsid w:val="00A74CA0"/>
    <w:rsid w:val="00A74DF9"/>
    <w:rsid w:val="00A74FCB"/>
    <w:rsid w:val="00A75BE1"/>
    <w:rsid w:val="00A75D12"/>
    <w:rsid w:val="00A762F0"/>
    <w:rsid w:val="00A7682A"/>
    <w:rsid w:val="00A769AD"/>
    <w:rsid w:val="00A76B48"/>
    <w:rsid w:val="00A7704E"/>
    <w:rsid w:val="00A77D8C"/>
    <w:rsid w:val="00A77F6C"/>
    <w:rsid w:val="00A806AA"/>
    <w:rsid w:val="00A8080C"/>
    <w:rsid w:val="00A80B75"/>
    <w:rsid w:val="00A8124F"/>
    <w:rsid w:val="00A8132E"/>
    <w:rsid w:val="00A815B7"/>
    <w:rsid w:val="00A820A5"/>
    <w:rsid w:val="00A82F08"/>
    <w:rsid w:val="00A83EAC"/>
    <w:rsid w:val="00A844C9"/>
    <w:rsid w:val="00A84C5E"/>
    <w:rsid w:val="00A851A8"/>
    <w:rsid w:val="00A851EE"/>
    <w:rsid w:val="00A856A8"/>
    <w:rsid w:val="00A857C1"/>
    <w:rsid w:val="00A86192"/>
    <w:rsid w:val="00A8627C"/>
    <w:rsid w:val="00A86654"/>
    <w:rsid w:val="00A86E3E"/>
    <w:rsid w:val="00A86FC3"/>
    <w:rsid w:val="00A86FCE"/>
    <w:rsid w:val="00A87383"/>
    <w:rsid w:val="00A87DDD"/>
    <w:rsid w:val="00A90322"/>
    <w:rsid w:val="00A9061C"/>
    <w:rsid w:val="00A911B5"/>
    <w:rsid w:val="00A913C8"/>
    <w:rsid w:val="00A9175A"/>
    <w:rsid w:val="00A918E3"/>
    <w:rsid w:val="00A91FC3"/>
    <w:rsid w:val="00A92BAB"/>
    <w:rsid w:val="00A92C4B"/>
    <w:rsid w:val="00A92E82"/>
    <w:rsid w:val="00A9323A"/>
    <w:rsid w:val="00A93487"/>
    <w:rsid w:val="00A940CA"/>
    <w:rsid w:val="00A943BE"/>
    <w:rsid w:val="00A945E8"/>
    <w:rsid w:val="00A94606"/>
    <w:rsid w:val="00A94E55"/>
    <w:rsid w:val="00A95BCF"/>
    <w:rsid w:val="00A95FF1"/>
    <w:rsid w:val="00A96535"/>
    <w:rsid w:val="00A969D1"/>
    <w:rsid w:val="00A96C96"/>
    <w:rsid w:val="00A96F54"/>
    <w:rsid w:val="00A97008"/>
    <w:rsid w:val="00A9771F"/>
    <w:rsid w:val="00AA0321"/>
    <w:rsid w:val="00AA0349"/>
    <w:rsid w:val="00AA069B"/>
    <w:rsid w:val="00AA0D51"/>
    <w:rsid w:val="00AA1061"/>
    <w:rsid w:val="00AA2242"/>
    <w:rsid w:val="00AA22F7"/>
    <w:rsid w:val="00AA248F"/>
    <w:rsid w:val="00AA380F"/>
    <w:rsid w:val="00AA3D47"/>
    <w:rsid w:val="00AA4434"/>
    <w:rsid w:val="00AA4525"/>
    <w:rsid w:val="00AA45FA"/>
    <w:rsid w:val="00AA5CE0"/>
    <w:rsid w:val="00AA5F37"/>
    <w:rsid w:val="00AA61AF"/>
    <w:rsid w:val="00AA62E8"/>
    <w:rsid w:val="00AA6A46"/>
    <w:rsid w:val="00AA6AD5"/>
    <w:rsid w:val="00AA7303"/>
    <w:rsid w:val="00AA7F39"/>
    <w:rsid w:val="00AA7FEB"/>
    <w:rsid w:val="00AB1632"/>
    <w:rsid w:val="00AB16A2"/>
    <w:rsid w:val="00AB1C85"/>
    <w:rsid w:val="00AB2118"/>
    <w:rsid w:val="00AB269B"/>
    <w:rsid w:val="00AB28EE"/>
    <w:rsid w:val="00AB2A34"/>
    <w:rsid w:val="00AB3564"/>
    <w:rsid w:val="00AB3D07"/>
    <w:rsid w:val="00AB3F1A"/>
    <w:rsid w:val="00AB4015"/>
    <w:rsid w:val="00AB48BD"/>
    <w:rsid w:val="00AB4E69"/>
    <w:rsid w:val="00AB5559"/>
    <w:rsid w:val="00AC085D"/>
    <w:rsid w:val="00AC1839"/>
    <w:rsid w:val="00AC1BB0"/>
    <w:rsid w:val="00AC221B"/>
    <w:rsid w:val="00AC228B"/>
    <w:rsid w:val="00AC28B7"/>
    <w:rsid w:val="00AC2BC0"/>
    <w:rsid w:val="00AC2EBD"/>
    <w:rsid w:val="00AC2FE8"/>
    <w:rsid w:val="00AC3552"/>
    <w:rsid w:val="00AC3972"/>
    <w:rsid w:val="00AC3E17"/>
    <w:rsid w:val="00AC3F24"/>
    <w:rsid w:val="00AC442C"/>
    <w:rsid w:val="00AC46B4"/>
    <w:rsid w:val="00AC472D"/>
    <w:rsid w:val="00AC4806"/>
    <w:rsid w:val="00AC495F"/>
    <w:rsid w:val="00AC4C3D"/>
    <w:rsid w:val="00AC5703"/>
    <w:rsid w:val="00AC64F2"/>
    <w:rsid w:val="00AC6A60"/>
    <w:rsid w:val="00AC6DB3"/>
    <w:rsid w:val="00AC6EB4"/>
    <w:rsid w:val="00AC729C"/>
    <w:rsid w:val="00AC72D5"/>
    <w:rsid w:val="00AD0772"/>
    <w:rsid w:val="00AD0F81"/>
    <w:rsid w:val="00AD1241"/>
    <w:rsid w:val="00AD1A22"/>
    <w:rsid w:val="00AD1E01"/>
    <w:rsid w:val="00AD1E34"/>
    <w:rsid w:val="00AD2476"/>
    <w:rsid w:val="00AD28F1"/>
    <w:rsid w:val="00AD2D9A"/>
    <w:rsid w:val="00AD3417"/>
    <w:rsid w:val="00AD34A2"/>
    <w:rsid w:val="00AD3BED"/>
    <w:rsid w:val="00AD4170"/>
    <w:rsid w:val="00AD4640"/>
    <w:rsid w:val="00AD6575"/>
    <w:rsid w:val="00AD6FA8"/>
    <w:rsid w:val="00AD7847"/>
    <w:rsid w:val="00AD7B39"/>
    <w:rsid w:val="00AD7BB0"/>
    <w:rsid w:val="00AE00A7"/>
    <w:rsid w:val="00AE01F0"/>
    <w:rsid w:val="00AE1B04"/>
    <w:rsid w:val="00AE1CFA"/>
    <w:rsid w:val="00AE2475"/>
    <w:rsid w:val="00AE2F78"/>
    <w:rsid w:val="00AE3BAD"/>
    <w:rsid w:val="00AE3C30"/>
    <w:rsid w:val="00AE3DD5"/>
    <w:rsid w:val="00AE4182"/>
    <w:rsid w:val="00AE45E2"/>
    <w:rsid w:val="00AE46EA"/>
    <w:rsid w:val="00AE48F9"/>
    <w:rsid w:val="00AE4CE2"/>
    <w:rsid w:val="00AE4E12"/>
    <w:rsid w:val="00AE5322"/>
    <w:rsid w:val="00AE58AA"/>
    <w:rsid w:val="00AE5B58"/>
    <w:rsid w:val="00AE5CB1"/>
    <w:rsid w:val="00AE6F8A"/>
    <w:rsid w:val="00AE70B2"/>
    <w:rsid w:val="00AE7508"/>
    <w:rsid w:val="00AE7643"/>
    <w:rsid w:val="00AF0345"/>
    <w:rsid w:val="00AF03D7"/>
    <w:rsid w:val="00AF0966"/>
    <w:rsid w:val="00AF146A"/>
    <w:rsid w:val="00AF1549"/>
    <w:rsid w:val="00AF1EE4"/>
    <w:rsid w:val="00AF2260"/>
    <w:rsid w:val="00AF2548"/>
    <w:rsid w:val="00AF25C1"/>
    <w:rsid w:val="00AF2B9E"/>
    <w:rsid w:val="00AF4773"/>
    <w:rsid w:val="00AF4775"/>
    <w:rsid w:val="00AF4A04"/>
    <w:rsid w:val="00AF530B"/>
    <w:rsid w:val="00AF5312"/>
    <w:rsid w:val="00AF5C46"/>
    <w:rsid w:val="00AF68BB"/>
    <w:rsid w:val="00AF6E87"/>
    <w:rsid w:val="00AF7262"/>
    <w:rsid w:val="00AF7675"/>
    <w:rsid w:val="00AF7797"/>
    <w:rsid w:val="00AF7800"/>
    <w:rsid w:val="00B00172"/>
    <w:rsid w:val="00B00181"/>
    <w:rsid w:val="00B00F55"/>
    <w:rsid w:val="00B01382"/>
    <w:rsid w:val="00B0197E"/>
    <w:rsid w:val="00B019D7"/>
    <w:rsid w:val="00B01E91"/>
    <w:rsid w:val="00B02650"/>
    <w:rsid w:val="00B02A98"/>
    <w:rsid w:val="00B02C09"/>
    <w:rsid w:val="00B030D9"/>
    <w:rsid w:val="00B0410E"/>
    <w:rsid w:val="00B04698"/>
    <w:rsid w:val="00B049BD"/>
    <w:rsid w:val="00B0538A"/>
    <w:rsid w:val="00B059B7"/>
    <w:rsid w:val="00B06B34"/>
    <w:rsid w:val="00B06EB3"/>
    <w:rsid w:val="00B0765D"/>
    <w:rsid w:val="00B07708"/>
    <w:rsid w:val="00B0778A"/>
    <w:rsid w:val="00B07BA1"/>
    <w:rsid w:val="00B07FD6"/>
    <w:rsid w:val="00B1076E"/>
    <w:rsid w:val="00B10E01"/>
    <w:rsid w:val="00B10E5E"/>
    <w:rsid w:val="00B12300"/>
    <w:rsid w:val="00B12407"/>
    <w:rsid w:val="00B12773"/>
    <w:rsid w:val="00B13732"/>
    <w:rsid w:val="00B13A3D"/>
    <w:rsid w:val="00B13D43"/>
    <w:rsid w:val="00B14235"/>
    <w:rsid w:val="00B146A0"/>
    <w:rsid w:val="00B14AE7"/>
    <w:rsid w:val="00B14EDB"/>
    <w:rsid w:val="00B1507F"/>
    <w:rsid w:val="00B15240"/>
    <w:rsid w:val="00B152D4"/>
    <w:rsid w:val="00B15327"/>
    <w:rsid w:val="00B1537E"/>
    <w:rsid w:val="00B15526"/>
    <w:rsid w:val="00B16194"/>
    <w:rsid w:val="00B1633B"/>
    <w:rsid w:val="00B16AF6"/>
    <w:rsid w:val="00B16D34"/>
    <w:rsid w:val="00B1730D"/>
    <w:rsid w:val="00B17639"/>
    <w:rsid w:val="00B1789F"/>
    <w:rsid w:val="00B2039F"/>
    <w:rsid w:val="00B2048D"/>
    <w:rsid w:val="00B20C3A"/>
    <w:rsid w:val="00B212D3"/>
    <w:rsid w:val="00B215AF"/>
    <w:rsid w:val="00B2271E"/>
    <w:rsid w:val="00B22C30"/>
    <w:rsid w:val="00B234BA"/>
    <w:rsid w:val="00B2481E"/>
    <w:rsid w:val="00B253DD"/>
    <w:rsid w:val="00B2616B"/>
    <w:rsid w:val="00B267C5"/>
    <w:rsid w:val="00B2692F"/>
    <w:rsid w:val="00B26E82"/>
    <w:rsid w:val="00B27A47"/>
    <w:rsid w:val="00B300C6"/>
    <w:rsid w:val="00B304CF"/>
    <w:rsid w:val="00B3067B"/>
    <w:rsid w:val="00B3106D"/>
    <w:rsid w:val="00B31C21"/>
    <w:rsid w:val="00B32043"/>
    <w:rsid w:val="00B327AE"/>
    <w:rsid w:val="00B32AA6"/>
    <w:rsid w:val="00B3313F"/>
    <w:rsid w:val="00B333AD"/>
    <w:rsid w:val="00B333C7"/>
    <w:rsid w:val="00B338A5"/>
    <w:rsid w:val="00B33E4F"/>
    <w:rsid w:val="00B33FA8"/>
    <w:rsid w:val="00B3436C"/>
    <w:rsid w:val="00B34D74"/>
    <w:rsid w:val="00B350A1"/>
    <w:rsid w:val="00B3554B"/>
    <w:rsid w:val="00B3576A"/>
    <w:rsid w:val="00B364B5"/>
    <w:rsid w:val="00B365BB"/>
    <w:rsid w:val="00B36732"/>
    <w:rsid w:val="00B368CC"/>
    <w:rsid w:val="00B36C7B"/>
    <w:rsid w:val="00B37295"/>
    <w:rsid w:val="00B4073A"/>
    <w:rsid w:val="00B4085D"/>
    <w:rsid w:val="00B40E95"/>
    <w:rsid w:val="00B41180"/>
    <w:rsid w:val="00B415E5"/>
    <w:rsid w:val="00B41831"/>
    <w:rsid w:val="00B4220C"/>
    <w:rsid w:val="00B42A65"/>
    <w:rsid w:val="00B42DD7"/>
    <w:rsid w:val="00B42F12"/>
    <w:rsid w:val="00B42F85"/>
    <w:rsid w:val="00B42FA4"/>
    <w:rsid w:val="00B431FC"/>
    <w:rsid w:val="00B43292"/>
    <w:rsid w:val="00B43D88"/>
    <w:rsid w:val="00B44BA3"/>
    <w:rsid w:val="00B4560C"/>
    <w:rsid w:val="00B46022"/>
    <w:rsid w:val="00B467ED"/>
    <w:rsid w:val="00B46CE7"/>
    <w:rsid w:val="00B47541"/>
    <w:rsid w:val="00B475EB"/>
    <w:rsid w:val="00B500C8"/>
    <w:rsid w:val="00B50DCE"/>
    <w:rsid w:val="00B51468"/>
    <w:rsid w:val="00B51644"/>
    <w:rsid w:val="00B517E1"/>
    <w:rsid w:val="00B51D13"/>
    <w:rsid w:val="00B52681"/>
    <w:rsid w:val="00B52A59"/>
    <w:rsid w:val="00B53167"/>
    <w:rsid w:val="00B534AE"/>
    <w:rsid w:val="00B537B2"/>
    <w:rsid w:val="00B53973"/>
    <w:rsid w:val="00B54833"/>
    <w:rsid w:val="00B54D74"/>
    <w:rsid w:val="00B55304"/>
    <w:rsid w:val="00B5549C"/>
    <w:rsid w:val="00B558E7"/>
    <w:rsid w:val="00B55E6F"/>
    <w:rsid w:val="00B5602F"/>
    <w:rsid w:val="00B563D5"/>
    <w:rsid w:val="00B56A8E"/>
    <w:rsid w:val="00B57249"/>
    <w:rsid w:val="00B574CA"/>
    <w:rsid w:val="00B57594"/>
    <w:rsid w:val="00B60272"/>
    <w:rsid w:val="00B602A4"/>
    <w:rsid w:val="00B603B5"/>
    <w:rsid w:val="00B60631"/>
    <w:rsid w:val="00B607FA"/>
    <w:rsid w:val="00B60AD7"/>
    <w:rsid w:val="00B60C45"/>
    <w:rsid w:val="00B61B01"/>
    <w:rsid w:val="00B6205F"/>
    <w:rsid w:val="00B6265E"/>
    <w:rsid w:val="00B6383E"/>
    <w:rsid w:val="00B63A93"/>
    <w:rsid w:val="00B64379"/>
    <w:rsid w:val="00B64665"/>
    <w:rsid w:val="00B64F7F"/>
    <w:rsid w:val="00B6619E"/>
    <w:rsid w:val="00B66BA2"/>
    <w:rsid w:val="00B670A0"/>
    <w:rsid w:val="00B672A9"/>
    <w:rsid w:val="00B67338"/>
    <w:rsid w:val="00B67950"/>
    <w:rsid w:val="00B679B4"/>
    <w:rsid w:val="00B679CE"/>
    <w:rsid w:val="00B67B2C"/>
    <w:rsid w:val="00B70767"/>
    <w:rsid w:val="00B708DC"/>
    <w:rsid w:val="00B70B8B"/>
    <w:rsid w:val="00B71476"/>
    <w:rsid w:val="00B71D06"/>
    <w:rsid w:val="00B71FE7"/>
    <w:rsid w:val="00B7281C"/>
    <w:rsid w:val="00B7286A"/>
    <w:rsid w:val="00B73B80"/>
    <w:rsid w:val="00B73E7C"/>
    <w:rsid w:val="00B747D9"/>
    <w:rsid w:val="00B74F6A"/>
    <w:rsid w:val="00B75069"/>
    <w:rsid w:val="00B750B6"/>
    <w:rsid w:val="00B75DF5"/>
    <w:rsid w:val="00B762C5"/>
    <w:rsid w:val="00B7664E"/>
    <w:rsid w:val="00B7683B"/>
    <w:rsid w:val="00B769F1"/>
    <w:rsid w:val="00B76D86"/>
    <w:rsid w:val="00B76F8E"/>
    <w:rsid w:val="00B77240"/>
    <w:rsid w:val="00B7764B"/>
    <w:rsid w:val="00B77AF8"/>
    <w:rsid w:val="00B77CB9"/>
    <w:rsid w:val="00B77D03"/>
    <w:rsid w:val="00B77EF4"/>
    <w:rsid w:val="00B77F86"/>
    <w:rsid w:val="00B803DF"/>
    <w:rsid w:val="00B80673"/>
    <w:rsid w:val="00B8080A"/>
    <w:rsid w:val="00B81023"/>
    <w:rsid w:val="00B8110A"/>
    <w:rsid w:val="00B8147C"/>
    <w:rsid w:val="00B8160D"/>
    <w:rsid w:val="00B8164E"/>
    <w:rsid w:val="00B81888"/>
    <w:rsid w:val="00B81C2E"/>
    <w:rsid w:val="00B81CA1"/>
    <w:rsid w:val="00B821AF"/>
    <w:rsid w:val="00B821EC"/>
    <w:rsid w:val="00B825C6"/>
    <w:rsid w:val="00B825CC"/>
    <w:rsid w:val="00B82759"/>
    <w:rsid w:val="00B82DE8"/>
    <w:rsid w:val="00B83160"/>
    <w:rsid w:val="00B8367E"/>
    <w:rsid w:val="00B8386C"/>
    <w:rsid w:val="00B839C6"/>
    <w:rsid w:val="00B83F22"/>
    <w:rsid w:val="00B843C4"/>
    <w:rsid w:val="00B845E1"/>
    <w:rsid w:val="00B85826"/>
    <w:rsid w:val="00B8584C"/>
    <w:rsid w:val="00B859A7"/>
    <w:rsid w:val="00B86FE6"/>
    <w:rsid w:val="00B875F1"/>
    <w:rsid w:val="00B87CAD"/>
    <w:rsid w:val="00B87E14"/>
    <w:rsid w:val="00B903A9"/>
    <w:rsid w:val="00B90528"/>
    <w:rsid w:val="00B90678"/>
    <w:rsid w:val="00B910E2"/>
    <w:rsid w:val="00B91155"/>
    <w:rsid w:val="00B91B32"/>
    <w:rsid w:val="00B92264"/>
    <w:rsid w:val="00B929C0"/>
    <w:rsid w:val="00B92BA8"/>
    <w:rsid w:val="00B9338C"/>
    <w:rsid w:val="00B93805"/>
    <w:rsid w:val="00B93E41"/>
    <w:rsid w:val="00B93EB4"/>
    <w:rsid w:val="00B941A3"/>
    <w:rsid w:val="00B949B2"/>
    <w:rsid w:val="00B94A1A"/>
    <w:rsid w:val="00B9574A"/>
    <w:rsid w:val="00B95886"/>
    <w:rsid w:val="00B95B0B"/>
    <w:rsid w:val="00B9685D"/>
    <w:rsid w:val="00B96A68"/>
    <w:rsid w:val="00B96B7A"/>
    <w:rsid w:val="00B97205"/>
    <w:rsid w:val="00B9741A"/>
    <w:rsid w:val="00B97EF8"/>
    <w:rsid w:val="00BA060D"/>
    <w:rsid w:val="00BA1308"/>
    <w:rsid w:val="00BA194E"/>
    <w:rsid w:val="00BA27D7"/>
    <w:rsid w:val="00BA2A6F"/>
    <w:rsid w:val="00BA31B8"/>
    <w:rsid w:val="00BA35FF"/>
    <w:rsid w:val="00BA3B39"/>
    <w:rsid w:val="00BA41A6"/>
    <w:rsid w:val="00BA4614"/>
    <w:rsid w:val="00BA5751"/>
    <w:rsid w:val="00BA598E"/>
    <w:rsid w:val="00BA5E62"/>
    <w:rsid w:val="00BA6050"/>
    <w:rsid w:val="00BA654D"/>
    <w:rsid w:val="00BA6BBD"/>
    <w:rsid w:val="00BA6CA5"/>
    <w:rsid w:val="00BA6F37"/>
    <w:rsid w:val="00BA7531"/>
    <w:rsid w:val="00BA7A5C"/>
    <w:rsid w:val="00BA7B7A"/>
    <w:rsid w:val="00BB01AA"/>
    <w:rsid w:val="00BB0659"/>
    <w:rsid w:val="00BB0911"/>
    <w:rsid w:val="00BB0EA3"/>
    <w:rsid w:val="00BB2002"/>
    <w:rsid w:val="00BB233E"/>
    <w:rsid w:val="00BB29A4"/>
    <w:rsid w:val="00BB2F48"/>
    <w:rsid w:val="00BB3432"/>
    <w:rsid w:val="00BB35C2"/>
    <w:rsid w:val="00BB4A8C"/>
    <w:rsid w:val="00BB4D73"/>
    <w:rsid w:val="00BB4F6C"/>
    <w:rsid w:val="00BB5E88"/>
    <w:rsid w:val="00BB5FE2"/>
    <w:rsid w:val="00BB6CD3"/>
    <w:rsid w:val="00BB74BC"/>
    <w:rsid w:val="00BB753C"/>
    <w:rsid w:val="00BC04CC"/>
    <w:rsid w:val="00BC080D"/>
    <w:rsid w:val="00BC192B"/>
    <w:rsid w:val="00BC1AC8"/>
    <w:rsid w:val="00BC2089"/>
    <w:rsid w:val="00BC22F3"/>
    <w:rsid w:val="00BC2B61"/>
    <w:rsid w:val="00BC3455"/>
    <w:rsid w:val="00BC390D"/>
    <w:rsid w:val="00BC4229"/>
    <w:rsid w:val="00BC4773"/>
    <w:rsid w:val="00BC4F47"/>
    <w:rsid w:val="00BC5050"/>
    <w:rsid w:val="00BC5EEF"/>
    <w:rsid w:val="00BC6166"/>
    <w:rsid w:val="00BC6233"/>
    <w:rsid w:val="00BC676E"/>
    <w:rsid w:val="00BC767B"/>
    <w:rsid w:val="00BC76BE"/>
    <w:rsid w:val="00BC7996"/>
    <w:rsid w:val="00BD04A3"/>
    <w:rsid w:val="00BD0B58"/>
    <w:rsid w:val="00BD10A1"/>
    <w:rsid w:val="00BD1D88"/>
    <w:rsid w:val="00BD1F31"/>
    <w:rsid w:val="00BD21B8"/>
    <w:rsid w:val="00BD3424"/>
    <w:rsid w:val="00BD34E8"/>
    <w:rsid w:val="00BD474A"/>
    <w:rsid w:val="00BD5DAA"/>
    <w:rsid w:val="00BD6125"/>
    <w:rsid w:val="00BD6741"/>
    <w:rsid w:val="00BD7453"/>
    <w:rsid w:val="00BD7498"/>
    <w:rsid w:val="00BE0485"/>
    <w:rsid w:val="00BE0B5C"/>
    <w:rsid w:val="00BE0C13"/>
    <w:rsid w:val="00BE0ED7"/>
    <w:rsid w:val="00BE0FBA"/>
    <w:rsid w:val="00BE195B"/>
    <w:rsid w:val="00BE2328"/>
    <w:rsid w:val="00BE3020"/>
    <w:rsid w:val="00BE3A88"/>
    <w:rsid w:val="00BE3C6E"/>
    <w:rsid w:val="00BE40B7"/>
    <w:rsid w:val="00BE48CD"/>
    <w:rsid w:val="00BE5B35"/>
    <w:rsid w:val="00BE5BE4"/>
    <w:rsid w:val="00BE6818"/>
    <w:rsid w:val="00BE7259"/>
    <w:rsid w:val="00BE7EEE"/>
    <w:rsid w:val="00BF0BAB"/>
    <w:rsid w:val="00BF0BC2"/>
    <w:rsid w:val="00BF0D98"/>
    <w:rsid w:val="00BF133A"/>
    <w:rsid w:val="00BF1704"/>
    <w:rsid w:val="00BF1786"/>
    <w:rsid w:val="00BF17EC"/>
    <w:rsid w:val="00BF28BC"/>
    <w:rsid w:val="00BF2A2E"/>
    <w:rsid w:val="00BF2A7A"/>
    <w:rsid w:val="00BF2EE6"/>
    <w:rsid w:val="00BF346E"/>
    <w:rsid w:val="00BF35CB"/>
    <w:rsid w:val="00BF3EA5"/>
    <w:rsid w:val="00BF3EE3"/>
    <w:rsid w:val="00BF46BE"/>
    <w:rsid w:val="00BF476A"/>
    <w:rsid w:val="00BF4888"/>
    <w:rsid w:val="00BF4B52"/>
    <w:rsid w:val="00BF5C74"/>
    <w:rsid w:val="00BF5CFB"/>
    <w:rsid w:val="00BF67D0"/>
    <w:rsid w:val="00BF7FAD"/>
    <w:rsid w:val="00C0064B"/>
    <w:rsid w:val="00C006A1"/>
    <w:rsid w:val="00C0184D"/>
    <w:rsid w:val="00C01D0B"/>
    <w:rsid w:val="00C01E23"/>
    <w:rsid w:val="00C02467"/>
    <w:rsid w:val="00C02CDA"/>
    <w:rsid w:val="00C041F9"/>
    <w:rsid w:val="00C0428E"/>
    <w:rsid w:val="00C04324"/>
    <w:rsid w:val="00C050A7"/>
    <w:rsid w:val="00C06425"/>
    <w:rsid w:val="00C07252"/>
    <w:rsid w:val="00C072AF"/>
    <w:rsid w:val="00C0757F"/>
    <w:rsid w:val="00C0796A"/>
    <w:rsid w:val="00C07DDC"/>
    <w:rsid w:val="00C10864"/>
    <w:rsid w:val="00C11297"/>
    <w:rsid w:val="00C118FA"/>
    <w:rsid w:val="00C1209C"/>
    <w:rsid w:val="00C12185"/>
    <w:rsid w:val="00C1339E"/>
    <w:rsid w:val="00C13564"/>
    <w:rsid w:val="00C13644"/>
    <w:rsid w:val="00C147BD"/>
    <w:rsid w:val="00C14942"/>
    <w:rsid w:val="00C14D8D"/>
    <w:rsid w:val="00C151CD"/>
    <w:rsid w:val="00C15533"/>
    <w:rsid w:val="00C15F6B"/>
    <w:rsid w:val="00C1677B"/>
    <w:rsid w:val="00C16939"/>
    <w:rsid w:val="00C17917"/>
    <w:rsid w:val="00C20EE6"/>
    <w:rsid w:val="00C2151A"/>
    <w:rsid w:val="00C2186A"/>
    <w:rsid w:val="00C21AF8"/>
    <w:rsid w:val="00C21BE4"/>
    <w:rsid w:val="00C223C4"/>
    <w:rsid w:val="00C22B05"/>
    <w:rsid w:val="00C22D04"/>
    <w:rsid w:val="00C23AA1"/>
    <w:rsid w:val="00C23BE4"/>
    <w:rsid w:val="00C24776"/>
    <w:rsid w:val="00C24F8A"/>
    <w:rsid w:val="00C2534B"/>
    <w:rsid w:val="00C25D7B"/>
    <w:rsid w:val="00C26A8D"/>
    <w:rsid w:val="00C26F04"/>
    <w:rsid w:val="00C275CD"/>
    <w:rsid w:val="00C27845"/>
    <w:rsid w:val="00C27899"/>
    <w:rsid w:val="00C27FC0"/>
    <w:rsid w:val="00C30297"/>
    <w:rsid w:val="00C30693"/>
    <w:rsid w:val="00C309DB"/>
    <w:rsid w:val="00C30C08"/>
    <w:rsid w:val="00C30EED"/>
    <w:rsid w:val="00C31929"/>
    <w:rsid w:val="00C31D92"/>
    <w:rsid w:val="00C31E3E"/>
    <w:rsid w:val="00C32349"/>
    <w:rsid w:val="00C32C14"/>
    <w:rsid w:val="00C33ABB"/>
    <w:rsid w:val="00C34EA8"/>
    <w:rsid w:val="00C34EC0"/>
    <w:rsid w:val="00C35476"/>
    <w:rsid w:val="00C35BCF"/>
    <w:rsid w:val="00C35CDA"/>
    <w:rsid w:val="00C35E10"/>
    <w:rsid w:val="00C35E4D"/>
    <w:rsid w:val="00C36508"/>
    <w:rsid w:val="00C368B4"/>
    <w:rsid w:val="00C36A37"/>
    <w:rsid w:val="00C36E74"/>
    <w:rsid w:val="00C36E81"/>
    <w:rsid w:val="00C36FB5"/>
    <w:rsid w:val="00C37CFF"/>
    <w:rsid w:val="00C416A7"/>
    <w:rsid w:val="00C417D9"/>
    <w:rsid w:val="00C4194E"/>
    <w:rsid w:val="00C41E14"/>
    <w:rsid w:val="00C42021"/>
    <w:rsid w:val="00C42904"/>
    <w:rsid w:val="00C43059"/>
    <w:rsid w:val="00C43377"/>
    <w:rsid w:val="00C439CE"/>
    <w:rsid w:val="00C43DA2"/>
    <w:rsid w:val="00C44228"/>
    <w:rsid w:val="00C445D3"/>
    <w:rsid w:val="00C45373"/>
    <w:rsid w:val="00C45762"/>
    <w:rsid w:val="00C45822"/>
    <w:rsid w:val="00C4597A"/>
    <w:rsid w:val="00C45A03"/>
    <w:rsid w:val="00C45D1E"/>
    <w:rsid w:val="00C45F7B"/>
    <w:rsid w:val="00C46D3A"/>
    <w:rsid w:val="00C47003"/>
    <w:rsid w:val="00C47A6B"/>
    <w:rsid w:val="00C47ABA"/>
    <w:rsid w:val="00C47BC4"/>
    <w:rsid w:val="00C47F1B"/>
    <w:rsid w:val="00C501DA"/>
    <w:rsid w:val="00C50330"/>
    <w:rsid w:val="00C503BA"/>
    <w:rsid w:val="00C5092C"/>
    <w:rsid w:val="00C5092E"/>
    <w:rsid w:val="00C50ABD"/>
    <w:rsid w:val="00C51971"/>
    <w:rsid w:val="00C519C7"/>
    <w:rsid w:val="00C527AE"/>
    <w:rsid w:val="00C52E26"/>
    <w:rsid w:val="00C52F82"/>
    <w:rsid w:val="00C53387"/>
    <w:rsid w:val="00C53720"/>
    <w:rsid w:val="00C53AC3"/>
    <w:rsid w:val="00C53B2A"/>
    <w:rsid w:val="00C542AD"/>
    <w:rsid w:val="00C5440D"/>
    <w:rsid w:val="00C54CD2"/>
    <w:rsid w:val="00C54E8F"/>
    <w:rsid w:val="00C54ED1"/>
    <w:rsid w:val="00C55B7A"/>
    <w:rsid w:val="00C55B8E"/>
    <w:rsid w:val="00C56163"/>
    <w:rsid w:val="00C567F1"/>
    <w:rsid w:val="00C569D2"/>
    <w:rsid w:val="00C56C11"/>
    <w:rsid w:val="00C6019A"/>
    <w:rsid w:val="00C61323"/>
    <w:rsid w:val="00C6135C"/>
    <w:rsid w:val="00C6166F"/>
    <w:rsid w:val="00C618D0"/>
    <w:rsid w:val="00C61B88"/>
    <w:rsid w:val="00C61DB5"/>
    <w:rsid w:val="00C61F29"/>
    <w:rsid w:val="00C621C8"/>
    <w:rsid w:val="00C623F8"/>
    <w:rsid w:val="00C62C3E"/>
    <w:rsid w:val="00C630C9"/>
    <w:rsid w:val="00C632C7"/>
    <w:rsid w:val="00C6351F"/>
    <w:rsid w:val="00C635BC"/>
    <w:rsid w:val="00C6549B"/>
    <w:rsid w:val="00C65733"/>
    <w:rsid w:val="00C65A5A"/>
    <w:rsid w:val="00C65BA6"/>
    <w:rsid w:val="00C66DA5"/>
    <w:rsid w:val="00C67D0B"/>
    <w:rsid w:val="00C67E1C"/>
    <w:rsid w:val="00C707C4"/>
    <w:rsid w:val="00C7086E"/>
    <w:rsid w:val="00C70A1E"/>
    <w:rsid w:val="00C71BD4"/>
    <w:rsid w:val="00C71C85"/>
    <w:rsid w:val="00C71D44"/>
    <w:rsid w:val="00C7323F"/>
    <w:rsid w:val="00C73253"/>
    <w:rsid w:val="00C741B6"/>
    <w:rsid w:val="00C74452"/>
    <w:rsid w:val="00C7445B"/>
    <w:rsid w:val="00C74F18"/>
    <w:rsid w:val="00C74FD3"/>
    <w:rsid w:val="00C75B1F"/>
    <w:rsid w:val="00C76F1F"/>
    <w:rsid w:val="00C77358"/>
    <w:rsid w:val="00C778E5"/>
    <w:rsid w:val="00C77C1C"/>
    <w:rsid w:val="00C80476"/>
    <w:rsid w:val="00C805C7"/>
    <w:rsid w:val="00C80C15"/>
    <w:rsid w:val="00C8104B"/>
    <w:rsid w:val="00C818D1"/>
    <w:rsid w:val="00C819F5"/>
    <w:rsid w:val="00C820AC"/>
    <w:rsid w:val="00C8223E"/>
    <w:rsid w:val="00C8258B"/>
    <w:rsid w:val="00C826C1"/>
    <w:rsid w:val="00C82799"/>
    <w:rsid w:val="00C82BEA"/>
    <w:rsid w:val="00C835F2"/>
    <w:rsid w:val="00C83979"/>
    <w:rsid w:val="00C844AE"/>
    <w:rsid w:val="00C84779"/>
    <w:rsid w:val="00C84A3F"/>
    <w:rsid w:val="00C84A57"/>
    <w:rsid w:val="00C84E48"/>
    <w:rsid w:val="00C84F5C"/>
    <w:rsid w:val="00C851AC"/>
    <w:rsid w:val="00C8522F"/>
    <w:rsid w:val="00C85600"/>
    <w:rsid w:val="00C85894"/>
    <w:rsid w:val="00C85E82"/>
    <w:rsid w:val="00C86104"/>
    <w:rsid w:val="00C8614B"/>
    <w:rsid w:val="00C869BA"/>
    <w:rsid w:val="00C86EF2"/>
    <w:rsid w:val="00C8777D"/>
    <w:rsid w:val="00C90861"/>
    <w:rsid w:val="00C91BDA"/>
    <w:rsid w:val="00C926FE"/>
    <w:rsid w:val="00C92747"/>
    <w:rsid w:val="00C928DD"/>
    <w:rsid w:val="00C92962"/>
    <w:rsid w:val="00C92D5D"/>
    <w:rsid w:val="00C939F6"/>
    <w:rsid w:val="00C93FF1"/>
    <w:rsid w:val="00C946CC"/>
    <w:rsid w:val="00C94766"/>
    <w:rsid w:val="00C94925"/>
    <w:rsid w:val="00C94955"/>
    <w:rsid w:val="00C95111"/>
    <w:rsid w:val="00C95CF4"/>
    <w:rsid w:val="00C96FF6"/>
    <w:rsid w:val="00C97E77"/>
    <w:rsid w:val="00CA0DC4"/>
    <w:rsid w:val="00CA119B"/>
    <w:rsid w:val="00CA1682"/>
    <w:rsid w:val="00CA1D6E"/>
    <w:rsid w:val="00CA2C6A"/>
    <w:rsid w:val="00CA30C9"/>
    <w:rsid w:val="00CA3B37"/>
    <w:rsid w:val="00CA3B90"/>
    <w:rsid w:val="00CA4110"/>
    <w:rsid w:val="00CA42BE"/>
    <w:rsid w:val="00CA4883"/>
    <w:rsid w:val="00CA5154"/>
    <w:rsid w:val="00CA520D"/>
    <w:rsid w:val="00CA5541"/>
    <w:rsid w:val="00CA5970"/>
    <w:rsid w:val="00CA5A32"/>
    <w:rsid w:val="00CA5F0B"/>
    <w:rsid w:val="00CA6237"/>
    <w:rsid w:val="00CA6444"/>
    <w:rsid w:val="00CA6757"/>
    <w:rsid w:val="00CA6C3C"/>
    <w:rsid w:val="00CA7642"/>
    <w:rsid w:val="00CA76FC"/>
    <w:rsid w:val="00CA7AE4"/>
    <w:rsid w:val="00CA7D3F"/>
    <w:rsid w:val="00CB0D78"/>
    <w:rsid w:val="00CB0DA0"/>
    <w:rsid w:val="00CB0E17"/>
    <w:rsid w:val="00CB0F60"/>
    <w:rsid w:val="00CB13FC"/>
    <w:rsid w:val="00CB1988"/>
    <w:rsid w:val="00CB1FA5"/>
    <w:rsid w:val="00CB2477"/>
    <w:rsid w:val="00CB24C3"/>
    <w:rsid w:val="00CB25C8"/>
    <w:rsid w:val="00CB2633"/>
    <w:rsid w:val="00CB284D"/>
    <w:rsid w:val="00CB2A64"/>
    <w:rsid w:val="00CB321E"/>
    <w:rsid w:val="00CB3ADD"/>
    <w:rsid w:val="00CB3C7A"/>
    <w:rsid w:val="00CB3E5B"/>
    <w:rsid w:val="00CB458F"/>
    <w:rsid w:val="00CB4757"/>
    <w:rsid w:val="00CB4E4D"/>
    <w:rsid w:val="00CB510A"/>
    <w:rsid w:val="00CB5EED"/>
    <w:rsid w:val="00CB6243"/>
    <w:rsid w:val="00CB62EB"/>
    <w:rsid w:val="00CB62EF"/>
    <w:rsid w:val="00CB7365"/>
    <w:rsid w:val="00CB7A53"/>
    <w:rsid w:val="00CB7AC2"/>
    <w:rsid w:val="00CB7C3C"/>
    <w:rsid w:val="00CB7D86"/>
    <w:rsid w:val="00CC01D3"/>
    <w:rsid w:val="00CC02C9"/>
    <w:rsid w:val="00CC032B"/>
    <w:rsid w:val="00CC03FF"/>
    <w:rsid w:val="00CC06C4"/>
    <w:rsid w:val="00CC0AD6"/>
    <w:rsid w:val="00CC10C1"/>
    <w:rsid w:val="00CC1223"/>
    <w:rsid w:val="00CC140F"/>
    <w:rsid w:val="00CC2414"/>
    <w:rsid w:val="00CC36AB"/>
    <w:rsid w:val="00CC3B2D"/>
    <w:rsid w:val="00CC3BDF"/>
    <w:rsid w:val="00CC4922"/>
    <w:rsid w:val="00CC52CB"/>
    <w:rsid w:val="00CC5BD2"/>
    <w:rsid w:val="00CC6313"/>
    <w:rsid w:val="00CC69B0"/>
    <w:rsid w:val="00CC6A28"/>
    <w:rsid w:val="00CC6FD2"/>
    <w:rsid w:val="00CC7503"/>
    <w:rsid w:val="00CD09F5"/>
    <w:rsid w:val="00CD0D59"/>
    <w:rsid w:val="00CD131B"/>
    <w:rsid w:val="00CD159F"/>
    <w:rsid w:val="00CD1620"/>
    <w:rsid w:val="00CD1A91"/>
    <w:rsid w:val="00CD1B85"/>
    <w:rsid w:val="00CD1F93"/>
    <w:rsid w:val="00CD23BD"/>
    <w:rsid w:val="00CD287C"/>
    <w:rsid w:val="00CD2E95"/>
    <w:rsid w:val="00CD300C"/>
    <w:rsid w:val="00CD33BA"/>
    <w:rsid w:val="00CD3681"/>
    <w:rsid w:val="00CD3813"/>
    <w:rsid w:val="00CD3AE5"/>
    <w:rsid w:val="00CD3E53"/>
    <w:rsid w:val="00CD3EEC"/>
    <w:rsid w:val="00CD3F63"/>
    <w:rsid w:val="00CD42D6"/>
    <w:rsid w:val="00CD48DF"/>
    <w:rsid w:val="00CD4FE0"/>
    <w:rsid w:val="00CD65F5"/>
    <w:rsid w:val="00CD6E7A"/>
    <w:rsid w:val="00CD700E"/>
    <w:rsid w:val="00CD7326"/>
    <w:rsid w:val="00CD7AA1"/>
    <w:rsid w:val="00CE0A13"/>
    <w:rsid w:val="00CE0FA7"/>
    <w:rsid w:val="00CE1178"/>
    <w:rsid w:val="00CE1312"/>
    <w:rsid w:val="00CE1366"/>
    <w:rsid w:val="00CE1C4E"/>
    <w:rsid w:val="00CE1FDB"/>
    <w:rsid w:val="00CE2333"/>
    <w:rsid w:val="00CE26DB"/>
    <w:rsid w:val="00CE29F5"/>
    <w:rsid w:val="00CE2FF8"/>
    <w:rsid w:val="00CE3085"/>
    <w:rsid w:val="00CE3145"/>
    <w:rsid w:val="00CE3873"/>
    <w:rsid w:val="00CE388E"/>
    <w:rsid w:val="00CE3937"/>
    <w:rsid w:val="00CE39C6"/>
    <w:rsid w:val="00CE3DD3"/>
    <w:rsid w:val="00CE3E25"/>
    <w:rsid w:val="00CE432E"/>
    <w:rsid w:val="00CE4750"/>
    <w:rsid w:val="00CE557E"/>
    <w:rsid w:val="00CE569F"/>
    <w:rsid w:val="00CE5B63"/>
    <w:rsid w:val="00CE64E2"/>
    <w:rsid w:val="00CE6626"/>
    <w:rsid w:val="00CE6BC4"/>
    <w:rsid w:val="00CE6C37"/>
    <w:rsid w:val="00CE6D03"/>
    <w:rsid w:val="00CE7EA6"/>
    <w:rsid w:val="00CF0023"/>
    <w:rsid w:val="00CF00B6"/>
    <w:rsid w:val="00CF0157"/>
    <w:rsid w:val="00CF01C4"/>
    <w:rsid w:val="00CF037D"/>
    <w:rsid w:val="00CF0618"/>
    <w:rsid w:val="00CF0958"/>
    <w:rsid w:val="00CF1C48"/>
    <w:rsid w:val="00CF1C8D"/>
    <w:rsid w:val="00CF1D90"/>
    <w:rsid w:val="00CF1D96"/>
    <w:rsid w:val="00CF2F8F"/>
    <w:rsid w:val="00CF31DE"/>
    <w:rsid w:val="00CF35C4"/>
    <w:rsid w:val="00CF3801"/>
    <w:rsid w:val="00CF3B77"/>
    <w:rsid w:val="00CF3B93"/>
    <w:rsid w:val="00CF3F27"/>
    <w:rsid w:val="00CF3F2E"/>
    <w:rsid w:val="00CF4514"/>
    <w:rsid w:val="00CF4550"/>
    <w:rsid w:val="00CF487B"/>
    <w:rsid w:val="00CF4C50"/>
    <w:rsid w:val="00CF5FCE"/>
    <w:rsid w:val="00CF6964"/>
    <w:rsid w:val="00CF6E2F"/>
    <w:rsid w:val="00CF6F0A"/>
    <w:rsid w:val="00CF6FB1"/>
    <w:rsid w:val="00CF6FB6"/>
    <w:rsid w:val="00CF7BFA"/>
    <w:rsid w:val="00D00553"/>
    <w:rsid w:val="00D005C9"/>
    <w:rsid w:val="00D00749"/>
    <w:rsid w:val="00D01015"/>
    <w:rsid w:val="00D01023"/>
    <w:rsid w:val="00D010B5"/>
    <w:rsid w:val="00D011E5"/>
    <w:rsid w:val="00D01437"/>
    <w:rsid w:val="00D01642"/>
    <w:rsid w:val="00D019F7"/>
    <w:rsid w:val="00D01BEC"/>
    <w:rsid w:val="00D020F9"/>
    <w:rsid w:val="00D02506"/>
    <w:rsid w:val="00D02651"/>
    <w:rsid w:val="00D0314F"/>
    <w:rsid w:val="00D03811"/>
    <w:rsid w:val="00D039FC"/>
    <w:rsid w:val="00D04487"/>
    <w:rsid w:val="00D04575"/>
    <w:rsid w:val="00D047F3"/>
    <w:rsid w:val="00D048F9"/>
    <w:rsid w:val="00D04D4A"/>
    <w:rsid w:val="00D04ED7"/>
    <w:rsid w:val="00D05000"/>
    <w:rsid w:val="00D05FF9"/>
    <w:rsid w:val="00D06201"/>
    <w:rsid w:val="00D063DD"/>
    <w:rsid w:val="00D06A7A"/>
    <w:rsid w:val="00D06D4F"/>
    <w:rsid w:val="00D07825"/>
    <w:rsid w:val="00D07970"/>
    <w:rsid w:val="00D07BE7"/>
    <w:rsid w:val="00D07CB6"/>
    <w:rsid w:val="00D10C4C"/>
    <w:rsid w:val="00D11992"/>
    <w:rsid w:val="00D11B8B"/>
    <w:rsid w:val="00D11C71"/>
    <w:rsid w:val="00D124D2"/>
    <w:rsid w:val="00D12F09"/>
    <w:rsid w:val="00D13022"/>
    <w:rsid w:val="00D13215"/>
    <w:rsid w:val="00D1380F"/>
    <w:rsid w:val="00D13817"/>
    <w:rsid w:val="00D13D14"/>
    <w:rsid w:val="00D14314"/>
    <w:rsid w:val="00D148A0"/>
    <w:rsid w:val="00D148DF"/>
    <w:rsid w:val="00D148E6"/>
    <w:rsid w:val="00D14C3E"/>
    <w:rsid w:val="00D15AD0"/>
    <w:rsid w:val="00D161B2"/>
    <w:rsid w:val="00D1645A"/>
    <w:rsid w:val="00D16613"/>
    <w:rsid w:val="00D16695"/>
    <w:rsid w:val="00D16710"/>
    <w:rsid w:val="00D16BB1"/>
    <w:rsid w:val="00D174C4"/>
    <w:rsid w:val="00D17BEE"/>
    <w:rsid w:val="00D207A3"/>
    <w:rsid w:val="00D20D71"/>
    <w:rsid w:val="00D212AC"/>
    <w:rsid w:val="00D2170C"/>
    <w:rsid w:val="00D219C9"/>
    <w:rsid w:val="00D21F3E"/>
    <w:rsid w:val="00D22357"/>
    <w:rsid w:val="00D22C65"/>
    <w:rsid w:val="00D22C96"/>
    <w:rsid w:val="00D235CA"/>
    <w:rsid w:val="00D23B7C"/>
    <w:rsid w:val="00D23E57"/>
    <w:rsid w:val="00D24381"/>
    <w:rsid w:val="00D247D0"/>
    <w:rsid w:val="00D24878"/>
    <w:rsid w:val="00D260DC"/>
    <w:rsid w:val="00D26A54"/>
    <w:rsid w:val="00D2726D"/>
    <w:rsid w:val="00D279A0"/>
    <w:rsid w:val="00D27F10"/>
    <w:rsid w:val="00D3005C"/>
    <w:rsid w:val="00D300F3"/>
    <w:rsid w:val="00D31F20"/>
    <w:rsid w:val="00D3280E"/>
    <w:rsid w:val="00D337B9"/>
    <w:rsid w:val="00D34072"/>
    <w:rsid w:val="00D34227"/>
    <w:rsid w:val="00D3466E"/>
    <w:rsid w:val="00D36C6C"/>
    <w:rsid w:val="00D3754C"/>
    <w:rsid w:val="00D40621"/>
    <w:rsid w:val="00D406B7"/>
    <w:rsid w:val="00D40DAD"/>
    <w:rsid w:val="00D40DBA"/>
    <w:rsid w:val="00D41060"/>
    <w:rsid w:val="00D414BC"/>
    <w:rsid w:val="00D41513"/>
    <w:rsid w:val="00D420AA"/>
    <w:rsid w:val="00D42360"/>
    <w:rsid w:val="00D424B6"/>
    <w:rsid w:val="00D428C1"/>
    <w:rsid w:val="00D43104"/>
    <w:rsid w:val="00D4317E"/>
    <w:rsid w:val="00D43334"/>
    <w:rsid w:val="00D43502"/>
    <w:rsid w:val="00D438C3"/>
    <w:rsid w:val="00D43F6E"/>
    <w:rsid w:val="00D45357"/>
    <w:rsid w:val="00D456F3"/>
    <w:rsid w:val="00D45B72"/>
    <w:rsid w:val="00D46143"/>
    <w:rsid w:val="00D46604"/>
    <w:rsid w:val="00D46DAB"/>
    <w:rsid w:val="00D46DD0"/>
    <w:rsid w:val="00D47109"/>
    <w:rsid w:val="00D475B5"/>
    <w:rsid w:val="00D47FE4"/>
    <w:rsid w:val="00D50C9B"/>
    <w:rsid w:val="00D50CD1"/>
    <w:rsid w:val="00D50DFE"/>
    <w:rsid w:val="00D514D3"/>
    <w:rsid w:val="00D5178A"/>
    <w:rsid w:val="00D51ACC"/>
    <w:rsid w:val="00D521EA"/>
    <w:rsid w:val="00D524BB"/>
    <w:rsid w:val="00D53135"/>
    <w:rsid w:val="00D5329A"/>
    <w:rsid w:val="00D53BAF"/>
    <w:rsid w:val="00D53E99"/>
    <w:rsid w:val="00D53F56"/>
    <w:rsid w:val="00D5510E"/>
    <w:rsid w:val="00D55193"/>
    <w:rsid w:val="00D55512"/>
    <w:rsid w:val="00D55B0A"/>
    <w:rsid w:val="00D567B6"/>
    <w:rsid w:val="00D56B97"/>
    <w:rsid w:val="00D600CB"/>
    <w:rsid w:val="00D606C3"/>
    <w:rsid w:val="00D607E5"/>
    <w:rsid w:val="00D609D8"/>
    <w:rsid w:val="00D60A61"/>
    <w:rsid w:val="00D61893"/>
    <w:rsid w:val="00D62A71"/>
    <w:rsid w:val="00D6350B"/>
    <w:rsid w:val="00D6507C"/>
    <w:rsid w:val="00D656B8"/>
    <w:rsid w:val="00D65A75"/>
    <w:rsid w:val="00D66261"/>
    <w:rsid w:val="00D66316"/>
    <w:rsid w:val="00D665E3"/>
    <w:rsid w:val="00D66BFB"/>
    <w:rsid w:val="00D67213"/>
    <w:rsid w:val="00D673F1"/>
    <w:rsid w:val="00D674D9"/>
    <w:rsid w:val="00D67C51"/>
    <w:rsid w:val="00D67E4D"/>
    <w:rsid w:val="00D67F5B"/>
    <w:rsid w:val="00D67FF4"/>
    <w:rsid w:val="00D7042C"/>
    <w:rsid w:val="00D70486"/>
    <w:rsid w:val="00D70A88"/>
    <w:rsid w:val="00D70B47"/>
    <w:rsid w:val="00D70E8B"/>
    <w:rsid w:val="00D713D2"/>
    <w:rsid w:val="00D7143E"/>
    <w:rsid w:val="00D71A68"/>
    <w:rsid w:val="00D71AD2"/>
    <w:rsid w:val="00D72139"/>
    <w:rsid w:val="00D727E6"/>
    <w:rsid w:val="00D7285A"/>
    <w:rsid w:val="00D7347F"/>
    <w:rsid w:val="00D742C7"/>
    <w:rsid w:val="00D748BD"/>
    <w:rsid w:val="00D7523A"/>
    <w:rsid w:val="00D7645D"/>
    <w:rsid w:val="00D76849"/>
    <w:rsid w:val="00D77931"/>
    <w:rsid w:val="00D80A07"/>
    <w:rsid w:val="00D80C13"/>
    <w:rsid w:val="00D8185D"/>
    <w:rsid w:val="00D81B7F"/>
    <w:rsid w:val="00D82A5A"/>
    <w:rsid w:val="00D82F8B"/>
    <w:rsid w:val="00D8348D"/>
    <w:rsid w:val="00D83625"/>
    <w:rsid w:val="00D8446A"/>
    <w:rsid w:val="00D84552"/>
    <w:rsid w:val="00D84BF7"/>
    <w:rsid w:val="00D84D8D"/>
    <w:rsid w:val="00D84DC2"/>
    <w:rsid w:val="00D855C0"/>
    <w:rsid w:val="00D857BC"/>
    <w:rsid w:val="00D85874"/>
    <w:rsid w:val="00D85B63"/>
    <w:rsid w:val="00D8641E"/>
    <w:rsid w:val="00D8658A"/>
    <w:rsid w:val="00D86CA8"/>
    <w:rsid w:val="00D871A9"/>
    <w:rsid w:val="00D87A89"/>
    <w:rsid w:val="00D87E1F"/>
    <w:rsid w:val="00D912A3"/>
    <w:rsid w:val="00D912EF"/>
    <w:rsid w:val="00D9194C"/>
    <w:rsid w:val="00D91C1E"/>
    <w:rsid w:val="00D91C27"/>
    <w:rsid w:val="00D92087"/>
    <w:rsid w:val="00D933EF"/>
    <w:rsid w:val="00D939FA"/>
    <w:rsid w:val="00D93ABC"/>
    <w:rsid w:val="00D93E1D"/>
    <w:rsid w:val="00D93EDF"/>
    <w:rsid w:val="00D941DA"/>
    <w:rsid w:val="00D94569"/>
    <w:rsid w:val="00D9470C"/>
    <w:rsid w:val="00D9485E"/>
    <w:rsid w:val="00D9498F"/>
    <w:rsid w:val="00D9549C"/>
    <w:rsid w:val="00D954CE"/>
    <w:rsid w:val="00D95AAD"/>
    <w:rsid w:val="00D95EC9"/>
    <w:rsid w:val="00D96AFB"/>
    <w:rsid w:val="00D96C73"/>
    <w:rsid w:val="00D96ED9"/>
    <w:rsid w:val="00D96F96"/>
    <w:rsid w:val="00D97625"/>
    <w:rsid w:val="00D978F3"/>
    <w:rsid w:val="00DA0367"/>
    <w:rsid w:val="00DA08A2"/>
    <w:rsid w:val="00DA0CA1"/>
    <w:rsid w:val="00DA10FE"/>
    <w:rsid w:val="00DA1ABC"/>
    <w:rsid w:val="00DA2215"/>
    <w:rsid w:val="00DA234C"/>
    <w:rsid w:val="00DA27CC"/>
    <w:rsid w:val="00DA2885"/>
    <w:rsid w:val="00DA34F2"/>
    <w:rsid w:val="00DA36D1"/>
    <w:rsid w:val="00DA39F9"/>
    <w:rsid w:val="00DA3B97"/>
    <w:rsid w:val="00DA5131"/>
    <w:rsid w:val="00DA5E3D"/>
    <w:rsid w:val="00DA5E6C"/>
    <w:rsid w:val="00DA606C"/>
    <w:rsid w:val="00DA6583"/>
    <w:rsid w:val="00DA76A2"/>
    <w:rsid w:val="00DA78AD"/>
    <w:rsid w:val="00DA7F69"/>
    <w:rsid w:val="00DB01EF"/>
    <w:rsid w:val="00DB0B8E"/>
    <w:rsid w:val="00DB0CEF"/>
    <w:rsid w:val="00DB0E2A"/>
    <w:rsid w:val="00DB1042"/>
    <w:rsid w:val="00DB1104"/>
    <w:rsid w:val="00DB129F"/>
    <w:rsid w:val="00DB1E02"/>
    <w:rsid w:val="00DB286B"/>
    <w:rsid w:val="00DB2874"/>
    <w:rsid w:val="00DB2CB9"/>
    <w:rsid w:val="00DB4034"/>
    <w:rsid w:val="00DB4930"/>
    <w:rsid w:val="00DB4AF4"/>
    <w:rsid w:val="00DB4D36"/>
    <w:rsid w:val="00DB5093"/>
    <w:rsid w:val="00DB50D7"/>
    <w:rsid w:val="00DB52C3"/>
    <w:rsid w:val="00DB534C"/>
    <w:rsid w:val="00DB6176"/>
    <w:rsid w:val="00DB678D"/>
    <w:rsid w:val="00DB6921"/>
    <w:rsid w:val="00DB6F9D"/>
    <w:rsid w:val="00DB7891"/>
    <w:rsid w:val="00DB78DC"/>
    <w:rsid w:val="00DB79A8"/>
    <w:rsid w:val="00DB7A1A"/>
    <w:rsid w:val="00DC0457"/>
    <w:rsid w:val="00DC0594"/>
    <w:rsid w:val="00DC0D62"/>
    <w:rsid w:val="00DC1373"/>
    <w:rsid w:val="00DC1385"/>
    <w:rsid w:val="00DC1952"/>
    <w:rsid w:val="00DC1AD6"/>
    <w:rsid w:val="00DC207E"/>
    <w:rsid w:val="00DC21DB"/>
    <w:rsid w:val="00DC2771"/>
    <w:rsid w:val="00DC2B78"/>
    <w:rsid w:val="00DC33FA"/>
    <w:rsid w:val="00DC36BA"/>
    <w:rsid w:val="00DC3956"/>
    <w:rsid w:val="00DC4679"/>
    <w:rsid w:val="00DC491C"/>
    <w:rsid w:val="00DC4A05"/>
    <w:rsid w:val="00DC4A91"/>
    <w:rsid w:val="00DC4CF8"/>
    <w:rsid w:val="00DC4D37"/>
    <w:rsid w:val="00DC560E"/>
    <w:rsid w:val="00DC613B"/>
    <w:rsid w:val="00DC62C6"/>
    <w:rsid w:val="00DC65BC"/>
    <w:rsid w:val="00DC71A0"/>
    <w:rsid w:val="00DC784B"/>
    <w:rsid w:val="00DD0015"/>
    <w:rsid w:val="00DD0186"/>
    <w:rsid w:val="00DD038F"/>
    <w:rsid w:val="00DD03DD"/>
    <w:rsid w:val="00DD05B0"/>
    <w:rsid w:val="00DD08A6"/>
    <w:rsid w:val="00DD08A8"/>
    <w:rsid w:val="00DD0BCA"/>
    <w:rsid w:val="00DD0EAB"/>
    <w:rsid w:val="00DD16E5"/>
    <w:rsid w:val="00DD189C"/>
    <w:rsid w:val="00DD1936"/>
    <w:rsid w:val="00DD1F5F"/>
    <w:rsid w:val="00DD204D"/>
    <w:rsid w:val="00DD2083"/>
    <w:rsid w:val="00DD20AE"/>
    <w:rsid w:val="00DD2A1B"/>
    <w:rsid w:val="00DD32C4"/>
    <w:rsid w:val="00DD36FB"/>
    <w:rsid w:val="00DD481A"/>
    <w:rsid w:val="00DD5871"/>
    <w:rsid w:val="00DD5E9B"/>
    <w:rsid w:val="00DD7795"/>
    <w:rsid w:val="00DD795B"/>
    <w:rsid w:val="00DE05C1"/>
    <w:rsid w:val="00DE09E6"/>
    <w:rsid w:val="00DE0CF6"/>
    <w:rsid w:val="00DE11C6"/>
    <w:rsid w:val="00DE11D6"/>
    <w:rsid w:val="00DE193B"/>
    <w:rsid w:val="00DE21DC"/>
    <w:rsid w:val="00DE2267"/>
    <w:rsid w:val="00DE25FA"/>
    <w:rsid w:val="00DE283B"/>
    <w:rsid w:val="00DE2AC0"/>
    <w:rsid w:val="00DE2D3D"/>
    <w:rsid w:val="00DE3522"/>
    <w:rsid w:val="00DE431F"/>
    <w:rsid w:val="00DE4CC8"/>
    <w:rsid w:val="00DE5133"/>
    <w:rsid w:val="00DE5B4B"/>
    <w:rsid w:val="00DE5B8B"/>
    <w:rsid w:val="00DE5E51"/>
    <w:rsid w:val="00DE5FE3"/>
    <w:rsid w:val="00DE69D1"/>
    <w:rsid w:val="00DE6BD4"/>
    <w:rsid w:val="00DE6D0F"/>
    <w:rsid w:val="00DE73E5"/>
    <w:rsid w:val="00DE76F3"/>
    <w:rsid w:val="00DE77A1"/>
    <w:rsid w:val="00DE78C0"/>
    <w:rsid w:val="00DF05B9"/>
    <w:rsid w:val="00DF063C"/>
    <w:rsid w:val="00DF07E4"/>
    <w:rsid w:val="00DF0822"/>
    <w:rsid w:val="00DF167C"/>
    <w:rsid w:val="00DF16B3"/>
    <w:rsid w:val="00DF2329"/>
    <w:rsid w:val="00DF2806"/>
    <w:rsid w:val="00DF3942"/>
    <w:rsid w:val="00DF3BD2"/>
    <w:rsid w:val="00DF4D79"/>
    <w:rsid w:val="00DF5B9A"/>
    <w:rsid w:val="00DF5CB1"/>
    <w:rsid w:val="00DF5CE5"/>
    <w:rsid w:val="00DF5F2A"/>
    <w:rsid w:val="00DF6175"/>
    <w:rsid w:val="00DF6985"/>
    <w:rsid w:val="00DF6F0E"/>
    <w:rsid w:val="00DF6F9D"/>
    <w:rsid w:val="00E0039C"/>
    <w:rsid w:val="00E0054A"/>
    <w:rsid w:val="00E0074A"/>
    <w:rsid w:val="00E007AE"/>
    <w:rsid w:val="00E00868"/>
    <w:rsid w:val="00E00C67"/>
    <w:rsid w:val="00E010E9"/>
    <w:rsid w:val="00E0133E"/>
    <w:rsid w:val="00E01432"/>
    <w:rsid w:val="00E0158E"/>
    <w:rsid w:val="00E02212"/>
    <w:rsid w:val="00E02229"/>
    <w:rsid w:val="00E0230D"/>
    <w:rsid w:val="00E03311"/>
    <w:rsid w:val="00E0385B"/>
    <w:rsid w:val="00E03953"/>
    <w:rsid w:val="00E03CF6"/>
    <w:rsid w:val="00E04601"/>
    <w:rsid w:val="00E04640"/>
    <w:rsid w:val="00E04815"/>
    <w:rsid w:val="00E054AC"/>
    <w:rsid w:val="00E058C3"/>
    <w:rsid w:val="00E061EE"/>
    <w:rsid w:val="00E0644E"/>
    <w:rsid w:val="00E067FC"/>
    <w:rsid w:val="00E06ABB"/>
    <w:rsid w:val="00E07BFD"/>
    <w:rsid w:val="00E10567"/>
    <w:rsid w:val="00E1118E"/>
    <w:rsid w:val="00E11385"/>
    <w:rsid w:val="00E11404"/>
    <w:rsid w:val="00E11552"/>
    <w:rsid w:val="00E11824"/>
    <w:rsid w:val="00E12B07"/>
    <w:rsid w:val="00E130DD"/>
    <w:rsid w:val="00E14590"/>
    <w:rsid w:val="00E146B8"/>
    <w:rsid w:val="00E15C10"/>
    <w:rsid w:val="00E15CE7"/>
    <w:rsid w:val="00E15F2F"/>
    <w:rsid w:val="00E1610F"/>
    <w:rsid w:val="00E169A3"/>
    <w:rsid w:val="00E17C1D"/>
    <w:rsid w:val="00E2022F"/>
    <w:rsid w:val="00E209CC"/>
    <w:rsid w:val="00E20DC3"/>
    <w:rsid w:val="00E22EEA"/>
    <w:rsid w:val="00E23161"/>
    <w:rsid w:val="00E23574"/>
    <w:rsid w:val="00E23811"/>
    <w:rsid w:val="00E238B7"/>
    <w:rsid w:val="00E23D0C"/>
    <w:rsid w:val="00E24034"/>
    <w:rsid w:val="00E2417E"/>
    <w:rsid w:val="00E24246"/>
    <w:rsid w:val="00E242D0"/>
    <w:rsid w:val="00E25B4F"/>
    <w:rsid w:val="00E26202"/>
    <w:rsid w:val="00E26701"/>
    <w:rsid w:val="00E2676D"/>
    <w:rsid w:val="00E27123"/>
    <w:rsid w:val="00E2733B"/>
    <w:rsid w:val="00E27A58"/>
    <w:rsid w:val="00E27B43"/>
    <w:rsid w:val="00E27C03"/>
    <w:rsid w:val="00E27CCD"/>
    <w:rsid w:val="00E30247"/>
    <w:rsid w:val="00E302FA"/>
    <w:rsid w:val="00E3032B"/>
    <w:rsid w:val="00E30459"/>
    <w:rsid w:val="00E30E92"/>
    <w:rsid w:val="00E30F78"/>
    <w:rsid w:val="00E31216"/>
    <w:rsid w:val="00E31308"/>
    <w:rsid w:val="00E316E2"/>
    <w:rsid w:val="00E31CA4"/>
    <w:rsid w:val="00E31F1D"/>
    <w:rsid w:val="00E323A5"/>
    <w:rsid w:val="00E32AA6"/>
    <w:rsid w:val="00E338D2"/>
    <w:rsid w:val="00E33B99"/>
    <w:rsid w:val="00E33DCD"/>
    <w:rsid w:val="00E33E38"/>
    <w:rsid w:val="00E34753"/>
    <w:rsid w:val="00E35D68"/>
    <w:rsid w:val="00E35E0B"/>
    <w:rsid w:val="00E364A5"/>
    <w:rsid w:val="00E3699E"/>
    <w:rsid w:val="00E36E53"/>
    <w:rsid w:val="00E371F3"/>
    <w:rsid w:val="00E3738E"/>
    <w:rsid w:val="00E37512"/>
    <w:rsid w:val="00E40143"/>
    <w:rsid w:val="00E4064F"/>
    <w:rsid w:val="00E41BCB"/>
    <w:rsid w:val="00E42574"/>
    <w:rsid w:val="00E42916"/>
    <w:rsid w:val="00E42E92"/>
    <w:rsid w:val="00E433E7"/>
    <w:rsid w:val="00E442D4"/>
    <w:rsid w:val="00E4430C"/>
    <w:rsid w:val="00E44917"/>
    <w:rsid w:val="00E45917"/>
    <w:rsid w:val="00E45A8D"/>
    <w:rsid w:val="00E4636E"/>
    <w:rsid w:val="00E46392"/>
    <w:rsid w:val="00E46F5D"/>
    <w:rsid w:val="00E46F7D"/>
    <w:rsid w:val="00E470FE"/>
    <w:rsid w:val="00E4712B"/>
    <w:rsid w:val="00E5041F"/>
    <w:rsid w:val="00E509A0"/>
    <w:rsid w:val="00E51599"/>
    <w:rsid w:val="00E51DEC"/>
    <w:rsid w:val="00E52536"/>
    <w:rsid w:val="00E528B1"/>
    <w:rsid w:val="00E532BA"/>
    <w:rsid w:val="00E536B8"/>
    <w:rsid w:val="00E53A1F"/>
    <w:rsid w:val="00E53E54"/>
    <w:rsid w:val="00E54904"/>
    <w:rsid w:val="00E54B51"/>
    <w:rsid w:val="00E54D16"/>
    <w:rsid w:val="00E555D0"/>
    <w:rsid w:val="00E5619E"/>
    <w:rsid w:val="00E5697C"/>
    <w:rsid w:val="00E56B52"/>
    <w:rsid w:val="00E56D2A"/>
    <w:rsid w:val="00E57B81"/>
    <w:rsid w:val="00E600DE"/>
    <w:rsid w:val="00E60988"/>
    <w:rsid w:val="00E609A4"/>
    <w:rsid w:val="00E60DDC"/>
    <w:rsid w:val="00E60F55"/>
    <w:rsid w:val="00E61666"/>
    <w:rsid w:val="00E61737"/>
    <w:rsid w:val="00E625F9"/>
    <w:rsid w:val="00E628C0"/>
    <w:rsid w:val="00E62DF0"/>
    <w:rsid w:val="00E6307D"/>
    <w:rsid w:val="00E632A6"/>
    <w:rsid w:val="00E639B5"/>
    <w:rsid w:val="00E63AAD"/>
    <w:rsid w:val="00E6401E"/>
    <w:rsid w:val="00E6419F"/>
    <w:rsid w:val="00E642C3"/>
    <w:rsid w:val="00E64AF2"/>
    <w:rsid w:val="00E64F46"/>
    <w:rsid w:val="00E65B23"/>
    <w:rsid w:val="00E660FE"/>
    <w:rsid w:val="00E66FDF"/>
    <w:rsid w:val="00E67CC4"/>
    <w:rsid w:val="00E7060E"/>
    <w:rsid w:val="00E70830"/>
    <w:rsid w:val="00E70B1E"/>
    <w:rsid w:val="00E710F4"/>
    <w:rsid w:val="00E713B4"/>
    <w:rsid w:val="00E716C5"/>
    <w:rsid w:val="00E72238"/>
    <w:rsid w:val="00E722EF"/>
    <w:rsid w:val="00E72449"/>
    <w:rsid w:val="00E72874"/>
    <w:rsid w:val="00E72B8D"/>
    <w:rsid w:val="00E7300A"/>
    <w:rsid w:val="00E73126"/>
    <w:rsid w:val="00E74079"/>
    <w:rsid w:val="00E752DF"/>
    <w:rsid w:val="00E75837"/>
    <w:rsid w:val="00E758B0"/>
    <w:rsid w:val="00E75DAA"/>
    <w:rsid w:val="00E75E05"/>
    <w:rsid w:val="00E76363"/>
    <w:rsid w:val="00E76395"/>
    <w:rsid w:val="00E76D05"/>
    <w:rsid w:val="00E7705A"/>
    <w:rsid w:val="00E775F5"/>
    <w:rsid w:val="00E77D44"/>
    <w:rsid w:val="00E80E75"/>
    <w:rsid w:val="00E8175F"/>
    <w:rsid w:val="00E8195F"/>
    <w:rsid w:val="00E81D64"/>
    <w:rsid w:val="00E81E2F"/>
    <w:rsid w:val="00E82709"/>
    <w:rsid w:val="00E82BBD"/>
    <w:rsid w:val="00E83F1A"/>
    <w:rsid w:val="00E84080"/>
    <w:rsid w:val="00E84221"/>
    <w:rsid w:val="00E84A80"/>
    <w:rsid w:val="00E864E9"/>
    <w:rsid w:val="00E873DF"/>
    <w:rsid w:val="00E875BD"/>
    <w:rsid w:val="00E87922"/>
    <w:rsid w:val="00E87A07"/>
    <w:rsid w:val="00E87AE4"/>
    <w:rsid w:val="00E900A0"/>
    <w:rsid w:val="00E90A0E"/>
    <w:rsid w:val="00E92064"/>
    <w:rsid w:val="00E921EF"/>
    <w:rsid w:val="00E92ED9"/>
    <w:rsid w:val="00E931ED"/>
    <w:rsid w:val="00E9327C"/>
    <w:rsid w:val="00E935EE"/>
    <w:rsid w:val="00E93712"/>
    <w:rsid w:val="00E93AA9"/>
    <w:rsid w:val="00E944A5"/>
    <w:rsid w:val="00E945A3"/>
    <w:rsid w:val="00E94614"/>
    <w:rsid w:val="00E947E3"/>
    <w:rsid w:val="00E95938"/>
    <w:rsid w:val="00E96017"/>
    <w:rsid w:val="00E9648F"/>
    <w:rsid w:val="00E966C9"/>
    <w:rsid w:val="00E968D3"/>
    <w:rsid w:val="00E96986"/>
    <w:rsid w:val="00E969EE"/>
    <w:rsid w:val="00E96AD3"/>
    <w:rsid w:val="00EA0457"/>
    <w:rsid w:val="00EA0908"/>
    <w:rsid w:val="00EA0A5B"/>
    <w:rsid w:val="00EA0EBD"/>
    <w:rsid w:val="00EA0F87"/>
    <w:rsid w:val="00EA15D0"/>
    <w:rsid w:val="00EA1E7A"/>
    <w:rsid w:val="00EA20AF"/>
    <w:rsid w:val="00EA2420"/>
    <w:rsid w:val="00EA29AD"/>
    <w:rsid w:val="00EA2FBD"/>
    <w:rsid w:val="00EA3017"/>
    <w:rsid w:val="00EA3269"/>
    <w:rsid w:val="00EA38C0"/>
    <w:rsid w:val="00EA3CFF"/>
    <w:rsid w:val="00EA4096"/>
    <w:rsid w:val="00EA4E80"/>
    <w:rsid w:val="00EA51F8"/>
    <w:rsid w:val="00EA5438"/>
    <w:rsid w:val="00EA567C"/>
    <w:rsid w:val="00EA5B6C"/>
    <w:rsid w:val="00EA640D"/>
    <w:rsid w:val="00EA69F7"/>
    <w:rsid w:val="00EA7579"/>
    <w:rsid w:val="00EA7874"/>
    <w:rsid w:val="00EA7B6D"/>
    <w:rsid w:val="00EA7E4C"/>
    <w:rsid w:val="00EA7FA3"/>
    <w:rsid w:val="00EB1297"/>
    <w:rsid w:val="00EB1AA9"/>
    <w:rsid w:val="00EB1CEA"/>
    <w:rsid w:val="00EB1D55"/>
    <w:rsid w:val="00EB246A"/>
    <w:rsid w:val="00EB24D1"/>
    <w:rsid w:val="00EB28A7"/>
    <w:rsid w:val="00EB2A07"/>
    <w:rsid w:val="00EB3472"/>
    <w:rsid w:val="00EB474C"/>
    <w:rsid w:val="00EB4F1A"/>
    <w:rsid w:val="00EB5890"/>
    <w:rsid w:val="00EB5D64"/>
    <w:rsid w:val="00EB6C1C"/>
    <w:rsid w:val="00EB6FE8"/>
    <w:rsid w:val="00EB70B6"/>
    <w:rsid w:val="00EB7477"/>
    <w:rsid w:val="00EB74C4"/>
    <w:rsid w:val="00EB760F"/>
    <w:rsid w:val="00EB7DF6"/>
    <w:rsid w:val="00EC00CE"/>
    <w:rsid w:val="00EC0378"/>
    <w:rsid w:val="00EC0506"/>
    <w:rsid w:val="00EC0A19"/>
    <w:rsid w:val="00EC0DAD"/>
    <w:rsid w:val="00EC1064"/>
    <w:rsid w:val="00EC134A"/>
    <w:rsid w:val="00EC156B"/>
    <w:rsid w:val="00EC15F3"/>
    <w:rsid w:val="00EC166E"/>
    <w:rsid w:val="00EC1D50"/>
    <w:rsid w:val="00EC1E84"/>
    <w:rsid w:val="00EC2479"/>
    <w:rsid w:val="00EC3DD1"/>
    <w:rsid w:val="00EC40B8"/>
    <w:rsid w:val="00EC40E3"/>
    <w:rsid w:val="00EC45F2"/>
    <w:rsid w:val="00EC4638"/>
    <w:rsid w:val="00EC4A2C"/>
    <w:rsid w:val="00EC4C0A"/>
    <w:rsid w:val="00EC4D69"/>
    <w:rsid w:val="00EC5681"/>
    <w:rsid w:val="00EC589F"/>
    <w:rsid w:val="00EC5B9F"/>
    <w:rsid w:val="00EC5ED9"/>
    <w:rsid w:val="00EC6053"/>
    <w:rsid w:val="00EC6422"/>
    <w:rsid w:val="00EC6863"/>
    <w:rsid w:val="00EC6873"/>
    <w:rsid w:val="00EC691C"/>
    <w:rsid w:val="00EC6FBE"/>
    <w:rsid w:val="00EC7067"/>
    <w:rsid w:val="00EC7556"/>
    <w:rsid w:val="00EC7B7B"/>
    <w:rsid w:val="00EC7FA8"/>
    <w:rsid w:val="00ED0387"/>
    <w:rsid w:val="00ED0798"/>
    <w:rsid w:val="00ED0918"/>
    <w:rsid w:val="00ED0F8F"/>
    <w:rsid w:val="00ED121F"/>
    <w:rsid w:val="00ED1885"/>
    <w:rsid w:val="00ED2103"/>
    <w:rsid w:val="00ED219A"/>
    <w:rsid w:val="00ED2360"/>
    <w:rsid w:val="00ED24C3"/>
    <w:rsid w:val="00ED2694"/>
    <w:rsid w:val="00ED2790"/>
    <w:rsid w:val="00ED2A00"/>
    <w:rsid w:val="00ED2C1E"/>
    <w:rsid w:val="00ED2DA1"/>
    <w:rsid w:val="00ED2F5E"/>
    <w:rsid w:val="00ED35DC"/>
    <w:rsid w:val="00ED3A23"/>
    <w:rsid w:val="00ED3F96"/>
    <w:rsid w:val="00ED4268"/>
    <w:rsid w:val="00ED42C0"/>
    <w:rsid w:val="00ED4714"/>
    <w:rsid w:val="00ED51D2"/>
    <w:rsid w:val="00ED5700"/>
    <w:rsid w:val="00ED58F3"/>
    <w:rsid w:val="00ED5961"/>
    <w:rsid w:val="00ED5CC5"/>
    <w:rsid w:val="00ED7451"/>
    <w:rsid w:val="00ED79DF"/>
    <w:rsid w:val="00ED79E3"/>
    <w:rsid w:val="00EE0222"/>
    <w:rsid w:val="00EE027A"/>
    <w:rsid w:val="00EE02BF"/>
    <w:rsid w:val="00EE0841"/>
    <w:rsid w:val="00EE0B47"/>
    <w:rsid w:val="00EE13EF"/>
    <w:rsid w:val="00EE17A0"/>
    <w:rsid w:val="00EE188C"/>
    <w:rsid w:val="00EE1A14"/>
    <w:rsid w:val="00EE1DFE"/>
    <w:rsid w:val="00EE25A3"/>
    <w:rsid w:val="00EE261C"/>
    <w:rsid w:val="00EE2F2E"/>
    <w:rsid w:val="00EE38D5"/>
    <w:rsid w:val="00EE3C60"/>
    <w:rsid w:val="00EE3F7F"/>
    <w:rsid w:val="00EE4401"/>
    <w:rsid w:val="00EE473E"/>
    <w:rsid w:val="00EE4C0B"/>
    <w:rsid w:val="00EE51AB"/>
    <w:rsid w:val="00EE531E"/>
    <w:rsid w:val="00EE58AD"/>
    <w:rsid w:val="00EE6A6F"/>
    <w:rsid w:val="00EE6B65"/>
    <w:rsid w:val="00EE72D3"/>
    <w:rsid w:val="00EE7746"/>
    <w:rsid w:val="00EE7A3C"/>
    <w:rsid w:val="00EF004D"/>
    <w:rsid w:val="00EF04DA"/>
    <w:rsid w:val="00EF07B1"/>
    <w:rsid w:val="00EF0A16"/>
    <w:rsid w:val="00EF0B2D"/>
    <w:rsid w:val="00EF1073"/>
    <w:rsid w:val="00EF141B"/>
    <w:rsid w:val="00EF1B52"/>
    <w:rsid w:val="00EF283E"/>
    <w:rsid w:val="00EF2A7C"/>
    <w:rsid w:val="00EF2B76"/>
    <w:rsid w:val="00EF371C"/>
    <w:rsid w:val="00EF390A"/>
    <w:rsid w:val="00EF4326"/>
    <w:rsid w:val="00EF4352"/>
    <w:rsid w:val="00EF48CE"/>
    <w:rsid w:val="00EF4915"/>
    <w:rsid w:val="00EF4A61"/>
    <w:rsid w:val="00EF4D1E"/>
    <w:rsid w:val="00EF526A"/>
    <w:rsid w:val="00EF5B26"/>
    <w:rsid w:val="00EF68A6"/>
    <w:rsid w:val="00EF6BB0"/>
    <w:rsid w:val="00EF7247"/>
    <w:rsid w:val="00EF7EFE"/>
    <w:rsid w:val="00F0070D"/>
    <w:rsid w:val="00F00F58"/>
    <w:rsid w:val="00F01094"/>
    <w:rsid w:val="00F0117F"/>
    <w:rsid w:val="00F01566"/>
    <w:rsid w:val="00F016C5"/>
    <w:rsid w:val="00F01749"/>
    <w:rsid w:val="00F018F9"/>
    <w:rsid w:val="00F02968"/>
    <w:rsid w:val="00F02A57"/>
    <w:rsid w:val="00F02E26"/>
    <w:rsid w:val="00F0329E"/>
    <w:rsid w:val="00F03627"/>
    <w:rsid w:val="00F03C11"/>
    <w:rsid w:val="00F03E06"/>
    <w:rsid w:val="00F03F74"/>
    <w:rsid w:val="00F0430F"/>
    <w:rsid w:val="00F046A4"/>
    <w:rsid w:val="00F049A9"/>
    <w:rsid w:val="00F04DF9"/>
    <w:rsid w:val="00F0528D"/>
    <w:rsid w:val="00F05C9F"/>
    <w:rsid w:val="00F05CC2"/>
    <w:rsid w:val="00F05F39"/>
    <w:rsid w:val="00F06FF8"/>
    <w:rsid w:val="00F07426"/>
    <w:rsid w:val="00F0788D"/>
    <w:rsid w:val="00F104D0"/>
    <w:rsid w:val="00F1070F"/>
    <w:rsid w:val="00F10C62"/>
    <w:rsid w:val="00F1132E"/>
    <w:rsid w:val="00F114D4"/>
    <w:rsid w:val="00F11F8C"/>
    <w:rsid w:val="00F1275F"/>
    <w:rsid w:val="00F132B6"/>
    <w:rsid w:val="00F13310"/>
    <w:rsid w:val="00F1333A"/>
    <w:rsid w:val="00F1334A"/>
    <w:rsid w:val="00F13E59"/>
    <w:rsid w:val="00F14114"/>
    <w:rsid w:val="00F14562"/>
    <w:rsid w:val="00F15277"/>
    <w:rsid w:val="00F154BB"/>
    <w:rsid w:val="00F1551B"/>
    <w:rsid w:val="00F15526"/>
    <w:rsid w:val="00F1688D"/>
    <w:rsid w:val="00F17180"/>
    <w:rsid w:val="00F17575"/>
    <w:rsid w:val="00F17AAD"/>
    <w:rsid w:val="00F206A8"/>
    <w:rsid w:val="00F2073E"/>
    <w:rsid w:val="00F20BB7"/>
    <w:rsid w:val="00F20E94"/>
    <w:rsid w:val="00F2115B"/>
    <w:rsid w:val="00F21658"/>
    <w:rsid w:val="00F216DC"/>
    <w:rsid w:val="00F21DA3"/>
    <w:rsid w:val="00F21F8E"/>
    <w:rsid w:val="00F228A0"/>
    <w:rsid w:val="00F22D2A"/>
    <w:rsid w:val="00F22EBC"/>
    <w:rsid w:val="00F237E0"/>
    <w:rsid w:val="00F23844"/>
    <w:rsid w:val="00F23867"/>
    <w:rsid w:val="00F23E88"/>
    <w:rsid w:val="00F23EA6"/>
    <w:rsid w:val="00F2459E"/>
    <w:rsid w:val="00F249B4"/>
    <w:rsid w:val="00F24A78"/>
    <w:rsid w:val="00F24E35"/>
    <w:rsid w:val="00F25236"/>
    <w:rsid w:val="00F25893"/>
    <w:rsid w:val="00F2620F"/>
    <w:rsid w:val="00F262A8"/>
    <w:rsid w:val="00F263E5"/>
    <w:rsid w:val="00F26BB7"/>
    <w:rsid w:val="00F26DC7"/>
    <w:rsid w:val="00F27D1D"/>
    <w:rsid w:val="00F30480"/>
    <w:rsid w:val="00F3057D"/>
    <w:rsid w:val="00F3100E"/>
    <w:rsid w:val="00F314FA"/>
    <w:rsid w:val="00F318C2"/>
    <w:rsid w:val="00F3223C"/>
    <w:rsid w:val="00F32346"/>
    <w:rsid w:val="00F32395"/>
    <w:rsid w:val="00F32563"/>
    <w:rsid w:val="00F3300D"/>
    <w:rsid w:val="00F330DF"/>
    <w:rsid w:val="00F335C1"/>
    <w:rsid w:val="00F342C3"/>
    <w:rsid w:val="00F34334"/>
    <w:rsid w:val="00F3464B"/>
    <w:rsid w:val="00F3512A"/>
    <w:rsid w:val="00F35601"/>
    <w:rsid w:val="00F3639C"/>
    <w:rsid w:val="00F36B01"/>
    <w:rsid w:val="00F370FC"/>
    <w:rsid w:val="00F37426"/>
    <w:rsid w:val="00F3753B"/>
    <w:rsid w:val="00F37B9F"/>
    <w:rsid w:val="00F37E75"/>
    <w:rsid w:val="00F400FE"/>
    <w:rsid w:val="00F40328"/>
    <w:rsid w:val="00F40426"/>
    <w:rsid w:val="00F40651"/>
    <w:rsid w:val="00F4066A"/>
    <w:rsid w:val="00F409B9"/>
    <w:rsid w:val="00F40A51"/>
    <w:rsid w:val="00F40F94"/>
    <w:rsid w:val="00F41696"/>
    <w:rsid w:val="00F418B5"/>
    <w:rsid w:val="00F42365"/>
    <w:rsid w:val="00F4314B"/>
    <w:rsid w:val="00F435A2"/>
    <w:rsid w:val="00F43901"/>
    <w:rsid w:val="00F43CE1"/>
    <w:rsid w:val="00F43F5D"/>
    <w:rsid w:val="00F447FC"/>
    <w:rsid w:val="00F44925"/>
    <w:rsid w:val="00F45189"/>
    <w:rsid w:val="00F451F9"/>
    <w:rsid w:val="00F4568E"/>
    <w:rsid w:val="00F456B9"/>
    <w:rsid w:val="00F45BA0"/>
    <w:rsid w:val="00F4605F"/>
    <w:rsid w:val="00F463A3"/>
    <w:rsid w:val="00F466DE"/>
    <w:rsid w:val="00F46B8C"/>
    <w:rsid w:val="00F46C8A"/>
    <w:rsid w:val="00F47ACC"/>
    <w:rsid w:val="00F50502"/>
    <w:rsid w:val="00F50681"/>
    <w:rsid w:val="00F51AE9"/>
    <w:rsid w:val="00F51F75"/>
    <w:rsid w:val="00F521B4"/>
    <w:rsid w:val="00F52891"/>
    <w:rsid w:val="00F52A2F"/>
    <w:rsid w:val="00F53740"/>
    <w:rsid w:val="00F54A91"/>
    <w:rsid w:val="00F54BE7"/>
    <w:rsid w:val="00F54C0D"/>
    <w:rsid w:val="00F54FCF"/>
    <w:rsid w:val="00F55B1F"/>
    <w:rsid w:val="00F55C54"/>
    <w:rsid w:val="00F55F44"/>
    <w:rsid w:val="00F56034"/>
    <w:rsid w:val="00F565E5"/>
    <w:rsid w:val="00F565EA"/>
    <w:rsid w:val="00F56D81"/>
    <w:rsid w:val="00F56D8D"/>
    <w:rsid w:val="00F56E00"/>
    <w:rsid w:val="00F5751E"/>
    <w:rsid w:val="00F57B57"/>
    <w:rsid w:val="00F60003"/>
    <w:rsid w:val="00F60597"/>
    <w:rsid w:val="00F605C4"/>
    <w:rsid w:val="00F60870"/>
    <w:rsid w:val="00F60B39"/>
    <w:rsid w:val="00F60BB6"/>
    <w:rsid w:val="00F60F76"/>
    <w:rsid w:val="00F60FE8"/>
    <w:rsid w:val="00F618A3"/>
    <w:rsid w:val="00F62342"/>
    <w:rsid w:val="00F62C92"/>
    <w:rsid w:val="00F6364C"/>
    <w:rsid w:val="00F6441F"/>
    <w:rsid w:val="00F64516"/>
    <w:rsid w:val="00F647C4"/>
    <w:rsid w:val="00F65B10"/>
    <w:rsid w:val="00F65D47"/>
    <w:rsid w:val="00F666C6"/>
    <w:rsid w:val="00F66A73"/>
    <w:rsid w:val="00F671B1"/>
    <w:rsid w:val="00F674ED"/>
    <w:rsid w:val="00F6752B"/>
    <w:rsid w:val="00F7052A"/>
    <w:rsid w:val="00F70563"/>
    <w:rsid w:val="00F70886"/>
    <w:rsid w:val="00F70C9B"/>
    <w:rsid w:val="00F713B3"/>
    <w:rsid w:val="00F7205C"/>
    <w:rsid w:val="00F7232E"/>
    <w:rsid w:val="00F72374"/>
    <w:rsid w:val="00F724A5"/>
    <w:rsid w:val="00F72709"/>
    <w:rsid w:val="00F72F1F"/>
    <w:rsid w:val="00F72F4F"/>
    <w:rsid w:val="00F73E47"/>
    <w:rsid w:val="00F73FBD"/>
    <w:rsid w:val="00F74007"/>
    <w:rsid w:val="00F743C1"/>
    <w:rsid w:val="00F74D82"/>
    <w:rsid w:val="00F74F7F"/>
    <w:rsid w:val="00F75559"/>
    <w:rsid w:val="00F755F5"/>
    <w:rsid w:val="00F7636B"/>
    <w:rsid w:val="00F7680D"/>
    <w:rsid w:val="00F773F6"/>
    <w:rsid w:val="00F7751F"/>
    <w:rsid w:val="00F77835"/>
    <w:rsid w:val="00F77D65"/>
    <w:rsid w:val="00F80934"/>
    <w:rsid w:val="00F8109C"/>
    <w:rsid w:val="00F81359"/>
    <w:rsid w:val="00F813F0"/>
    <w:rsid w:val="00F81A7F"/>
    <w:rsid w:val="00F81AE3"/>
    <w:rsid w:val="00F81B61"/>
    <w:rsid w:val="00F81C5E"/>
    <w:rsid w:val="00F81DD3"/>
    <w:rsid w:val="00F82354"/>
    <w:rsid w:val="00F825BD"/>
    <w:rsid w:val="00F826A6"/>
    <w:rsid w:val="00F82A72"/>
    <w:rsid w:val="00F83A2A"/>
    <w:rsid w:val="00F84257"/>
    <w:rsid w:val="00F848BF"/>
    <w:rsid w:val="00F851A4"/>
    <w:rsid w:val="00F854DD"/>
    <w:rsid w:val="00F85C27"/>
    <w:rsid w:val="00F85C56"/>
    <w:rsid w:val="00F866B8"/>
    <w:rsid w:val="00F868DD"/>
    <w:rsid w:val="00F869E8"/>
    <w:rsid w:val="00F86BED"/>
    <w:rsid w:val="00F8753C"/>
    <w:rsid w:val="00F87A43"/>
    <w:rsid w:val="00F87CB3"/>
    <w:rsid w:val="00F87DDC"/>
    <w:rsid w:val="00F87FDC"/>
    <w:rsid w:val="00F90050"/>
    <w:rsid w:val="00F90781"/>
    <w:rsid w:val="00F909E0"/>
    <w:rsid w:val="00F90CDC"/>
    <w:rsid w:val="00F90FCB"/>
    <w:rsid w:val="00F90FD5"/>
    <w:rsid w:val="00F914C5"/>
    <w:rsid w:val="00F91639"/>
    <w:rsid w:val="00F91EDE"/>
    <w:rsid w:val="00F9263C"/>
    <w:rsid w:val="00F9295C"/>
    <w:rsid w:val="00F92977"/>
    <w:rsid w:val="00F935ED"/>
    <w:rsid w:val="00F93A1D"/>
    <w:rsid w:val="00F93B0F"/>
    <w:rsid w:val="00F93B82"/>
    <w:rsid w:val="00F9420F"/>
    <w:rsid w:val="00F9425F"/>
    <w:rsid w:val="00F94AD3"/>
    <w:rsid w:val="00F94ED1"/>
    <w:rsid w:val="00F95384"/>
    <w:rsid w:val="00F95A9A"/>
    <w:rsid w:val="00F95B42"/>
    <w:rsid w:val="00F95F0F"/>
    <w:rsid w:val="00F96257"/>
    <w:rsid w:val="00F96279"/>
    <w:rsid w:val="00F96724"/>
    <w:rsid w:val="00F97593"/>
    <w:rsid w:val="00F978AE"/>
    <w:rsid w:val="00F97E9A"/>
    <w:rsid w:val="00F97EE2"/>
    <w:rsid w:val="00FA04EF"/>
    <w:rsid w:val="00FA0AAB"/>
    <w:rsid w:val="00FA12A9"/>
    <w:rsid w:val="00FA2015"/>
    <w:rsid w:val="00FA2550"/>
    <w:rsid w:val="00FA2D88"/>
    <w:rsid w:val="00FA2EB9"/>
    <w:rsid w:val="00FA2F12"/>
    <w:rsid w:val="00FA347C"/>
    <w:rsid w:val="00FA3A0E"/>
    <w:rsid w:val="00FA3BC1"/>
    <w:rsid w:val="00FA3F13"/>
    <w:rsid w:val="00FA3FB6"/>
    <w:rsid w:val="00FA4840"/>
    <w:rsid w:val="00FA491D"/>
    <w:rsid w:val="00FA52C5"/>
    <w:rsid w:val="00FA5600"/>
    <w:rsid w:val="00FA5DD3"/>
    <w:rsid w:val="00FA653D"/>
    <w:rsid w:val="00FA6C6E"/>
    <w:rsid w:val="00FA6F32"/>
    <w:rsid w:val="00FA6F4F"/>
    <w:rsid w:val="00FA73A1"/>
    <w:rsid w:val="00FA7C72"/>
    <w:rsid w:val="00FA7E07"/>
    <w:rsid w:val="00FB06EF"/>
    <w:rsid w:val="00FB10FE"/>
    <w:rsid w:val="00FB1204"/>
    <w:rsid w:val="00FB1758"/>
    <w:rsid w:val="00FB1865"/>
    <w:rsid w:val="00FB1AED"/>
    <w:rsid w:val="00FB3A2D"/>
    <w:rsid w:val="00FB3AD2"/>
    <w:rsid w:val="00FB3CC6"/>
    <w:rsid w:val="00FB3F8D"/>
    <w:rsid w:val="00FB407F"/>
    <w:rsid w:val="00FB4236"/>
    <w:rsid w:val="00FB4507"/>
    <w:rsid w:val="00FB4E1A"/>
    <w:rsid w:val="00FB5377"/>
    <w:rsid w:val="00FB559B"/>
    <w:rsid w:val="00FB5AED"/>
    <w:rsid w:val="00FB5C87"/>
    <w:rsid w:val="00FB655C"/>
    <w:rsid w:val="00FB6C40"/>
    <w:rsid w:val="00FB6FE1"/>
    <w:rsid w:val="00FB7CE2"/>
    <w:rsid w:val="00FB7E27"/>
    <w:rsid w:val="00FB7EEE"/>
    <w:rsid w:val="00FC074B"/>
    <w:rsid w:val="00FC0923"/>
    <w:rsid w:val="00FC095A"/>
    <w:rsid w:val="00FC0EB5"/>
    <w:rsid w:val="00FC0EF4"/>
    <w:rsid w:val="00FC1871"/>
    <w:rsid w:val="00FC18A9"/>
    <w:rsid w:val="00FC1ABA"/>
    <w:rsid w:val="00FC1EF7"/>
    <w:rsid w:val="00FC24BE"/>
    <w:rsid w:val="00FC2A19"/>
    <w:rsid w:val="00FC2F8F"/>
    <w:rsid w:val="00FC3060"/>
    <w:rsid w:val="00FC317C"/>
    <w:rsid w:val="00FC368B"/>
    <w:rsid w:val="00FC3943"/>
    <w:rsid w:val="00FC39C6"/>
    <w:rsid w:val="00FC39E0"/>
    <w:rsid w:val="00FC3F00"/>
    <w:rsid w:val="00FC3F20"/>
    <w:rsid w:val="00FC46CC"/>
    <w:rsid w:val="00FC48D0"/>
    <w:rsid w:val="00FC4AE5"/>
    <w:rsid w:val="00FC55B3"/>
    <w:rsid w:val="00FC6EA9"/>
    <w:rsid w:val="00FC7440"/>
    <w:rsid w:val="00FC7450"/>
    <w:rsid w:val="00FD05B4"/>
    <w:rsid w:val="00FD1A23"/>
    <w:rsid w:val="00FD1D98"/>
    <w:rsid w:val="00FD1F4F"/>
    <w:rsid w:val="00FD2151"/>
    <w:rsid w:val="00FD23D8"/>
    <w:rsid w:val="00FD2F67"/>
    <w:rsid w:val="00FD352D"/>
    <w:rsid w:val="00FD3F11"/>
    <w:rsid w:val="00FD4413"/>
    <w:rsid w:val="00FD545B"/>
    <w:rsid w:val="00FD5470"/>
    <w:rsid w:val="00FD55B9"/>
    <w:rsid w:val="00FD5720"/>
    <w:rsid w:val="00FD5BC2"/>
    <w:rsid w:val="00FD5C2D"/>
    <w:rsid w:val="00FD5CCA"/>
    <w:rsid w:val="00FD5E49"/>
    <w:rsid w:val="00FD6C9B"/>
    <w:rsid w:val="00FD749B"/>
    <w:rsid w:val="00FD7B34"/>
    <w:rsid w:val="00FE01E3"/>
    <w:rsid w:val="00FE032B"/>
    <w:rsid w:val="00FE04F7"/>
    <w:rsid w:val="00FE164A"/>
    <w:rsid w:val="00FE2CA8"/>
    <w:rsid w:val="00FE3299"/>
    <w:rsid w:val="00FE383D"/>
    <w:rsid w:val="00FE3FF1"/>
    <w:rsid w:val="00FE452E"/>
    <w:rsid w:val="00FE46EC"/>
    <w:rsid w:val="00FE4F3F"/>
    <w:rsid w:val="00FE50A8"/>
    <w:rsid w:val="00FE5771"/>
    <w:rsid w:val="00FE6017"/>
    <w:rsid w:val="00FE613D"/>
    <w:rsid w:val="00FE65E9"/>
    <w:rsid w:val="00FE69A3"/>
    <w:rsid w:val="00FE7197"/>
    <w:rsid w:val="00FE7329"/>
    <w:rsid w:val="00FF067C"/>
    <w:rsid w:val="00FF080B"/>
    <w:rsid w:val="00FF0DE2"/>
    <w:rsid w:val="00FF2346"/>
    <w:rsid w:val="00FF35A1"/>
    <w:rsid w:val="00FF3A03"/>
    <w:rsid w:val="00FF457B"/>
    <w:rsid w:val="00FF4639"/>
    <w:rsid w:val="00FF46CC"/>
    <w:rsid w:val="00FF4CB7"/>
    <w:rsid w:val="00FF4F35"/>
    <w:rsid w:val="00FF5133"/>
    <w:rsid w:val="00FF52C8"/>
    <w:rsid w:val="00FF56F0"/>
    <w:rsid w:val="00FF63C3"/>
    <w:rsid w:val="00FF6433"/>
    <w:rsid w:val="00FF6DB1"/>
    <w:rsid w:val="00FF6F7F"/>
    <w:rsid w:val="00FF707F"/>
    <w:rsid w:val="00FF76D5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192E1210-E88D-4C54-8B66-861A825A7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5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BCB"/>
    <w:pPr>
      <w:spacing w:after="200" w:line="276" w:lineRule="auto"/>
      <w:outlineLvl w:val="1"/>
    </w:pPr>
    <w:rPr>
      <w:rFonts w:asciiTheme="majorHAnsi" w:hAnsiTheme="majorHAnsi" w:cstheme="minorHAnsi"/>
      <w:b/>
      <w:color w:val="323E4F" w:themeColor="text2" w:themeShade="BF"/>
      <w:sz w:val="32"/>
      <w:szCs w:val="28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"/>
    <w:basedOn w:val="Normal"/>
    <w:link w:val="ListParagraphChar"/>
    <w:uiPriority w:val="34"/>
    <w:unhideWhenUsed/>
    <w:qFormat/>
    <w:rsid w:val="00F935ED"/>
    <w:pPr>
      <w:numPr>
        <w:numId w:val="1"/>
      </w:numPr>
      <w:spacing w:after="0" w:line="240" w:lineRule="auto"/>
      <w:ind w:left="360"/>
      <w:contextualSpacing/>
    </w:pPr>
    <w:rPr>
      <w:rFonts w:cstheme="minorHAnsi"/>
      <w:color w:val="323E4F" w:themeColor="text2" w:themeShade="BF"/>
      <w:lang w:val="en-GB" w:eastAsia="ja-JP"/>
    </w:rPr>
  </w:style>
  <w:style w:type="character" w:customStyle="1" w:styleId="ListParagraphChar">
    <w:name w:val="List Paragraph Char"/>
    <w:aliases w:val="Bullets Char"/>
    <w:link w:val="ListParagraph"/>
    <w:uiPriority w:val="34"/>
    <w:rsid w:val="00F935ED"/>
    <w:rPr>
      <w:rFonts w:cstheme="minorHAnsi"/>
      <w:color w:val="323E4F" w:themeColor="text2" w:themeShade="BF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910B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B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0B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0B9F"/>
    <w:rPr>
      <w:rFonts w:ascii="Calibri" w:hAnsi="Calibri" w:cs="Calibri"/>
      <w:noProof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qFormat/>
    <w:rsid w:val="00AE1B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TableText Char,single space Char Char,Footnote text Char Char,single space Char1,Footnote text Char1"/>
    <w:basedOn w:val="DefaultParagraphFont"/>
    <w:link w:val="Footnotetext1"/>
    <w:uiPriority w:val="99"/>
    <w:rsid w:val="00AE1B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E1B04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AE1B04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AE1B0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406AA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06AA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6AA9"/>
    <w:rPr>
      <w:vertAlign w:val="superscript"/>
    </w:rPr>
  </w:style>
  <w:style w:type="table" w:styleId="TableGrid">
    <w:name w:val="Table Grid"/>
    <w:basedOn w:val="TableNormal"/>
    <w:uiPriority w:val="59"/>
    <w:rsid w:val="004B00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0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0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07A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B00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07A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TableNormal"/>
    <w:uiPriority w:val="43"/>
    <w:rsid w:val="004B007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4B007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FC18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41BCB"/>
    <w:rPr>
      <w:rFonts w:asciiTheme="majorHAnsi" w:hAnsiTheme="majorHAnsi" w:cstheme="minorHAnsi"/>
      <w:b/>
      <w:color w:val="323E4F" w:themeColor="text2" w:themeShade="BF"/>
      <w:sz w:val="32"/>
      <w:szCs w:val="28"/>
      <w:lang w:val="en-GB" w:eastAsia="ja-JP"/>
    </w:rPr>
  </w:style>
  <w:style w:type="table" w:customStyle="1" w:styleId="TableGrid1">
    <w:name w:val="Table Grid1"/>
    <w:basedOn w:val="TableNormal"/>
    <w:next w:val="TableGrid"/>
    <w:uiPriority w:val="39"/>
    <w:rsid w:val="00530E2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FC368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075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752D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E2F7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E2F78"/>
  </w:style>
  <w:style w:type="character" w:styleId="Emphasis">
    <w:name w:val="Emphasis"/>
    <w:basedOn w:val="DefaultParagraphFont"/>
    <w:uiPriority w:val="20"/>
    <w:qFormat/>
    <w:rsid w:val="00AE2F7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E09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9F6"/>
  </w:style>
  <w:style w:type="paragraph" w:styleId="Footer">
    <w:name w:val="footer"/>
    <w:basedOn w:val="Normal"/>
    <w:link w:val="FooterChar"/>
    <w:uiPriority w:val="99"/>
    <w:unhideWhenUsed/>
    <w:rsid w:val="008E09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9F6"/>
  </w:style>
  <w:style w:type="paragraph" w:customStyle="1" w:styleId="yiv3725812218msonormal">
    <w:name w:val="yiv3725812218msonormal"/>
    <w:basedOn w:val="Normal"/>
    <w:rsid w:val="00F26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41">
    <w:name w:val="Plain Table 41"/>
    <w:basedOn w:val="TableNormal"/>
    <w:uiPriority w:val="44"/>
    <w:rsid w:val="000A13F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B8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B8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55289"/>
  </w:style>
  <w:style w:type="paragraph" w:customStyle="1" w:styleId="Default">
    <w:name w:val="Default"/>
    <w:rsid w:val="00DE6D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A07D1C"/>
    <w:rPr>
      <w:b/>
      <w:bCs/>
    </w:rPr>
  </w:style>
  <w:style w:type="paragraph" w:styleId="Revision">
    <w:name w:val="Revision"/>
    <w:hidden/>
    <w:uiPriority w:val="99"/>
    <w:semiHidden/>
    <w:rsid w:val="00D13D14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403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26613CED3FDF418F054FD66F7A900A" ma:contentTypeVersion="10" ma:contentTypeDescription="Create a new document." ma:contentTypeScope="" ma:versionID="534a0c581006b0c620225625b29d3531">
  <xsd:schema xmlns:xsd="http://www.w3.org/2001/XMLSchema" xmlns:xs="http://www.w3.org/2001/XMLSchema" xmlns:p="http://schemas.microsoft.com/office/2006/metadata/properties" xmlns:ns3="83fbe5ce-962a-4422-adb0-8263554663bc" targetNamespace="http://schemas.microsoft.com/office/2006/metadata/properties" ma:root="true" ma:fieldsID="bd1851edd291831788a0dda605bd5358" ns3:_="">
    <xsd:import namespace="83fbe5ce-962a-4422-adb0-8263554663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fbe5ce-962a-4422-adb0-8263554663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12225-72FD-4209-954F-A4151F01A3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D2AB6A-8DA3-4F02-A7EB-8572A01AD2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fbe5ce-962a-4422-adb0-8263554663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DF3648-CE0E-46B1-8C92-6576BE8022F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B7544B-6149-4535-B3BE-2CDB6AF82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, Michel (ILRI)</dc:creator>
  <cp:keywords/>
  <dc:description/>
  <cp:lastModifiedBy>Amaran A.</cp:lastModifiedBy>
  <cp:revision>123</cp:revision>
  <cp:lastPrinted>2020-02-11T14:46:00Z</cp:lastPrinted>
  <dcterms:created xsi:type="dcterms:W3CDTF">2020-03-17T09:03:00Z</dcterms:created>
  <dcterms:modified xsi:type="dcterms:W3CDTF">2020-04-2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26613CED3FDF418F054FD66F7A900A</vt:lpwstr>
  </property>
</Properties>
</file>